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225464" w14:textId="529CA190" w:rsidR="00245D4D" w:rsidRPr="00604286" w:rsidRDefault="00AF2BC3" w:rsidP="00604286">
      <w:pPr>
        <w:pStyle w:val="BodyText"/>
        <w:spacing w:after="0" w:line="360" w:lineRule="auto"/>
        <w:rPr>
          <w:sz w:val="24"/>
          <w:szCs w:val="24"/>
        </w:rPr>
      </w:pPr>
      <w:r w:rsidRPr="00604286">
        <w:rPr>
          <w:sz w:val="24"/>
          <w:szCs w:val="24"/>
        </w:rPr>
        <w:t>Table S1</w:t>
      </w:r>
      <w:r w:rsidR="00245D4D" w:rsidRPr="00604286">
        <w:rPr>
          <w:sz w:val="24"/>
          <w:szCs w:val="24"/>
        </w:rPr>
        <w:t xml:space="preserve">. Fixed-effects coefficients of a mixed-effect </w:t>
      </w:r>
      <w:r w:rsidR="00E95383" w:rsidRPr="00604286">
        <w:rPr>
          <w:sz w:val="24"/>
          <w:szCs w:val="24"/>
        </w:rPr>
        <w:t>binomial</w:t>
      </w:r>
      <w:r w:rsidR="00245D4D" w:rsidRPr="00604286">
        <w:rPr>
          <w:sz w:val="24"/>
          <w:szCs w:val="24"/>
        </w:rPr>
        <w:t xml:space="preserve"> model of the impact</w:t>
      </w:r>
    </w:p>
    <w:p w14:paraId="240C4484" w14:textId="77777777" w:rsidR="00245D4D" w:rsidRPr="00604286" w:rsidRDefault="00245D4D" w:rsidP="00604286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proofErr w:type="gramStart"/>
      <w:r w:rsidRPr="00604286">
        <w:rPr>
          <w:rFonts w:ascii="Times New Roman" w:hAnsi="Times New Roman" w:cs="Times New Roman"/>
          <w:sz w:val="24"/>
          <w:szCs w:val="24"/>
        </w:rPr>
        <w:t>of</w:t>
      </w:r>
      <w:proofErr w:type="gramEnd"/>
      <w:r w:rsidRPr="00604286">
        <w:rPr>
          <w:rFonts w:ascii="Times New Roman" w:hAnsi="Times New Roman" w:cs="Times New Roman"/>
          <w:sz w:val="24"/>
          <w:szCs w:val="24"/>
        </w:rPr>
        <w:t xml:space="preserve"> irradiation dose on </w:t>
      </w:r>
      <w:proofErr w:type="spellStart"/>
      <w:r w:rsidRPr="00604286">
        <w:rPr>
          <w:rFonts w:ascii="Times New Roman" w:hAnsi="Times New Roman" w:cs="Times New Roman"/>
          <w:sz w:val="24"/>
          <w:szCs w:val="24"/>
        </w:rPr>
        <w:t>survival</w:t>
      </w:r>
      <w:proofErr w:type="spellEnd"/>
      <w:r w:rsidRPr="00604286">
        <w:rPr>
          <w:rFonts w:ascii="Times New Roman" w:hAnsi="Times New Roman" w:cs="Times New Roman"/>
          <w:sz w:val="24"/>
          <w:szCs w:val="24"/>
        </w:rPr>
        <w:t xml:space="preserve"> in </w:t>
      </w:r>
      <w:r w:rsidRPr="0060428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Anopheles </w:t>
      </w:r>
      <w:proofErr w:type="spellStart"/>
      <w:r w:rsidRPr="00604286">
        <w:rPr>
          <w:rFonts w:ascii="Times New Roman" w:hAnsi="Times New Roman" w:cs="Times New Roman"/>
          <w:i/>
          <w:iCs/>
          <w:sz w:val="24"/>
          <w:szCs w:val="24"/>
          <w:lang w:val="en-GB"/>
        </w:rPr>
        <w:t>arabiensis</w:t>
      </w:r>
      <w:proofErr w:type="spellEnd"/>
    </w:p>
    <w:p w14:paraId="05AD3AAC" w14:textId="77777777" w:rsidR="00245D4D" w:rsidRPr="00604286" w:rsidRDefault="00245D4D" w:rsidP="00604286">
      <w:pPr>
        <w:pStyle w:val="BodyText"/>
        <w:spacing w:after="0" w:line="360" w:lineRule="auto"/>
        <w:rPr>
          <w:i/>
          <w:iCs/>
          <w:sz w:val="24"/>
          <w:szCs w:val="24"/>
        </w:rPr>
      </w:pPr>
    </w:p>
    <w:tbl>
      <w:tblPr>
        <w:tblStyle w:val="TableGrid"/>
        <w:tblW w:w="779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560"/>
        <w:gridCol w:w="1701"/>
        <w:gridCol w:w="1559"/>
        <w:gridCol w:w="1276"/>
      </w:tblGrid>
      <w:tr w:rsidR="00245D4D" w:rsidRPr="00604286" w14:paraId="5A978107" w14:textId="77777777" w:rsidTr="001B7C1A">
        <w:tc>
          <w:tcPr>
            <w:tcW w:w="1701" w:type="dxa"/>
            <w:tcBorders>
              <w:bottom w:val="single" w:sz="4" w:space="0" w:color="auto"/>
            </w:tcBorders>
          </w:tcPr>
          <w:p w14:paraId="61B08D3B" w14:textId="77777777" w:rsidR="00245D4D" w:rsidRPr="00604286" w:rsidRDefault="00245D4D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proofErr w:type="spellStart"/>
            <w:r w:rsidRPr="00604286">
              <w:rPr>
                <w:sz w:val="24"/>
                <w:szCs w:val="24"/>
              </w:rPr>
              <w:t>Fixed</w:t>
            </w:r>
            <w:proofErr w:type="spellEnd"/>
            <w:r w:rsidRPr="00604286">
              <w:rPr>
                <w:sz w:val="24"/>
                <w:szCs w:val="24"/>
              </w:rPr>
              <w:t xml:space="preserve"> </w:t>
            </w:r>
            <w:proofErr w:type="spellStart"/>
            <w:r w:rsidRPr="00604286">
              <w:rPr>
                <w:sz w:val="24"/>
                <w:szCs w:val="24"/>
              </w:rPr>
              <w:t>effects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D270BD7" w14:textId="77777777" w:rsidR="00245D4D" w:rsidRPr="00604286" w:rsidRDefault="00245D4D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r w:rsidRPr="00604286">
              <w:rPr>
                <w:sz w:val="24"/>
                <w:szCs w:val="24"/>
              </w:rPr>
              <w:t>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DFE1729" w14:textId="77777777" w:rsidR="00245D4D" w:rsidRPr="00604286" w:rsidRDefault="00245D4D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proofErr w:type="spellStart"/>
            <w:r w:rsidRPr="00604286">
              <w:rPr>
                <w:sz w:val="24"/>
                <w:szCs w:val="24"/>
              </w:rPr>
              <w:t>Std</w:t>
            </w:r>
            <w:proofErr w:type="spellEnd"/>
            <w:r w:rsidRPr="00604286">
              <w:rPr>
                <w:sz w:val="24"/>
                <w:szCs w:val="24"/>
              </w:rPr>
              <w:t xml:space="preserve">. </w:t>
            </w:r>
            <w:proofErr w:type="spellStart"/>
            <w:r w:rsidRPr="00604286">
              <w:rPr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7CB7ADA" w14:textId="77777777" w:rsidR="00245D4D" w:rsidRPr="00604286" w:rsidRDefault="00245D4D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proofErr w:type="gramStart"/>
            <w:r w:rsidRPr="00604286">
              <w:rPr>
                <w:sz w:val="24"/>
                <w:szCs w:val="24"/>
              </w:rPr>
              <w:t>z</w:t>
            </w:r>
            <w:proofErr w:type="gramEnd"/>
            <w:r w:rsidRPr="00604286">
              <w:rPr>
                <w:sz w:val="24"/>
                <w:szCs w:val="24"/>
              </w:rPr>
              <w:t>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434D9E1" w14:textId="77777777" w:rsidR="00245D4D" w:rsidRPr="00604286" w:rsidRDefault="00245D4D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proofErr w:type="gramStart"/>
            <w:r w:rsidRPr="00604286">
              <w:rPr>
                <w:sz w:val="24"/>
                <w:szCs w:val="24"/>
              </w:rPr>
              <w:t>p</w:t>
            </w:r>
            <w:proofErr w:type="gramEnd"/>
            <w:r w:rsidRPr="00604286">
              <w:rPr>
                <w:sz w:val="24"/>
                <w:szCs w:val="24"/>
              </w:rPr>
              <w:t>-value</w:t>
            </w:r>
          </w:p>
        </w:tc>
      </w:tr>
      <w:tr w:rsidR="00245D4D" w:rsidRPr="00604286" w14:paraId="628D6C5D" w14:textId="77777777" w:rsidTr="001B7C1A">
        <w:tc>
          <w:tcPr>
            <w:tcW w:w="1701" w:type="dxa"/>
            <w:tcBorders>
              <w:bottom w:val="nil"/>
            </w:tcBorders>
          </w:tcPr>
          <w:p w14:paraId="013DBFCA" w14:textId="77777777" w:rsidR="00245D4D" w:rsidRPr="00604286" w:rsidRDefault="00245D4D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proofErr w:type="spellStart"/>
            <w:r w:rsidRPr="00604286">
              <w:rPr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1560" w:type="dxa"/>
            <w:tcBorders>
              <w:bottom w:val="nil"/>
            </w:tcBorders>
          </w:tcPr>
          <w:p w14:paraId="38F35E7B" w14:textId="75A3350D" w:rsidR="00245D4D" w:rsidRPr="00604286" w:rsidRDefault="00CF07FB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r w:rsidRPr="00604286">
              <w:rPr>
                <w:sz w:val="24"/>
                <w:szCs w:val="24"/>
              </w:rPr>
              <w:t>2.3464</w:t>
            </w:r>
          </w:p>
        </w:tc>
        <w:tc>
          <w:tcPr>
            <w:tcW w:w="1701" w:type="dxa"/>
            <w:tcBorders>
              <w:bottom w:val="nil"/>
            </w:tcBorders>
          </w:tcPr>
          <w:p w14:paraId="6B7C7411" w14:textId="477182E8" w:rsidR="00245D4D" w:rsidRPr="00604286" w:rsidRDefault="006E7727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r w:rsidRPr="00604286">
              <w:rPr>
                <w:sz w:val="24"/>
                <w:szCs w:val="24"/>
              </w:rPr>
              <w:t>0.1944</w:t>
            </w:r>
          </w:p>
        </w:tc>
        <w:tc>
          <w:tcPr>
            <w:tcW w:w="1559" w:type="dxa"/>
            <w:tcBorders>
              <w:bottom w:val="nil"/>
            </w:tcBorders>
          </w:tcPr>
          <w:p w14:paraId="207D9E3F" w14:textId="00E4FC4F" w:rsidR="00245D4D" w:rsidRPr="00604286" w:rsidRDefault="006E7727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r w:rsidRPr="00604286">
              <w:rPr>
                <w:sz w:val="24"/>
                <w:szCs w:val="24"/>
              </w:rPr>
              <w:t>12.071</w:t>
            </w:r>
          </w:p>
        </w:tc>
        <w:tc>
          <w:tcPr>
            <w:tcW w:w="1276" w:type="dxa"/>
            <w:tcBorders>
              <w:bottom w:val="nil"/>
            </w:tcBorders>
          </w:tcPr>
          <w:p w14:paraId="0E2CAA49" w14:textId="6104B738" w:rsidR="00245D4D" w:rsidRPr="00604286" w:rsidRDefault="006E7727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r w:rsidRPr="00604286">
              <w:rPr>
                <w:sz w:val="24"/>
                <w:szCs w:val="24"/>
              </w:rPr>
              <w:t>2</w:t>
            </w:r>
            <w:r w:rsidR="00245D4D" w:rsidRPr="00604286">
              <w:rPr>
                <w:sz w:val="24"/>
                <w:szCs w:val="24"/>
              </w:rPr>
              <w:t>e-</w:t>
            </w:r>
            <w:r w:rsidRPr="00604286">
              <w:rPr>
                <w:sz w:val="24"/>
                <w:szCs w:val="24"/>
              </w:rPr>
              <w:t>16</w:t>
            </w:r>
          </w:p>
        </w:tc>
      </w:tr>
      <w:tr w:rsidR="00245D4D" w:rsidRPr="00604286" w14:paraId="3DDFFB47" w14:textId="77777777" w:rsidTr="001B7C1A">
        <w:tc>
          <w:tcPr>
            <w:tcW w:w="1701" w:type="dxa"/>
            <w:tcBorders>
              <w:top w:val="nil"/>
              <w:bottom w:val="nil"/>
            </w:tcBorders>
          </w:tcPr>
          <w:p w14:paraId="66830E50" w14:textId="77777777" w:rsidR="00245D4D" w:rsidRPr="00604286" w:rsidRDefault="00245D4D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r w:rsidRPr="00604286">
              <w:rPr>
                <w:sz w:val="24"/>
                <w:szCs w:val="24"/>
              </w:rPr>
              <w:t>50 Gy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CC90DCB" w14:textId="5A28B85F" w:rsidR="00245D4D" w:rsidRPr="00604286" w:rsidRDefault="00464D01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r w:rsidRPr="00604286">
              <w:rPr>
                <w:sz w:val="24"/>
                <w:szCs w:val="24"/>
              </w:rPr>
              <w:t>-0.</w:t>
            </w:r>
            <w:r w:rsidR="00DF154B" w:rsidRPr="00604286">
              <w:rPr>
                <w:sz w:val="24"/>
                <w:szCs w:val="24"/>
              </w:rPr>
              <w:t>07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82312D1" w14:textId="59936F49" w:rsidR="00245D4D" w:rsidRPr="00604286" w:rsidRDefault="00464D01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r w:rsidRPr="00604286">
              <w:rPr>
                <w:sz w:val="24"/>
                <w:szCs w:val="24"/>
              </w:rPr>
              <w:t>0.27</w:t>
            </w:r>
            <w:r w:rsidR="006E7727" w:rsidRPr="00604286">
              <w:rPr>
                <w:sz w:val="24"/>
                <w:szCs w:val="24"/>
              </w:rPr>
              <w:t>0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495AF3F" w14:textId="42C0E6E5" w:rsidR="00245D4D" w:rsidRPr="00604286" w:rsidRDefault="00464D01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r w:rsidRPr="00604286">
              <w:rPr>
                <w:sz w:val="24"/>
                <w:szCs w:val="24"/>
              </w:rPr>
              <w:t>-</w:t>
            </w:r>
            <w:r w:rsidR="006E7727" w:rsidRPr="00604286">
              <w:rPr>
                <w:sz w:val="24"/>
                <w:szCs w:val="24"/>
              </w:rPr>
              <w:t>0.25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D70DD21" w14:textId="16D6E16A" w:rsidR="00245D4D" w:rsidRPr="00604286" w:rsidRDefault="00245D4D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r w:rsidRPr="00604286">
              <w:rPr>
                <w:sz w:val="24"/>
                <w:szCs w:val="24"/>
              </w:rPr>
              <w:t>0.</w:t>
            </w:r>
            <w:r w:rsidR="006E7727" w:rsidRPr="00604286">
              <w:rPr>
                <w:sz w:val="24"/>
                <w:szCs w:val="24"/>
              </w:rPr>
              <w:t>7961</w:t>
            </w:r>
          </w:p>
        </w:tc>
      </w:tr>
      <w:tr w:rsidR="00245D4D" w:rsidRPr="00604286" w14:paraId="17215C48" w14:textId="77777777" w:rsidTr="001B7C1A">
        <w:tc>
          <w:tcPr>
            <w:tcW w:w="1701" w:type="dxa"/>
            <w:tcBorders>
              <w:top w:val="nil"/>
              <w:bottom w:val="nil"/>
            </w:tcBorders>
          </w:tcPr>
          <w:p w14:paraId="54B7A6C9" w14:textId="77777777" w:rsidR="00245D4D" w:rsidRPr="00604286" w:rsidRDefault="00245D4D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r w:rsidRPr="00604286">
              <w:rPr>
                <w:sz w:val="24"/>
                <w:szCs w:val="24"/>
              </w:rPr>
              <w:t>90 Gy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4865E9D" w14:textId="522C3C94" w:rsidR="00245D4D" w:rsidRPr="00604286" w:rsidRDefault="00245D4D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r w:rsidRPr="00604286">
              <w:rPr>
                <w:sz w:val="24"/>
                <w:szCs w:val="24"/>
              </w:rPr>
              <w:t>-</w:t>
            </w:r>
            <w:r w:rsidR="00DF154B" w:rsidRPr="00604286">
              <w:rPr>
                <w:sz w:val="24"/>
                <w:szCs w:val="24"/>
              </w:rPr>
              <w:t>0.512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1E86E99" w14:textId="7FB1CE42" w:rsidR="00245D4D" w:rsidRPr="00604286" w:rsidRDefault="006E7727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r w:rsidRPr="00604286">
              <w:rPr>
                <w:sz w:val="24"/>
                <w:szCs w:val="24"/>
              </w:rPr>
              <w:t>0.254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CE7BAF2" w14:textId="6CD92792" w:rsidR="00245D4D" w:rsidRPr="00604286" w:rsidRDefault="00245D4D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r w:rsidRPr="00604286">
              <w:rPr>
                <w:sz w:val="24"/>
                <w:szCs w:val="24"/>
              </w:rPr>
              <w:t>-</w:t>
            </w:r>
            <w:r w:rsidR="006E7727" w:rsidRPr="00604286">
              <w:rPr>
                <w:sz w:val="24"/>
                <w:szCs w:val="24"/>
              </w:rPr>
              <w:t>2.01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0FBCE2D" w14:textId="534D5D6A" w:rsidR="00245D4D" w:rsidRPr="00604286" w:rsidRDefault="00464D01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r w:rsidRPr="00604286">
              <w:rPr>
                <w:sz w:val="24"/>
                <w:szCs w:val="24"/>
              </w:rPr>
              <w:t>0.0</w:t>
            </w:r>
            <w:r w:rsidR="006E7727" w:rsidRPr="00604286">
              <w:rPr>
                <w:sz w:val="24"/>
                <w:szCs w:val="24"/>
              </w:rPr>
              <w:t>438</w:t>
            </w:r>
          </w:p>
        </w:tc>
      </w:tr>
      <w:tr w:rsidR="00245D4D" w:rsidRPr="00604286" w14:paraId="34C7066D" w14:textId="77777777" w:rsidTr="001B7C1A">
        <w:tc>
          <w:tcPr>
            <w:tcW w:w="1701" w:type="dxa"/>
            <w:tcBorders>
              <w:top w:val="nil"/>
              <w:bottom w:val="nil"/>
            </w:tcBorders>
          </w:tcPr>
          <w:p w14:paraId="75DDF804" w14:textId="77777777" w:rsidR="00245D4D" w:rsidRPr="00604286" w:rsidRDefault="00245D4D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r w:rsidRPr="00604286">
              <w:rPr>
                <w:sz w:val="24"/>
                <w:szCs w:val="24"/>
              </w:rPr>
              <w:t>120 Gy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F80A4B1" w14:textId="3EC58BEA" w:rsidR="00245D4D" w:rsidRPr="00604286" w:rsidRDefault="00245D4D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r w:rsidRPr="00604286">
              <w:rPr>
                <w:sz w:val="24"/>
                <w:szCs w:val="24"/>
              </w:rPr>
              <w:t>-</w:t>
            </w:r>
            <w:r w:rsidR="006E7727" w:rsidRPr="00604286">
              <w:rPr>
                <w:sz w:val="24"/>
                <w:szCs w:val="24"/>
              </w:rPr>
              <w:t>0.987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53B0239" w14:textId="0C507673" w:rsidR="00245D4D" w:rsidRPr="00604286" w:rsidRDefault="006E7727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r w:rsidRPr="00604286">
              <w:rPr>
                <w:sz w:val="24"/>
                <w:szCs w:val="24"/>
              </w:rPr>
              <w:t>0.245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3D14270" w14:textId="092BB5A2" w:rsidR="00245D4D" w:rsidRPr="00604286" w:rsidRDefault="00464D01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r w:rsidRPr="00604286">
              <w:rPr>
                <w:sz w:val="24"/>
                <w:szCs w:val="24"/>
              </w:rPr>
              <w:t>-</w:t>
            </w:r>
            <w:r w:rsidR="006E7727" w:rsidRPr="00604286">
              <w:rPr>
                <w:sz w:val="24"/>
                <w:szCs w:val="24"/>
              </w:rPr>
              <w:t>4.02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DEE9496" w14:textId="1F0CF02F" w:rsidR="00245D4D" w:rsidRPr="00604286" w:rsidRDefault="006E7727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r w:rsidRPr="00604286">
              <w:rPr>
                <w:sz w:val="24"/>
                <w:szCs w:val="24"/>
              </w:rPr>
              <w:t>5.75</w:t>
            </w:r>
            <w:r w:rsidR="00245D4D" w:rsidRPr="00604286">
              <w:rPr>
                <w:sz w:val="24"/>
                <w:szCs w:val="24"/>
              </w:rPr>
              <w:t>e-</w:t>
            </w:r>
            <w:r w:rsidR="00464D01" w:rsidRPr="00604286">
              <w:rPr>
                <w:sz w:val="24"/>
                <w:szCs w:val="24"/>
              </w:rPr>
              <w:t>0</w:t>
            </w:r>
            <w:r w:rsidRPr="00604286">
              <w:rPr>
                <w:sz w:val="24"/>
                <w:szCs w:val="24"/>
              </w:rPr>
              <w:t>5</w:t>
            </w:r>
          </w:p>
        </w:tc>
      </w:tr>
      <w:tr w:rsidR="00245D4D" w:rsidRPr="00604286" w14:paraId="0ED313A2" w14:textId="77777777" w:rsidTr="001B7C1A">
        <w:trPr>
          <w:trHeight w:val="364"/>
        </w:trPr>
        <w:tc>
          <w:tcPr>
            <w:tcW w:w="1701" w:type="dxa"/>
            <w:tcBorders>
              <w:top w:val="nil"/>
            </w:tcBorders>
          </w:tcPr>
          <w:p w14:paraId="524E4575" w14:textId="77777777" w:rsidR="00245D4D" w:rsidRPr="00604286" w:rsidRDefault="00245D4D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r w:rsidRPr="00604286">
              <w:rPr>
                <w:sz w:val="24"/>
                <w:szCs w:val="24"/>
              </w:rPr>
              <w:t>160 Gy</w:t>
            </w:r>
          </w:p>
        </w:tc>
        <w:tc>
          <w:tcPr>
            <w:tcW w:w="1560" w:type="dxa"/>
            <w:tcBorders>
              <w:top w:val="nil"/>
            </w:tcBorders>
          </w:tcPr>
          <w:p w14:paraId="1FCB8CBF" w14:textId="170BF024" w:rsidR="00245D4D" w:rsidRPr="00604286" w:rsidRDefault="00245D4D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r w:rsidRPr="00604286">
              <w:rPr>
                <w:sz w:val="24"/>
                <w:szCs w:val="24"/>
              </w:rPr>
              <w:t>-</w:t>
            </w:r>
            <w:r w:rsidR="006E7727" w:rsidRPr="00604286">
              <w:rPr>
                <w:sz w:val="24"/>
                <w:szCs w:val="24"/>
              </w:rPr>
              <w:t>1.0189</w:t>
            </w:r>
          </w:p>
        </w:tc>
        <w:tc>
          <w:tcPr>
            <w:tcW w:w="1701" w:type="dxa"/>
            <w:tcBorders>
              <w:top w:val="nil"/>
            </w:tcBorders>
          </w:tcPr>
          <w:p w14:paraId="5EE33CCC" w14:textId="3C1D2650" w:rsidR="00245D4D" w:rsidRPr="00604286" w:rsidRDefault="006E7727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r w:rsidRPr="00604286">
              <w:rPr>
                <w:sz w:val="24"/>
                <w:szCs w:val="24"/>
              </w:rPr>
              <w:t>0.2270</w:t>
            </w:r>
          </w:p>
        </w:tc>
        <w:tc>
          <w:tcPr>
            <w:tcW w:w="1559" w:type="dxa"/>
            <w:tcBorders>
              <w:top w:val="nil"/>
            </w:tcBorders>
          </w:tcPr>
          <w:p w14:paraId="4EA04DE7" w14:textId="359529BE" w:rsidR="00245D4D" w:rsidRPr="00604286" w:rsidRDefault="00245D4D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r w:rsidRPr="00604286">
              <w:rPr>
                <w:sz w:val="24"/>
                <w:szCs w:val="24"/>
              </w:rPr>
              <w:t>-</w:t>
            </w:r>
            <w:r w:rsidR="006E7727" w:rsidRPr="00604286">
              <w:rPr>
                <w:sz w:val="24"/>
                <w:szCs w:val="24"/>
              </w:rPr>
              <w:t>4.488</w:t>
            </w:r>
          </w:p>
        </w:tc>
        <w:tc>
          <w:tcPr>
            <w:tcW w:w="1276" w:type="dxa"/>
            <w:tcBorders>
              <w:top w:val="nil"/>
            </w:tcBorders>
          </w:tcPr>
          <w:p w14:paraId="76D9710E" w14:textId="1F21B1B0" w:rsidR="00245D4D" w:rsidRPr="00604286" w:rsidRDefault="006E7727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r w:rsidRPr="00604286">
              <w:rPr>
                <w:sz w:val="24"/>
                <w:szCs w:val="24"/>
              </w:rPr>
              <w:t>7.18e-06</w:t>
            </w:r>
          </w:p>
        </w:tc>
      </w:tr>
    </w:tbl>
    <w:p w14:paraId="043A7B66" w14:textId="77777777" w:rsidR="00604286" w:rsidRPr="00604286" w:rsidRDefault="00604286" w:rsidP="00604286">
      <w:pPr>
        <w:pStyle w:val="BodyText"/>
        <w:spacing w:after="0" w:line="360" w:lineRule="auto"/>
        <w:rPr>
          <w:sz w:val="24"/>
          <w:szCs w:val="24"/>
        </w:rPr>
      </w:pPr>
    </w:p>
    <w:p w14:paraId="1DA0FFF2" w14:textId="217C2A69" w:rsidR="00245D4D" w:rsidRDefault="00E80ABD" w:rsidP="00604286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604286">
        <w:rPr>
          <w:rFonts w:ascii="Times New Roman" w:hAnsi="Times New Roman" w:cs="Times New Roman"/>
          <w:sz w:val="24"/>
          <w:szCs w:val="24"/>
          <w:lang w:val="en-GB"/>
        </w:rPr>
        <w:t>Table S2</w:t>
      </w:r>
      <w:r w:rsidR="00245D4D" w:rsidRPr="00604286">
        <w:rPr>
          <w:rFonts w:ascii="Times New Roman" w:hAnsi="Times New Roman" w:cs="Times New Roman"/>
          <w:sz w:val="24"/>
          <w:szCs w:val="24"/>
          <w:lang w:val="en-GB"/>
        </w:rPr>
        <w:t xml:space="preserve">. Fixed-effects coefficients of a mixed-effect </w:t>
      </w:r>
      <w:r w:rsidR="00E95383" w:rsidRPr="00604286">
        <w:rPr>
          <w:rFonts w:ascii="Times New Roman" w:hAnsi="Times New Roman" w:cs="Times New Roman"/>
          <w:sz w:val="24"/>
          <w:szCs w:val="24"/>
          <w:lang w:val="en-GB"/>
        </w:rPr>
        <w:t>binomial</w:t>
      </w:r>
      <w:r w:rsidR="00245D4D" w:rsidRPr="00604286">
        <w:rPr>
          <w:rFonts w:ascii="Times New Roman" w:hAnsi="Times New Roman" w:cs="Times New Roman"/>
          <w:sz w:val="24"/>
          <w:szCs w:val="24"/>
          <w:lang w:val="en-GB"/>
        </w:rPr>
        <w:t xml:space="preserve"> model of the impact of chilling temperature on survival in </w:t>
      </w:r>
      <w:r w:rsidR="00245D4D" w:rsidRPr="0060428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Anopheles </w:t>
      </w:r>
      <w:proofErr w:type="spellStart"/>
      <w:r w:rsidR="00245D4D" w:rsidRPr="00604286">
        <w:rPr>
          <w:rFonts w:ascii="Times New Roman" w:hAnsi="Times New Roman" w:cs="Times New Roman"/>
          <w:i/>
          <w:iCs/>
          <w:sz w:val="24"/>
          <w:szCs w:val="24"/>
          <w:lang w:val="en-GB"/>
        </w:rPr>
        <w:t>arabiensis</w:t>
      </w:r>
      <w:proofErr w:type="spellEnd"/>
      <w:r w:rsidR="00245D4D" w:rsidRPr="00604286">
        <w:rPr>
          <w:rFonts w:ascii="Times New Roman" w:hAnsi="Times New Roman" w:cs="Times New Roman"/>
          <w:i/>
          <w:iCs/>
          <w:sz w:val="24"/>
          <w:szCs w:val="24"/>
          <w:lang w:val="en-GB"/>
        </w:rPr>
        <w:t>.</w:t>
      </w:r>
    </w:p>
    <w:p w14:paraId="3373D1EA" w14:textId="77777777" w:rsidR="00604286" w:rsidRPr="00604286" w:rsidRDefault="00604286" w:rsidP="00604286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842"/>
        <w:gridCol w:w="1560"/>
        <w:gridCol w:w="1701"/>
        <w:gridCol w:w="1559"/>
      </w:tblGrid>
      <w:tr w:rsidR="00245D4D" w:rsidRPr="00604286" w14:paraId="12A21F27" w14:textId="77777777" w:rsidTr="001B7C1A">
        <w:tc>
          <w:tcPr>
            <w:tcW w:w="1560" w:type="dxa"/>
            <w:tcBorders>
              <w:bottom w:val="single" w:sz="4" w:space="0" w:color="auto"/>
            </w:tcBorders>
          </w:tcPr>
          <w:p w14:paraId="44879C57" w14:textId="77777777" w:rsidR="00245D4D" w:rsidRPr="00604286" w:rsidRDefault="00245D4D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proofErr w:type="spellStart"/>
            <w:r w:rsidRPr="00604286">
              <w:rPr>
                <w:sz w:val="24"/>
                <w:szCs w:val="24"/>
              </w:rPr>
              <w:t>Fixed</w:t>
            </w:r>
            <w:proofErr w:type="spellEnd"/>
            <w:r w:rsidRPr="00604286">
              <w:rPr>
                <w:sz w:val="24"/>
                <w:szCs w:val="24"/>
              </w:rPr>
              <w:t xml:space="preserve"> </w:t>
            </w:r>
            <w:proofErr w:type="spellStart"/>
            <w:r w:rsidRPr="00604286">
              <w:rPr>
                <w:sz w:val="24"/>
                <w:szCs w:val="24"/>
              </w:rPr>
              <w:t>effects</w:t>
            </w:r>
            <w:proofErr w:type="spellEnd"/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1857CA4" w14:textId="77777777" w:rsidR="00245D4D" w:rsidRPr="00604286" w:rsidRDefault="00245D4D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r w:rsidRPr="00604286">
              <w:rPr>
                <w:sz w:val="24"/>
                <w:szCs w:val="24"/>
              </w:rPr>
              <w:t>Valu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90B5A8D" w14:textId="77777777" w:rsidR="00245D4D" w:rsidRPr="00604286" w:rsidRDefault="00245D4D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proofErr w:type="spellStart"/>
            <w:r w:rsidRPr="00604286">
              <w:rPr>
                <w:sz w:val="24"/>
                <w:szCs w:val="24"/>
              </w:rPr>
              <w:t>Std</w:t>
            </w:r>
            <w:proofErr w:type="spellEnd"/>
            <w:r w:rsidRPr="00604286">
              <w:rPr>
                <w:sz w:val="24"/>
                <w:szCs w:val="24"/>
              </w:rPr>
              <w:t xml:space="preserve">. </w:t>
            </w:r>
            <w:proofErr w:type="spellStart"/>
            <w:r w:rsidRPr="00604286">
              <w:rPr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39D84D3" w14:textId="77777777" w:rsidR="00245D4D" w:rsidRPr="00604286" w:rsidRDefault="00245D4D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proofErr w:type="gramStart"/>
            <w:r w:rsidRPr="00604286">
              <w:rPr>
                <w:sz w:val="24"/>
                <w:szCs w:val="24"/>
              </w:rPr>
              <w:t>z</w:t>
            </w:r>
            <w:proofErr w:type="gramEnd"/>
            <w:r w:rsidRPr="00604286">
              <w:rPr>
                <w:sz w:val="24"/>
                <w:szCs w:val="24"/>
              </w:rPr>
              <w:t>-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CFD75EF" w14:textId="77777777" w:rsidR="00245D4D" w:rsidRPr="00604286" w:rsidRDefault="00245D4D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proofErr w:type="gramStart"/>
            <w:r w:rsidRPr="00604286">
              <w:rPr>
                <w:sz w:val="24"/>
                <w:szCs w:val="24"/>
              </w:rPr>
              <w:t>p</w:t>
            </w:r>
            <w:proofErr w:type="gramEnd"/>
            <w:r w:rsidRPr="00604286">
              <w:rPr>
                <w:sz w:val="24"/>
                <w:szCs w:val="24"/>
              </w:rPr>
              <w:t>-value</w:t>
            </w:r>
          </w:p>
        </w:tc>
      </w:tr>
      <w:tr w:rsidR="00245D4D" w:rsidRPr="00604286" w14:paraId="2484B289" w14:textId="77777777" w:rsidTr="001B7C1A">
        <w:tc>
          <w:tcPr>
            <w:tcW w:w="1560" w:type="dxa"/>
            <w:tcBorders>
              <w:bottom w:val="nil"/>
            </w:tcBorders>
          </w:tcPr>
          <w:p w14:paraId="7091E006" w14:textId="77777777" w:rsidR="00245D4D" w:rsidRPr="00604286" w:rsidRDefault="00245D4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842" w:type="dxa"/>
            <w:tcBorders>
              <w:bottom w:val="nil"/>
            </w:tcBorders>
          </w:tcPr>
          <w:p w14:paraId="274C439D" w14:textId="1AFE2AD6" w:rsidR="00245D4D" w:rsidRPr="00604286" w:rsidRDefault="006E7727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872</w:t>
            </w:r>
          </w:p>
        </w:tc>
        <w:tc>
          <w:tcPr>
            <w:tcW w:w="1560" w:type="dxa"/>
            <w:tcBorders>
              <w:bottom w:val="nil"/>
            </w:tcBorders>
          </w:tcPr>
          <w:p w14:paraId="33CA9436" w14:textId="7271BCA8" w:rsidR="00245D4D" w:rsidRPr="00604286" w:rsidRDefault="006E7727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55</w:t>
            </w:r>
          </w:p>
        </w:tc>
        <w:tc>
          <w:tcPr>
            <w:tcW w:w="1701" w:type="dxa"/>
            <w:tcBorders>
              <w:bottom w:val="nil"/>
            </w:tcBorders>
          </w:tcPr>
          <w:p w14:paraId="7DA49B9A" w14:textId="13582A34" w:rsidR="00245D4D" w:rsidRPr="00604286" w:rsidRDefault="006E7727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636</w:t>
            </w:r>
          </w:p>
        </w:tc>
        <w:tc>
          <w:tcPr>
            <w:tcW w:w="1559" w:type="dxa"/>
            <w:tcBorders>
              <w:bottom w:val="nil"/>
            </w:tcBorders>
          </w:tcPr>
          <w:p w14:paraId="2EF267CB" w14:textId="1DE9DC9F" w:rsidR="00245D4D" w:rsidRPr="00604286" w:rsidRDefault="006E7727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</w:t>
            </w:r>
            <w:r w:rsidR="00245D4D"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e-14</w:t>
            </w:r>
          </w:p>
        </w:tc>
      </w:tr>
      <w:tr w:rsidR="00245D4D" w:rsidRPr="00604286" w14:paraId="524BAAE9" w14:textId="77777777" w:rsidTr="001B7C1A">
        <w:tc>
          <w:tcPr>
            <w:tcW w:w="1560" w:type="dxa"/>
            <w:tcBorders>
              <w:top w:val="nil"/>
              <w:bottom w:val="nil"/>
            </w:tcBorders>
          </w:tcPr>
          <w:p w14:paraId="11C1F8CE" w14:textId="77777777" w:rsidR="00245D4D" w:rsidRPr="00604286" w:rsidRDefault="00245D4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°C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972B1CE" w14:textId="7A25608C" w:rsidR="00245D4D" w:rsidRPr="00604286" w:rsidRDefault="006E7727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567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01C03CE" w14:textId="093B0099" w:rsidR="00245D4D" w:rsidRPr="00604286" w:rsidRDefault="00245D4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  <w:r w:rsidR="006E7727"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5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DCAB2C0" w14:textId="63D382B8" w:rsidR="00245D4D" w:rsidRPr="00604286" w:rsidRDefault="00245D4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6E7727"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5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4386371" w14:textId="20723F49" w:rsidR="00245D4D" w:rsidRPr="00604286" w:rsidRDefault="006E7727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579</w:t>
            </w:r>
          </w:p>
        </w:tc>
      </w:tr>
      <w:tr w:rsidR="00245D4D" w:rsidRPr="00604286" w14:paraId="03E3DA44" w14:textId="77777777" w:rsidTr="001B7C1A">
        <w:tc>
          <w:tcPr>
            <w:tcW w:w="1560" w:type="dxa"/>
            <w:tcBorders>
              <w:top w:val="nil"/>
              <w:bottom w:val="nil"/>
            </w:tcBorders>
          </w:tcPr>
          <w:p w14:paraId="3BE883B6" w14:textId="77777777" w:rsidR="00245D4D" w:rsidRPr="00604286" w:rsidRDefault="00245D4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°C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211B981" w14:textId="3E37123B" w:rsidR="00245D4D" w:rsidRPr="00604286" w:rsidRDefault="006E7727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63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D066247" w14:textId="3E43457C" w:rsidR="00245D4D" w:rsidRPr="00604286" w:rsidRDefault="00245D4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  <w:r w:rsidR="006E7727"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8F52485" w14:textId="32BEA624" w:rsidR="00245D4D" w:rsidRPr="00604286" w:rsidRDefault="00245D4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2</w:t>
            </w:r>
            <w:r w:rsidR="006E7727"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F86DD47" w14:textId="2ED523A2" w:rsidR="00245D4D" w:rsidRPr="00604286" w:rsidRDefault="00245D4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6E7727"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806</w:t>
            </w:r>
          </w:p>
        </w:tc>
      </w:tr>
      <w:tr w:rsidR="00245D4D" w:rsidRPr="00604286" w14:paraId="5FDBB688" w14:textId="77777777" w:rsidTr="001B7C1A">
        <w:tc>
          <w:tcPr>
            <w:tcW w:w="1560" w:type="dxa"/>
            <w:tcBorders>
              <w:top w:val="nil"/>
              <w:bottom w:val="nil"/>
            </w:tcBorders>
          </w:tcPr>
          <w:p w14:paraId="573924A4" w14:textId="77777777" w:rsidR="00245D4D" w:rsidRPr="00604286" w:rsidRDefault="00245D4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°C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63F7B6C" w14:textId="5A2C9B3F" w:rsidR="00245D4D" w:rsidRPr="00604286" w:rsidRDefault="00245D4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</w:t>
            </w:r>
            <w:r w:rsidR="006E7727"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6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C6EC1E4" w14:textId="5A291FB8" w:rsidR="00245D4D" w:rsidRPr="00604286" w:rsidRDefault="006E7727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7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01111A3" w14:textId="14F5CD8D" w:rsidR="00245D4D" w:rsidRPr="00604286" w:rsidRDefault="00245D4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5</w:t>
            </w:r>
            <w:r w:rsidR="006E7727"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9DE4A77" w14:textId="5442A01A" w:rsidR="00245D4D" w:rsidRPr="00604286" w:rsidRDefault="006E7727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161</w:t>
            </w:r>
          </w:p>
        </w:tc>
      </w:tr>
      <w:tr w:rsidR="00245D4D" w:rsidRPr="00604286" w14:paraId="516A6323" w14:textId="77777777" w:rsidTr="001B7C1A">
        <w:tc>
          <w:tcPr>
            <w:tcW w:w="1560" w:type="dxa"/>
            <w:tcBorders>
              <w:top w:val="nil"/>
            </w:tcBorders>
          </w:tcPr>
          <w:p w14:paraId="0AF670A0" w14:textId="77777777" w:rsidR="00245D4D" w:rsidRPr="00604286" w:rsidRDefault="00245D4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°C</w:t>
            </w:r>
          </w:p>
        </w:tc>
        <w:tc>
          <w:tcPr>
            <w:tcW w:w="1842" w:type="dxa"/>
            <w:tcBorders>
              <w:top w:val="nil"/>
            </w:tcBorders>
          </w:tcPr>
          <w:p w14:paraId="2B4B6F36" w14:textId="5B9F7853" w:rsidR="00245D4D" w:rsidRPr="00604286" w:rsidRDefault="006E7727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477</w:t>
            </w:r>
          </w:p>
        </w:tc>
        <w:tc>
          <w:tcPr>
            <w:tcW w:w="1560" w:type="dxa"/>
            <w:tcBorders>
              <w:top w:val="nil"/>
            </w:tcBorders>
          </w:tcPr>
          <w:p w14:paraId="07F6303B" w14:textId="15113656" w:rsidR="00245D4D" w:rsidRPr="00604286" w:rsidRDefault="00245D4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  <w:r w:rsidR="006E7727"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0</w:t>
            </w:r>
          </w:p>
        </w:tc>
        <w:tc>
          <w:tcPr>
            <w:tcW w:w="1701" w:type="dxa"/>
            <w:tcBorders>
              <w:top w:val="nil"/>
            </w:tcBorders>
          </w:tcPr>
          <w:p w14:paraId="0AA4F119" w14:textId="1094CF2D" w:rsidR="00245D4D" w:rsidRPr="00604286" w:rsidRDefault="00245D4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</w:t>
            </w:r>
            <w:r w:rsidR="006E7727"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8</w:t>
            </w:r>
          </w:p>
        </w:tc>
        <w:tc>
          <w:tcPr>
            <w:tcW w:w="1559" w:type="dxa"/>
            <w:tcBorders>
              <w:top w:val="nil"/>
            </w:tcBorders>
          </w:tcPr>
          <w:p w14:paraId="74C1FF41" w14:textId="274F07C5" w:rsidR="00245D4D" w:rsidRPr="00604286" w:rsidRDefault="00245D4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6E7727"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788</w:t>
            </w:r>
          </w:p>
        </w:tc>
      </w:tr>
    </w:tbl>
    <w:p w14:paraId="50E51B80" w14:textId="77777777" w:rsidR="00AC5FE0" w:rsidRPr="00604286" w:rsidRDefault="00AC5FE0" w:rsidP="0060428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3F1F1E6" w14:textId="355D9F33" w:rsidR="00245D4D" w:rsidRPr="00604286" w:rsidRDefault="00E80ABD" w:rsidP="0060428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04286">
        <w:rPr>
          <w:rFonts w:ascii="Times New Roman" w:hAnsi="Times New Roman" w:cs="Times New Roman"/>
          <w:sz w:val="24"/>
          <w:szCs w:val="24"/>
          <w:lang w:val="en-GB"/>
        </w:rPr>
        <w:t>Table S3</w:t>
      </w:r>
      <w:r w:rsidR="00245D4D" w:rsidRPr="00604286">
        <w:rPr>
          <w:rFonts w:ascii="Times New Roman" w:hAnsi="Times New Roman" w:cs="Times New Roman"/>
          <w:sz w:val="24"/>
          <w:szCs w:val="24"/>
          <w:lang w:val="en-GB"/>
        </w:rPr>
        <w:t xml:space="preserve">. Fixed-effects coefficients of a mixed-effect </w:t>
      </w:r>
      <w:r w:rsidR="00E95383" w:rsidRPr="00604286">
        <w:rPr>
          <w:rFonts w:ascii="Times New Roman" w:hAnsi="Times New Roman" w:cs="Times New Roman"/>
          <w:sz w:val="24"/>
          <w:szCs w:val="24"/>
          <w:lang w:val="en-GB"/>
        </w:rPr>
        <w:t>binomial</w:t>
      </w:r>
      <w:r w:rsidR="00245D4D" w:rsidRPr="00604286">
        <w:rPr>
          <w:rFonts w:ascii="Times New Roman" w:hAnsi="Times New Roman" w:cs="Times New Roman"/>
          <w:sz w:val="24"/>
          <w:szCs w:val="24"/>
          <w:lang w:val="en-GB"/>
        </w:rPr>
        <w:t xml:space="preserve"> model of the impact</w:t>
      </w:r>
    </w:p>
    <w:p w14:paraId="53D9E4FD" w14:textId="77777777" w:rsidR="00245D4D" w:rsidRPr="00604286" w:rsidRDefault="00245D4D" w:rsidP="00604286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604286">
        <w:rPr>
          <w:rFonts w:ascii="Times New Roman" w:hAnsi="Times New Roman" w:cs="Times New Roman"/>
          <w:sz w:val="24"/>
          <w:szCs w:val="24"/>
          <w:lang w:val="en-GB"/>
        </w:rPr>
        <w:t xml:space="preserve">of compaction on survival in </w:t>
      </w:r>
      <w:r w:rsidRPr="0060428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Anopheles </w:t>
      </w:r>
      <w:proofErr w:type="spellStart"/>
      <w:r w:rsidRPr="00604286">
        <w:rPr>
          <w:rFonts w:ascii="Times New Roman" w:hAnsi="Times New Roman" w:cs="Times New Roman"/>
          <w:i/>
          <w:iCs/>
          <w:sz w:val="24"/>
          <w:szCs w:val="24"/>
          <w:lang w:val="en-GB"/>
        </w:rPr>
        <w:t>arabiensis</w:t>
      </w:r>
      <w:proofErr w:type="spellEnd"/>
    </w:p>
    <w:p w14:paraId="69328EFB" w14:textId="77777777" w:rsidR="00245D4D" w:rsidRPr="00604286" w:rsidRDefault="00245D4D" w:rsidP="00604286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701"/>
        <w:gridCol w:w="1701"/>
        <w:gridCol w:w="1842"/>
        <w:gridCol w:w="1134"/>
      </w:tblGrid>
      <w:tr w:rsidR="00245D4D" w:rsidRPr="00604286" w14:paraId="2359C7AB" w14:textId="77777777" w:rsidTr="001B7C1A">
        <w:tc>
          <w:tcPr>
            <w:tcW w:w="1560" w:type="dxa"/>
            <w:tcBorders>
              <w:bottom w:val="single" w:sz="4" w:space="0" w:color="auto"/>
            </w:tcBorders>
          </w:tcPr>
          <w:p w14:paraId="53A4218D" w14:textId="77777777" w:rsidR="00245D4D" w:rsidRPr="00604286" w:rsidRDefault="00245D4D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proofErr w:type="spellStart"/>
            <w:r w:rsidRPr="00604286">
              <w:rPr>
                <w:sz w:val="24"/>
                <w:szCs w:val="24"/>
              </w:rPr>
              <w:t>Fixed</w:t>
            </w:r>
            <w:proofErr w:type="spellEnd"/>
            <w:r w:rsidRPr="00604286">
              <w:rPr>
                <w:sz w:val="24"/>
                <w:szCs w:val="24"/>
              </w:rPr>
              <w:t xml:space="preserve"> </w:t>
            </w:r>
            <w:proofErr w:type="spellStart"/>
            <w:r w:rsidRPr="00604286">
              <w:rPr>
                <w:sz w:val="24"/>
                <w:szCs w:val="24"/>
              </w:rPr>
              <w:t>effects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AA80D6A" w14:textId="77777777" w:rsidR="00245D4D" w:rsidRPr="00604286" w:rsidRDefault="00245D4D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r w:rsidRPr="00604286">
              <w:rPr>
                <w:sz w:val="24"/>
                <w:szCs w:val="24"/>
              </w:rPr>
              <w:t>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C178AA0" w14:textId="77777777" w:rsidR="00245D4D" w:rsidRPr="00604286" w:rsidRDefault="00245D4D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proofErr w:type="spellStart"/>
            <w:r w:rsidRPr="00604286">
              <w:rPr>
                <w:sz w:val="24"/>
                <w:szCs w:val="24"/>
              </w:rPr>
              <w:t>Std</w:t>
            </w:r>
            <w:proofErr w:type="spellEnd"/>
            <w:r w:rsidRPr="00604286">
              <w:rPr>
                <w:sz w:val="24"/>
                <w:szCs w:val="24"/>
              </w:rPr>
              <w:t xml:space="preserve">. </w:t>
            </w:r>
            <w:proofErr w:type="spellStart"/>
            <w:r w:rsidRPr="00604286">
              <w:rPr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E2E0447" w14:textId="77777777" w:rsidR="00245D4D" w:rsidRPr="00604286" w:rsidRDefault="00245D4D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proofErr w:type="gramStart"/>
            <w:r w:rsidRPr="00604286">
              <w:rPr>
                <w:sz w:val="24"/>
                <w:szCs w:val="24"/>
              </w:rPr>
              <w:t>z</w:t>
            </w:r>
            <w:proofErr w:type="gramEnd"/>
            <w:r w:rsidRPr="00604286">
              <w:rPr>
                <w:sz w:val="24"/>
                <w:szCs w:val="24"/>
              </w:rPr>
              <w:t>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666DDDA" w14:textId="77777777" w:rsidR="00245D4D" w:rsidRPr="00604286" w:rsidRDefault="00245D4D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proofErr w:type="gramStart"/>
            <w:r w:rsidRPr="00604286">
              <w:rPr>
                <w:sz w:val="24"/>
                <w:szCs w:val="24"/>
              </w:rPr>
              <w:t>p</w:t>
            </w:r>
            <w:proofErr w:type="gramEnd"/>
            <w:r w:rsidRPr="00604286">
              <w:rPr>
                <w:sz w:val="24"/>
                <w:szCs w:val="24"/>
              </w:rPr>
              <w:t>-value</w:t>
            </w:r>
          </w:p>
        </w:tc>
      </w:tr>
      <w:tr w:rsidR="00245D4D" w:rsidRPr="00604286" w14:paraId="6FC8A9FE" w14:textId="77777777" w:rsidTr="001B7C1A">
        <w:tc>
          <w:tcPr>
            <w:tcW w:w="1560" w:type="dxa"/>
            <w:tcBorders>
              <w:bottom w:val="nil"/>
            </w:tcBorders>
          </w:tcPr>
          <w:p w14:paraId="464DABEF" w14:textId="77777777" w:rsidR="00245D4D" w:rsidRPr="00604286" w:rsidRDefault="00245D4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701" w:type="dxa"/>
            <w:tcBorders>
              <w:bottom w:val="nil"/>
            </w:tcBorders>
          </w:tcPr>
          <w:p w14:paraId="2CC9CE3C" w14:textId="2D8844A6" w:rsidR="00245D4D" w:rsidRPr="00604286" w:rsidRDefault="006E7727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357</w:t>
            </w:r>
          </w:p>
        </w:tc>
        <w:tc>
          <w:tcPr>
            <w:tcW w:w="1701" w:type="dxa"/>
            <w:tcBorders>
              <w:bottom w:val="nil"/>
            </w:tcBorders>
          </w:tcPr>
          <w:p w14:paraId="54F9A88A" w14:textId="00474AC7" w:rsidR="00245D4D" w:rsidRPr="00604286" w:rsidRDefault="006E7727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52</w:t>
            </w:r>
          </w:p>
        </w:tc>
        <w:tc>
          <w:tcPr>
            <w:tcW w:w="1842" w:type="dxa"/>
            <w:tcBorders>
              <w:bottom w:val="nil"/>
            </w:tcBorders>
          </w:tcPr>
          <w:p w14:paraId="08C3A0AF" w14:textId="01DF9CF8" w:rsidR="00245D4D" w:rsidRPr="00604286" w:rsidRDefault="006E7727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762</w:t>
            </w:r>
          </w:p>
        </w:tc>
        <w:tc>
          <w:tcPr>
            <w:tcW w:w="1134" w:type="dxa"/>
            <w:tcBorders>
              <w:bottom w:val="nil"/>
            </w:tcBorders>
          </w:tcPr>
          <w:p w14:paraId="53F8184A" w14:textId="77777777" w:rsidR="00245D4D" w:rsidRPr="00604286" w:rsidRDefault="00245D4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e-16</w:t>
            </w:r>
          </w:p>
        </w:tc>
      </w:tr>
      <w:tr w:rsidR="00245D4D" w:rsidRPr="00604286" w14:paraId="7FDEF4CE" w14:textId="77777777" w:rsidTr="001B7C1A">
        <w:tc>
          <w:tcPr>
            <w:tcW w:w="1560" w:type="dxa"/>
            <w:tcBorders>
              <w:top w:val="nil"/>
              <w:bottom w:val="nil"/>
            </w:tcBorders>
          </w:tcPr>
          <w:p w14:paraId="002E70AF" w14:textId="77777777" w:rsidR="00245D4D" w:rsidRPr="00604286" w:rsidRDefault="00245D4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0A5A359" w14:textId="2701B9B6" w:rsidR="00245D4D" w:rsidRPr="00604286" w:rsidRDefault="00245D4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</w:t>
            </w:r>
            <w:r w:rsidR="006E7727"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1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D784288" w14:textId="6274DB7B" w:rsidR="00245D4D" w:rsidRPr="00604286" w:rsidRDefault="00245D4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6E7727"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25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99D4244" w14:textId="006CAF13" w:rsidR="00245D4D" w:rsidRPr="00604286" w:rsidRDefault="00245D4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</w:t>
            </w:r>
            <w:r w:rsidR="006E7727"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03F51C" w14:textId="5D296CF7" w:rsidR="00245D4D" w:rsidRPr="00604286" w:rsidRDefault="006E7727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883</w:t>
            </w:r>
          </w:p>
        </w:tc>
      </w:tr>
      <w:tr w:rsidR="00245D4D" w:rsidRPr="00604286" w14:paraId="452F2305" w14:textId="77777777" w:rsidTr="001B7C1A">
        <w:tc>
          <w:tcPr>
            <w:tcW w:w="1560" w:type="dxa"/>
            <w:tcBorders>
              <w:top w:val="nil"/>
              <w:bottom w:val="nil"/>
            </w:tcBorders>
          </w:tcPr>
          <w:p w14:paraId="27628789" w14:textId="77777777" w:rsidR="00245D4D" w:rsidRPr="00604286" w:rsidRDefault="00245D4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9F660A0" w14:textId="573D4FFB" w:rsidR="00245D4D" w:rsidRPr="00604286" w:rsidRDefault="006E7727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88</w:t>
            </w:r>
            <w:r w:rsidR="00245D4D"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BE58309" w14:textId="682E15E6" w:rsidR="00245D4D" w:rsidRPr="00604286" w:rsidRDefault="00245D4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6E7727"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5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EE0D0DA" w14:textId="4D9FF5A6" w:rsidR="00245D4D" w:rsidRPr="00604286" w:rsidRDefault="006E7727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89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1B91A34" w14:textId="0E5A5BCF" w:rsidR="00245D4D" w:rsidRPr="00604286" w:rsidRDefault="00245D4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6E7727"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79</w:t>
            </w:r>
          </w:p>
        </w:tc>
      </w:tr>
      <w:tr w:rsidR="00245D4D" w:rsidRPr="00604286" w14:paraId="5C5649D6" w14:textId="77777777" w:rsidTr="001B7C1A">
        <w:tc>
          <w:tcPr>
            <w:tcW w:w="1560" w:type="dxa"/>
            <w:tcBorders>
              <w:top w:val="nil"/>
              <w:bottom w:val="nil"/>
            </w:tcBorders>
          </w:tcPr>
          <w:p w14:paraId="3C5F4066" w14:textId="77777777" w:rsidR="00245D4D" w:rsidRPr="00604286" w:rsidRDefault="00245D4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 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D364AC5" w14:textId="03ED2E5E" w:rsidR="00245D4D" w:rsidRPr="00604286" w:rsidRDefault="006E7727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319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6DF2682" w14:textId="1EAC3C3C" w:rsidR="00245D4D" w:rsidRPr="00604286" w:rsidRDefault="00245D4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6E7727"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74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9D512E2" w14:textId="5FA4D6BF" w:rsidR="00245D4D" w:rsidRPr="00604286" w:rsidRDefault="00245D4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6E7727"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43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4230C8" w14:textId="6859AEB0" w:rsidR="00245D4D" w:rsidRPr="00604286" w:rsidRDefault="006E7727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14e-06</w:t>
            </w:r>
          </w:p>
        </w:tc>
      </w:tr>
      <w:tr w:rsidR="00245D4D" w:rsidRPr="00604286" w14:paraId="277F95FD" w14:textId="77777777" w:rsidTr="001B7C1A">
        <w:tc>
          <w:tcPr>
            <w:tcW w:w="1560" w:type="dxa"/>
            <w:tcBorders>
              <w:top w:val="nil"/>
            </w:tcBorders>
          </w:tcPr>
          <w:p w14:paraId="755B8722" w14:textId="77777777" w:rsidR="00245D4D" w:rsidRPr="00604286" w:rsidRDefault="00245D4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 g</w:t>
            </w:r>
          </w:p>
        </w:tc>
        <w:tc>
          <w:tcPr>
            <w:tcW w:w="1701" w:type="dxa"/>
            <w:tcBorders>
              <w:top w:val="nil"/>
            </w:tcBorders>
          </w:tcPr>
          <w:p w14:paraId="535C0EDF" w14:textId="36327EE4" w:rsidR="00245D4D" w:rsidRPr="00604286" w:rsidRDefault="006E7727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1922</w:t>
            </w:r>
          </w:p>
        </w:tc>
        <w:tc>
          <w:tcPr>
            <w:tcW w:w="1701" w:type="dxa"/>
            <w:tcBorders>
              <w:top w:val="nil"/>
            </w:tcBorders>
          </w:tcPr>
          <w:p w14:paraId="0DB37408" w14:textId="47BDF8EA" w:rsidR="00245D4D" w:rsidRPr="00604286" w:rsidRDefault="006E7727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47</w:t>
            </w:r>
          </w:p>
        </w:tc>
        <w:tc>
          <w:tcPr>
            <w:tcW w:w="1842" w:type="dxa"/>
            <w:tcBorders>
              <w:top w:val="nil"/>
            </w:tcBorders>
          </w:tcPr>
          <w:p w14:paraId="3877036A" w14:textId="25F10F79" w:rsidR="00245D4D" w:rsidRPr="00604286" w:rsidRDefault="006E7727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7.438</w:t>
            </w:r>
          </w:p>
        </w:tc>
        <w:tc>
          <w:tcPr>
            <w:tcW w:w="1134" w:type="dxa"/>
            <w:tcBorders>
              <w:top w:val="nil"/>
            </w:tcBorders>
          </w:tcPr>
          <w:p w14:paraId="48CACF4D" w14:textId="6AE2B261" w:rsidR="00245D4D" w:rsidRPr="00604286" w:rsidRDefault="00AE7E11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2</w:t>
            </w:r>
            <w:r w:rsidR="00245D4D"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-1</w:t>
            </w: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</w:tbl>
    <w:p w14:paraId="05E4B83B" w14:textId="77777777" w:rsidR="00604286" w:rsidRDefault="00604286" w:rsidP="0060428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269E29E" w14:textId="77777777" w:rsidR="00604286" w:rsidRDefault="00604286" w:rsidP="0060428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0593B5E" w14:textId="21BBF31A" w:rsidR="00E80ABD" w:rsidRPr="00604286" w:rsidRDefault="00E80ABD" w:rsidP="0060428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04286">
        <w:rPr>
          <w:rFonts w:ascii="Times New Roman" w:hAnsi="Times New Roman" w:cs="Times New Roman"/>
          <w:sz w:val="24"/>
          <w:szCs w:val="24"/>
          <w:lang w:val="en-GB"/>
        </w:rPr>
        <w:t xml:space="preserve">Table S4. Fixed-effects coefficients of a mixed-effect </w:t>
      </w:r>
      <w:r w:rsidR="00E95383" w:rsidRPr="00604286">
        <w:rPr>
          <w:rFonts w:ascii="Times New Roman" w:hAnsi="Times New Roman" w:cs="Times New Roman"/>
          <w:sz w:val="24"/>
          <w:szCs w:val="24"/>
          <w:lang w:val="en-GB"/>
        </w:rPr>
        <w:t>binomial</w:t>
      </w:r>
      <w:r w:rsidRPr="00604286">
        <w:rPr>
          <w:rFonts w:ascii="Times New Roman" w:hAnsi="Times New Roman" w:cs="Times New Roman"/>
          <w:sz w:val="24"/>
          <w:szCs w:val="24"/>
          <w:lang w:val="en-GB"/>
        </w:rPr>
        <w:t xml:space="preserve"> model of the impact</w:t>
      </w:r>
    </w:p>
    <w:p w14:paraId="3A4752DA" w14:textId="77777777" w:rsidR="00E80ABD" w:rsidRPr="00604286" w:rsidRDefault="00E80ABD" w:rsidP="00604286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604286">
        <w:rPr>
          <w:rFonts w:ascii="Times New Roman" w:hAnsi="Times New Roman" w:cs="Times New Roman"/>
          <w:sz w:val="24"/>
          <w:szCs w:val="24"/>
          <w:lang w:val="en-GB"/>
        </w:rPr>
        <w:t xml:space="preserve">of irradiation dose on insemination rate in </w:t>
      </w:r>
      <w:r w:rsidRPr="0060428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Anopheles </w:t>
      </w:r>
      <w:proofErr w:type="spellStart"/>
      <w:r w:rsidRPr="00604286">
        <w:rPr>
          <w:rFonts w:ascii="Times New Roman" w:hAnsi="Times New Roman" w:cs="Times New Roman"/>
          <w:i/>
          <w:iCs/>
          <w:sz w:val="24"/>
          <w:szCs w:val="24"/>
          <w:lang w:val="en-GB"/>
        </w:rPr>
        <w:t>arabiensis</w:t>
      </w:r>
      <w:proofErr w:type="spellEnd"/>
    </w:p>
    <w:p w14:paraId="5D423688" w14:textId="77777777" w:rsidR="00E80ABD" w:rsidRPr="00604286" w:rsidRDefault="00E80ABD" w:rsidP="00604286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418"/>
        <w:gridCol w:w="1701"/>
      </w:tblGrid>
      <w:tr w:rsidR="00E80ABD" w:rsidRPr="00604286" w14:paraId="2BAF9D9E" w14:textId="77777777" w:rsidTr="00846215">
        <w:tc>
          <w:tcPr>
            <w:tcW w:w="1701" w:type="dxa"/>
            <w:tcBorders>
              <w:bottom w:val="single" w:sz="4" w:space="0" w:color="auto"/>
            </w:tcBorders>
          </w:tcPr>
          <w:p w14:paraId="5032E83B" w14:textId="77777777" w:rsidR="00E80ABD" w:rsidRPr="00604286" w:rsidRDefault="00E80ABD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proofErr w:type="spellStart"/>
            <w:r w:rsidRPr="00604286">
              <w:rPr>
                <w:sz w:val="24"/>
                <w:szCs w:val="24"/>
              </w:rPr>
              <w:t>Fixed</w:t>
            </w:r>
            <w:proofErr w:type="spellEnd"/>
            <w:r w:rsidRPr="00604286">
              <w:rPr>
                <w:sz w:val="24"/>
                <w:szCs w:val="24"/>
              </w:rPr>
              <w:t xml:space="preserve"> </w:t>
            </w:r>
            <w:proofErr w:type="spellStart"/>
            <w:r w:rsidRPr="00604286">
              <w:rPr>
                <w:sz w:val="24"/>
                <w:szCs w:val="24"/>
              </w:rPr>
              <w:t>effects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C03FDB1" w14:textId="77777777" w:rsidR="00E80ABD" w:rsidRPr="00604286" w:rsidRDefault="00E80ABD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r w:rsidRPr="00604286">
              <w:rPr>
                <w:sz w:val="24"/>
                <w:szCs w:val="24"/>
              </w:rPr>
              <w:t>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0285C78" w14:textId="77777777" w:rsidR="00E80ABD" w:rsidRPr="00604286" w:rsidRDefault="00E80ABD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proofErr w:type="spellStart"/>
            <w:r w:rsidRPr="00604286">
              <w:rPr>
                <w:sz w:val="24"/>
                <w:szCs w:val="24"/>
              </w:rPr>
              <w:t>Std</w:t>
            </w:r>
            <w:proofErr w:type="spellEnd"/>
            <w:r w:rsidRPr="00604286">
              <w:rPr>
                <w:sz w:val="24"/>
                <w:szCs w:val="24"/>
              </w:rPr>
              <w:t xml:space="preserve">. </w:t>
            </w:r>
            <w:proofErr w:type="spellStart"/>
            <w:r w:rsidRPr="00604286">
              <w:rPr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7705A62" w14:textId="77777777" w:rsidR="00E80ABD" w:rsidRPr="00604286" w:rsidRDefault="00E80ABD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proofErr w:type="gramStart"/>
            <w:r w:rsidRPr="00604286">
              <w:rPr>
                <w:sz w:val="24"/>
                <w:szCs w:val="24"/>
              </w:rPr>
              <w:t>z</w:t>
            </w:r>
            <w:proofErr w:type="gramEnd"/>
            <w:r w:rsidRPr="00604286">
              <w:rPr>
                <w:sz w:val="24"/>
                <w:szCs w:val="24"/>
              </w:rPr>
              <w:t>-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C4845EE" w14:textId="77777777" w:rsidR="00E80ABD" w:rsidRPr="00604286" w:rsidRDefault="00E80ABD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proofErr w:type="gramStart"/>
            <w:r w:rsidRPr="00604286">
              <w:rPr>
                <w:sz w:val="24"/>
                <w:szCs w:val="24"/>
              </w:rPr>
              <w:t>p</w:t>
            </w:r>
            <w:proofErr w:type="gramEnd"/>
            <w:r w:rsidRPr="00604286">
              <w:rPr>
                <w:sz w:val="24"/>
                <w:szCs w:val="24"/>
              </w:rPr>
              <w:t>-value</w:t>
            </w:r>
          </w:p>
        </w:tc>
      </w:tr>
      <w:tr w:rsidR="00E80ABD" w:rsidRPr="00604286" w14:paraId="635A6D9D" w14:textId="77777777" w:rsidTr="00846215">
        <w:tc>
          <w:tcPr>
            <w:tcW w:w="1701" w:type="dxa"/>
            <w:tcBorders>
              <w:bottom w:val="nil"/>
            </w:tcBorders>
          </w:tcPr>
          <w:p w14:paraId="0B3E8E71" w14:textId="77777777" w:rsidR="00E80ABD" w:rsidRPr="00604286" w:rsidRDefault="00E80AB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701" w:type="dxa"/>
            <w:tcBorders>
              <w:bottom w:val="nil"/>
            </w:tcBorders>
          </w:tcPr>
          <w:p w14:paraId="79EB48EF" w14:textId="77777777" w:rsidR="00E80ABD" w:rsidRPr="00604286" w:rsidRDefault="00E80AB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694</w:t>
            </w:r>
          </w:p>
        </w:tc>
        <w:tc>
          <w:tcPr>
            <w:tcW w:w="1701" w:type="dxa"/>
            <w:tcBorders>
              <w:bottom w:val="nil"/>
            </w:tcBorders>
          </w:tcPr>
          <w:p w14:paraId="5259E864" w14:textId="77777777" w:rsidR="00E80ABD" w:rsidRPr="00604286" w:rsidRDefault="00E80AB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358</w:t>
            </w:r>
          </w:p>
        </w:tc>
        <w:tc>
          <w:tcPr>
            <w:tcW w:w="1418" w:type="dxa"/>
            <w:tcBorders>
              <w:bottom w:val="nil"/>
            </w:tcBorders>
          </w:tcPr>
          <w:p w14:paraId="5E353000" w14:textId="77777777" w:rsidR="00E80ABD" w:rsidRPr="00604286" w:rsidRDefault="00E80AB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519</w:t>
            </w:r>
          </w:p>
        </w:tc>
        <w:tc>
          <w:tcPr>
            <w:tcW w:w="1701" w:type="dxa"/>
            <w:tcBorders>
              <w:bottom w:val="nil"/>
            </w:tcBorders>
          </w:tcPr>
          <w:p w14:paraId="397F4A84" w14:textId="77777777" w:rsidR="00E80ABD" w:rsidRPr="00604286" w:rsidRDefault="00E80AB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21e-06</w:t>
            </w:r>
          </w:p>
        </w:tc>
      </w:tr>
      <w:tr w:rsidR="00E80ABD" w:rsidRPr="00604286" w14:paraId="5737A959" w14:textId="77777777" w:rsidTr="00846215">
        <w:tc>
          <w:tcPr>
            <w:tcW w:w="1701" w:type="dxa"/>
            <w:tcBorders>
              <w:top w:val="nil"/>
              <w:bottom w:val="nil"/>
            </w:tcBorders>
          </w:tcPr>
          <w:p w14:paraId="1F2BFAB3" w14:textId="77777777" w:rsidR="00E80ABD" w:rsidRPr="00604286" w:rsidRDefault="00E80AB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0 </w:t>
            </w:r>
            <w:proofErr w:type="spellStart"/>
            <w:r w:rsidRPr="00604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y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53D769F" w14:textId="77777777" w:rsidR="00E80ABD" w:rsidRPr="00604286" w:rsidRDefault="00E80AB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703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1FCAA8C" w14:textId="77777777" w:rsidR="00E80ABD" w:rsidRPr="00604286" w:rsidRDefault="00E80AB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3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5278F34" w14:textId="77777777" w:rsidR="00E80ABD" w:rsidRPr="00604286" w:rsidRDefault="00E80AB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27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9ADAFA2" w14:textId="77777777" w:rsidR="00E80ABD" w:rsidRPr="00604286" w:rsidRDefault="00E80AB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36</w:t>
            </w:r>
          </w:p>
        </w:tc>
      </w:tr>
      <w:tr w:rsidR="00E80ABD" w:rsidRPr="00604286" w14:paraId="0008CF38" w14:textId="77777777" w:rsidTr="00846215">
        <w:tc>
          <w:tcPr>
            <w:tcW w:w="1701" w:type="dxa"/>
            <w:tcBorders>
              <w:top w:val="nil"/>
              <w:bottom w:val="nil"/>
            </w:tcBorders>
          </w:tcPr>
          <w:p w14:paraId="0D68B0D3" w14:textId="77777777" w:rsidR="00E80ABD" w:rsidRPr="00604286" w:rsidRDefault="00E80AB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0 </w:t>
            </w:r>
            <w:proofErr w:type="spellStart"/>
            <w:r w:rsidRPr="00604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y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4543AF0" w14:textId="77777777" w:rsidR="00E80ABD" w:rsidRPr="00604286" w:rsidRDefault="00E80AB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276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E65CA14" w14:textId="77777777" w:rsidR="00E80ABD" w:rsidRPr="00604286" w:rsidRDefault="00E80AB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32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2062049" w14:textId="77777777" w:rsidR="00E80ABD" w:rsidRPr="00604286" w:rsidRDefault="00E80AB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39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0113AC8" w14:textId="77777777" w:rsidR="00E80ABD" w:rsidRPr="00604286" w:rsidRDefault="00E80AB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66</w:t>
            </w:r>
          </w:p>
        </w:tc>
      </w:tr>
      <w:tr w:rsidR="00E80ABD" w:rsidRPr="00604286" w14:paraId="20DBB1E4" w14:textId="77777777" w:rsidTr="00846215">
        <w:tc>
          <w:tcPr>
            <w:tcW w:w="1701" w:type="dxa"/>
            <w:tcBorders>
              <w:top w:val="nil"/>
              <w:bottom w:val="nil"/>
            </w:tcBorders>
          </w:tcPr>
          <w:p w14:paraId="6D025289" w14:textId="77777777" w:rsidR="00E80ABD" w:rsidRPr="00604286" w:rsidRDefault="00E80AB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0 </w:t>
            </w:r>
            <w:proofErr w:type="spellStart"/>
            <w:r w:rsidRPr="00604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y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D253EA5" w14:textId="77777777" w:rsidR="00E80ABD" w:rsidRPr="00604286" w:rsidRDefault="00E80AB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695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8E0FE34" w14:textId="77777777" w:rsidR="00E80ABD" w:rsidRPr="00604286" w:rsidRDefault="00E80AB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37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A850EEC" w14:textId="77777777" w:rsidR="00E80ABD" w:rsidRPr="00604286" w:rsidRDefault="00E80AB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5.01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D9A3B23" w14:textId="77777777" w:rsidR="00E80ABD" w:rsidRPr="00604286" w:rsidRDefault="00E80AB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30e-07</w:t>
            </w:r>
          </w:p>
        </w:tc>
      </w:tr>
      <w:tr w:rsidR="00E80ABD" w:rsidRPr="00604286" w14:paraId="673F2645" w14:textId="77777777" w:rsidTr="00846215">
        <w:tc>
          <w:tcPr>
            <w:tcW w:w="1701" w:type="dxa"/>
            <w:tcBorders>
              <w:top w:val="nil"/>
            </w:tcBorders>
          </w:tcPr>
          <w:p w14:paraId="27443B31" w14:textId="77777777" w:rsidR="00E80ABD" w:rsidRPr="00604286" w:rsidRDefault="00E80AB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60 </w:t>
            </w:r>
            <w:proofErr w:type="spellStart"/>
            <w:r w:rsidRPr="00604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y</w:t>
            </w:r>
            <w:proofErr w:type="spellEnd"/>
          </w:p>
        </w:tc>
        <w:tc>
          <w:tcPr>
            <w:tcW w:w="1701" w:type="dxa"/>
            <w:tcBorders>
              <w:top w:val="nil"/>
            </w:tcBorders>
          </w:tcPr>
          <w:p w14:paraId="7F9F8596" w14:textId="77777777" w:rsidR="00E80ABD" w:rsidRPr="00604286" w:rsidRDefault="00E80AB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.5009</w:t>
            </w:r>
          </w:p>
        </w:tc>
        <w:tc>
          <w:tcPr>
            <w:tcW w:w="1701" w:type="dxa"/>
            <w:tcBorders>
              <w:top w:val="nil"/>
            </w:tcBorders>
          </w:tcPr>
          <w:p w14:paraId="25D4D3F0" w14:textId="77777777" w:rsidR="00E80ABD" w:rsidRPr="00604286" w:rsidRDefault="00E80AB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848</w:t>
            </w:r>
          </w:p>
        </w:tc>
        <w:tc>
          <w:tcPr>
            <w:tcW w:w="1418" w:type="dxa"/>
            <w:tcBorders>
              <w:top w:val="nil"/>
            </w:tcBorders>
          </w:tcPr>
          <w:p w14:paraId="70D36F2F" w14:textId="77777777" w:rsidR="00E80ABD" w:rsidRPr="00604286" w:rsidRDefault="00E80AB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5.987</w:t>
            </w:r>
          </w:p>
        </w:tc>
        <w:tc>
          <w:tcPr>
            <w:tcW w:w="1701" w:type="dxa"/>
            <w:tcBorders>
              <w:top w:val="nil"/>
            </w:tcBorders>
          </w:tcPr>
          <w:p w14:paraId="7A5D4579" w14:textId="77777777" w:rsidR="00E80ABD" w:rsidRPr="00604286" w:rsidRDefault="00E80AB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4e-09</w:t>
            </w:r>
          </w:p>
        </w:tc>
      </w:tr>
    </w:tbl>
    <w:p w14:paraId="7CAC13E2" w14:textId="77777777" w:rsidR="00E80ABD" w:rsidRPr="00604286" w:rsidRDefault="00E80ABD" w:rsidP="00604286">
      <w:pPr>
        <w:pStyle w:val="BodyText"/>
        <w:spacing w:after="0" w:line="360" w:lineRule="auto"/>
        <w:rPr>
          <w:i/>
          <w:iCs/>
          <w:sz w:val="24"/>
          <w:szCs w:val="24"/>
        </w:rPr>
      </w:pPr>
    </w:p>
    <w:p w14:paraId="00E15919" w14:textId="1EB02CA8" w:rsidR="00E80ABD" w:rsidRPr="00604286" w:rsidRDefault="00E80ABD" w:rsidP="0060428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04286">
        <w:rPr>
          <w:rFonts w:ascii="Times New Roman" w:hAnsi="Times New Roman" w:cs="Times New Roman"/>
          <w:sz w:val="24"/>
          <w:szCs w:val="24"/>
          <w:lang w:val="en-GB"/>
        </w:rPr>
        <w:t xml:space="preserve">Table S5. Fixed-effects coefficients of a mixed-effect </w:t>
      </w:r>
      <w:r w:rsidR="00E95383" w:rsidRPr="00604286">
        <w:rPr>
          <w:rFonts w:ascii="Times New Roman" w:hAnsi="Times New Roman" w:cs="Times New Roman"/>
          <w:sz w:val="24"/>
          <w:szCs w:val="24"/>
          <w:lang w:val="en-GB"/>
        </w:rPr>
        <w:t>binomial</w:t>
      </w:r>
      <w:r w:rsidRPr="00604286">
        <w:rPr>
          <w:rFonts w:ascii="Times New Roman" w:hAnsi="Times New Roman" w:cs="Times New Roman"/>
          <w:sz w:val="24"/>
          <w:szCs w:val="24"/>
          <w:lang w:val="en-GB"/>
        </w:rPr>
        <w:t xml:space="preserve"> model of the impact</w:t>
      </w:r>
    </w:p>
    <w:p w14:paraId="6023BB58" w14:textId="77777777" w:rsidR="00E80ABD" w:rsidRPr="00604286" w:rsidRDefault="00E80ABD" w:rsidP="00604286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604286">
        <w:rPr>
          <w:rFonts w:ascii="Times New Roman" w:hAnsi="Times New Roman" w:cs="Times New Roman"/>
          <w:sz w:val="24"/>
          <w:szCs w:val="24"/>
          <w:lang w:val="en-GB"/>
        </w:rPr>
        <w:t xml:space="preserve">of chilling temperature on insemination rate in </w:t>
      </w:r>
      <w:r w:rsidRPr="0060428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Anopheles </w:t>
      </w:r>
      <w:proofErr w:type="spellStart"/>
      <w:r w:rsidRPr="00604286">
        <w:rPr>
          <w:rFonts w:ascii="Times New Roman" w:hAnsi="Times New Roman" w:cs="Times New Roman"/>
          <w:i/>
          <w:iCs/>
          <w:sz w:val="24"/>
          <w:szCs w:val="24"/>
          <w:lang w:val="en-GB"/>
        </w:rPr>
        <w:t>arabiensis</w:t>
      </w:r>
      <w:proofErr w:type="spellEnd"/>
    </w:p>
    <w:p w14:paraId="55D6FFB4" w14:textId="77777777" w:rsidR="00E80ABD" w:rsidRPr="00604286" w:rsidRDefault="00E80ABD" w:rsidP="00604286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843"/>
        <w:gridCol w:w="1701"/>
        <w:gridCol w:w="1418"/>
        <w:gridCol w:w="1701"/>
      </w:tblGrid>
      <w:tr w:rsidR="00E80ABD" w:rsidRPr="00604286" w14:paraId="70178F6E" w14:textId="77777777" w:rsidTr="00846215">
        <w:tc>
          <w:tcPr>
            <w:tcW w:w="1701" w:type="dxa"/>
            <w:tcBorders>
              <w:bottom w:val="single" w:sz="4" w:space="0" w:color="auto"/>
            </w:tcBorders>
          </w:tcPr>
          <w:p w14:paraId="341C6E70" w14:textId="77777777" w:rsidR="00E80ABD" w:rsidRPr="00604286" w:rsidRDefault="00E80ABD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proofErr w:type="spellStart"/>
            <w:r w:rsidRPr="00604286">
              <w:rPr>
                <w:sz w:val="24"/>
                <w:szCs w:val="24"/>
              </w:rPr>
              <w:t>Fixed</w:t>
            </w:r>
            <w:proofErr w:type="spellEnd"/>
            <w:r w:rsidRPr="00604286">
              <w:rPr>
                <w:sz w:val="24"/>
                <w:szCs w:val="24"/>
              </w:rPr>
              <w:t xml:space="preserve"> </w:t>
            </w:r>
            <w:proofErr w:type="spellStart"/>
            <w:r w:rsidRPr="00604286">
              <w:rPr>
                <w:sz w:val="24"/>
                <w:szCs w:val="24"/>
              </w:rPr>
              <w:t>effects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1C5948E" w14:textId="77777777" w:rsidR="00E80ABD" w:rsidRPr="00604286" w:rsidRDefault="00E80ABD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r w:rsidRPr="00604286">
              <w:rPr>
                <w:sz w:val="24"/>
                <w:szCs w:val="24"/>
              </w:rPr>
              <w:t>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3E0EB91" w14:textId="77777777" w:rsidR="00E80ABD" w:rsidRPr="00604286" w:rsidRDefault="00E80ABD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proofErr w:type="spellStart"/>
            <w:r w:rsidRPr="00604286">
              <w:rPr>
                <w:sz w:val="24"/>
                <w:szCs w:val="24"/>
              </w:rPr>
              <w:t>Std</w:t>
            </w:r>
            <w:proofErr w:type="spellEnd"/>
            <w:r w:rsidRPr="00604286">
              <w:rPr>
                <w:sz w:val="24"/>
                <w:szCs w:val="24"/>
              </w:rPr>
              <w:t xml:space="preserve">. </w:t>
            </w:r>
            <w:proofErr w:type="spellStart"/>
            <w:r w:rsidRPr="00604286">
              <w:rPr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6BA0DA9" w14:textId="77777777" w:rsidR="00E80ABD" w:rsidRPr="00604286" w:rsidRDefault="00E80ABD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proofErr w:type="gramStart"/>
            <w:r w:rsidRPr="00604286">
              <w:rPr>
                <w:sz w:val="24"/>
                <w:szCs w:val="24"/>
              </w:rPr>
              <w:t>z</w:t>
            </w:r>
            <w:proofErr w:type="gramEnd"/>
            <w:r w:rsidRPr="00604286">
              <w:rPr>
                <w:sz w:val="24"/>
                <w:szCs w:val="24"/>
              </w:rPr>
              <w:t>-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AAB137D" w14:textId="77777777" w:rsidR="00E80ABD" w:rsidRPr="00604286" w:rsidRDefault="00E80ABD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proofErr w:type="gramStart"/>
            <w:r w:rsidRPr="00604286">
              <w:rPr>
                <w:sz w:val="24"/>
                <w:szCs w:val="24"/>
              </w:rPr>
              <w:t>p</w:t>
            </w:r>
            <w:proofErr w:type="gramEnd"/>
            <w:r w:rsidRPr="00604286">
              <w:rPr>
                <w:sz w:val="24"/>
                <w:szCs w:val="24"/>
              </w:rPr>
              <w:t>-value</w:t>
            </w:r>
          </w:p>
        </w:tc>
      </w:tr>
      <w:tr w:rsidR="00E80ABD" w:rsidRPr="00604286" w14:paraId="625400C6" w14:textId="77777777" w:rsidTr="00846215">
        <w:tc>
          <w:tcPr>
            <w:tcW w:w="1701" w:type="dxa"/>
            <w:tcBorders>
              <w:bottom w:val="nil"/>
            </w:tcBorders>
          </w:tcPr>
          <w:p w14:paraId="52E653D0" w14:textId="77777777" w:rsidR="00E80ABD" w:rsidRPr="00604286" w:rsidRDefault="00E80AB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843" w:type="dxa"/>
            <w:tcBorders>
              <w:bottom w:val="nil"/>
            </w:tcBorders>
          </w:tcPr>
          <w:p w14:paraId="692A3F48" w14:textId="77777777" w:rsidR="00E80ABD" w:rsidRPr="00604286" w:rsidRDefault="00E80AB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863</w:t>
            </w:r>
          </w:p>
        </w:tc>
        <w:tc>
          <w:tcPr>
            <w:tcW w:w="1701" w:type="dxa"/>
            <w:tcBorders>
              <w:bottom w:val="nil"/>
            </w:tcBorders>
          </w:tcPr>
          <w:p w14:paraId="14CA9C81" w14:textId="77777777" w:rsidR="00E80ABD" w:rsidRPr="00604286" w:rsidRDefault="00E80AB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27</w:t>
            </w:r>
          </w:p>
        </w:tc>
        <w:tc>
          <w:tcPr>
            <w:tcW w:w="1418" w:type="dxa"/>
            <w:tcBorders>
              <w:bottom w:val="nil"/>
            </w:tcBorders>
          </w:tcPr>
          <w:p w14:paraId="3BE2B131" w14:textId="77777777" w:rsidR="00E80ABD" w:rsidRPr="00604286" w:rsidRDefault="00E80AB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20</w:t>
            </w:r>
          </w:p>
        </w:tc>
        <w:tc>
          <w:tcPr>
            <w:tcW w:w="1701" w:type="dxa"/>
            <w:tcBorders>
              <w:bottom w:val="nil"/>
            </w:tcBorders>
          </w:tcPr>
          <w:p w14:paraId="02B484B7" w14:textId="77777777" w:rsidR="00E80ABD" w:rsidRPr="00604286" w:rsidRDefault="00E80AB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199</w:t>
            </w:r>
          </w:p>
        </w:tc>
      </w:tr>
      <w:tr w:rsidR="00E80ABD" w:rsidRPr="00604286" w14:paraId="121DA236" w14:textId="77777777" w:rsidTr="00846215">
        <w:tc>
          <w:tcPr>
            <w:tcW w:w="1701" w:type="dxa"/>
            <w:tcBorders>
              <w:top w:val="nil"/>
              <w:bottom w:val="nil"/>
            </w:tcBorders>
          </w:tcPr>
          <w:p w14:paraId="4BAE90C9" w14:textId="77777777" w:rsidR="00E80ABD" w:rsidRPr="00604286" w:rsidRDefault="00E80AB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°C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2F54C3C" w14:textId="77777777" w:rsidR="00E80ABD" w:rsidRPr="00604286" w:rsidRDefault="00E80AB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181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77A4BC7" w14:textId="77777777" w:rsidR="00E80ABD" w:rsidRPr="00604286" w:rsidRDefault="00E80AB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2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9B9CAB1" w14:textId="77777777" w:rsidR="00E80ABD" w:rsidRPr="00604286" w:rsidRDefault="00E80AB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4.42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7A1B805" w14:textId="77777777" w:rsidR="00E80ABD" w:rsidRPr="00604286" w:rsidRDefault="00E80AB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48e-06</w:t>
            </w:r>
          </w:p>
        </w:tc>
      </w:tr>
      <w:tr w:rsidR="00E80ABD" w:rsidRPr="00604286" w14:paraId="21B264EF" w14:textId="77777777" w:rsidTr="00846215">
        <w:tc>
          <w:tcPr>
            <w:tcW w:w="1701" w:type="dxa"/>
            <w:tcBorders>
              <w:top w:val="nil"/>
              <w:bottom w:val="nil"/>
            </w:tcBorders>
          </w:tcPr>
          <w:p w14:paraId="15E4B7FA" w14:textId="77777777" w:rsidR="00E80ABD" w:rsidRPr="00604286" w:rsidRDefault="00E80AB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°C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272BACE" w14:textId="77777777" w:rsidR="00E80ABD" w:rsidRPr="00604286" w:rsidRDefault="00E80AB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386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75212B" w14:textId="77777777" w:rsidR="00E80ABD" w:rsidRPr="00604286" w:rsidRDefault="00E80AB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9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686282B" w14:textId="77777777" w:rsidR="00E80ABD" w:rsidRPr="00604286" w:rsidRDefault="00E80AB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89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BFD745" w14:textId="77777777" w:rsidR="00E80ABD" w:rsidRPr="00604286" w:rsidRDefault="00E80AB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829</w:t>
            </w:r>
          </w:p>
        </w:tc>
      </w:tr>
      <w:tr w:rsidR="00E80ABD" w:rsidRPr="00604286" w14:paraId="6F333228" w14:textId="77777777" w:rsidTr="00846215">
        <w:tc>
          <w:tcPr>
            <w:tcW w:w="1701" w:type="dxa"/>
            <w:tcBorders>
              <w:top w:val="nil"/>
              <w:bottom w:val="nil"/>
            </w:tcBorders>
          </w:tcPr>
          <w:p w14:paraId="53D6E9D5" w14:textId="77777777" w:rsidR="00E80ABD" w:rsidRPr="00604286" w:rsidRDefault="00E80AB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°C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6D57561" w14:textId="77777777" w:rsidR="00E80ABD" w:rsidRPr="00604286" w:rsidRDefault="00E80AB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034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60504BE" w14:textId="77777777" w:rsidR="00E80ABD" w:rsidRPr="00604286" w:rsidRDefault="00E80AB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8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993ECA1" w14:textId="77777777" w:rsidR="00E80ABD" w:rsidRPr="00604286" w:rsidRDefault="00E80AB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16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E99CD9" w14:textId="77777777" w:rsidR="00E80ABD" w:rsidRPr="00604286" w:rsidRDefault="00E80AB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0410</w:t>
            </w:r>
          </w:p>
        </w:tc>
      </w:tr>
      <w:tr w:rsidR="00E80ABD" w:rsidRPr="00604286" w14:paraId="12FBC1A0" w14:textId="77777777" w:rsidTr="00846215">
        <w:tc>
          <w:tcPr>
            <w:tcW w:w="1701" w:type="dxa"/>
            <w:tcBorders>
              <w:top w:val="nil"/>
            </w:tcBorders>
          </w:tcPr>
          <w:p w14:paraId="1A181627" w14:textId="77777777" w:rsidR="00E80ABD" w:rsidRPr="00604286" w:rsidRDefault="00E80AB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°C</w:t>
            </w:r>
          </w:p>
        </w:tc>
        <w:tc>
          <w:tcPr>
            <w:tcW w:w="1843" w:type="dxa"/>
            <w:tcBorders>
              <w:top w:val="nil"/>
            </w:tcBorders>
          </w:tcPr>
          <w:p w14:paraId="2916A61E" w14:textId="77777777" w:rsidR="00E80ABD" w:rsidRPr="00604286" w:rsidRDefault="00E80AB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5978</w:t>
            </w:r>
          </w:p>
        </w:tc>
        <w:tc>
          <w:tcPr>
            <w:tcW w:w="1701" w:type="dxa"/>
            <w:tcBorders>
              <w:top w:val="nil"/>
            </w:tcBorders>
          </w:tcPr>
          <w:p w14:paraId="64EF9F78" w14:textId="77777777" w:rsidR="00E80ABD" w:rsidRPr="00604286" w:rsidRDefault="00E80AB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57</w:t>
            </w:r>
          </w:p>
        </w:tc>
        <w:tc>
          <w:tcPr>
            <w:tcW w:w="1418" w:type="dxa"/>
            <w:tcBorders>
              <w:top w:val="nil"/>
            </w:tcBorders>
          </w:tcPr>
          <w:p w14:paraId="57C59EE0" w14:textId="77777777" w:rsidR="00E80ABD" w:rsidRPr="00604286" w:rsidRDefault="00E80AB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231</w:t>
            </w:r>
          </w:p>
        </w:tc>
        <w:tc>
          <w:tcPr>
            <w:tcW w:w="1701" w:type="dxa"/>
            <w:tcBorders>
              <w:top w:val="nil"/>
            </w:tcBorders>
          </w:tcPr>
          <w:p w14:paraId="536CE0E0" w14:textId="77777777" w:rsidR="00E80ABD" w:rsidRPr="00604286" w:rsidRDefault="00E80AB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8324</w:t>
            </w:r>
          </w:p>
        </w:tc>
      </w:tr>
    </w:tbl>
    <w:p w14:paraId="3CF406E6" w14:textId="77777777" w:rsidR="00E80ABD" w:rsidRPr="00604286" w:rsidRDefault="00E80ABD" w:rsidP="0060428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7F7AF25" w14:textId="67ADDF5A" w:rsidR="00245D4D" w:rsidRPr="00604286" w:rsidRDefault="00245D4D" w:rsidP="0060428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04286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AF2BC3" w:rsidRPr="00604286">
        <w:rPr>
          <w:rFonts w:ascii="Times New Roman" w:hAnsi="Times New Roman" w:cs="Times New Roman"/>
          <w:sz w:val="24"/>
          <w:szCs w:val="24"/>
          <w:lang w:val="en-GB"/>
        </w:rPr>
        <w:t>S6</w:t>
      </w:r>
      <w:r w:rsidRPr="00604286">
        <w:rPr>
          <w:rFonts w:ascii="Times New Roman" w:hAnsi="Times New Roman" w:cs="Times New Roman"/>
          <w:sz w:val="24"/>
          <w:szCs w:val="24"/>
          <w:lang w:val="en-GB"/>
        </w:rPr>
        <w:t xml:space="preserve">. Fixed-effects coefficients of a mixed-effect </w:t>
      </w:r>
      <w:r w:rsidR="00E95383" w:rsidRPr="00604286">
        <w:rPr>
          <w:rFonts w:ascii="Times New Roman" w:hAnsi="Times New Roman" w:cs="Times New Roman"/>
          <w:sz w:val="24"/>
          <w:szCs w:val="24"/>
          <w:lang w:val="en-GB"/>
        </w:rPr>
        <w:t>binomial</w:t>
      </w:r>
      <w:r w:rsidRPr="00604286">
        <w:rPr>
          <w:rFonts w:ascii="Times New Roman" w:hAnsi="Times New Roman" w:cs="Times New Roman"/>
          <w:sz w:val="24"/>
          <w:szCs w:val="24"/>
          <w:lang w:val="en-GB"/>
        </w:rPr>
        <w:t xml:space="preserve"> model of the impact</w:t>
      </w:r>
    </w:p>
    <w:p w14:paraId="3406E5D9" w14:textId="77777777" w:rsidR="00245D4D" w:rsidRPr="00604286" w:rsidRDefault="00245D4D" w:rsidP="00604286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604286">
        <w:rPr>
          <w:rFonts w:ascii="Times New Roman" w:hAnsi="Times New Roman" w:cs="Times New Roman"/>
          <w:sz w:val="24"/>
          <w:szCs w:val="24"/>
          <w:lang w:val="en-GB"/>
        </w:rPr>
        <w:t xml:space="preserve">of compaction on insemination rate in </w:t>
      </w:r>
      <w:r w:rsidRPr="0060428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Anopheles </w:t>
      </w:r>
      <w:proofErr w:type="spellStart"/>
      <w:r w:rsidRPr="00604286">
        <w:rPr>
          <w:rFonts w:ascii="Times New Roman" w:hAnsi="Times New Roman" w:cs="Times New Roman"/>
          <w:i/>
          <w:iCs/>
          <w:sz w:val="24"/>
          <w:szCs w:val="24"/>
          <w:lang w:val="en-GB"/>
        </w:rPr>
        <w:t>arabiensis</w:t>
      </w:r>
      <w:proofErr w:type="spellEnd"/>
    </w:p>
    <w:p w14:paraId="07AC93A5" w14:textId="77777777" w:rsidR="00245D4D" w:rsidRPr="00604286" w:rsidRDefault="00245D4D" w:rsidP="00604286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842"/>
        <w:gridCol w:w="1843"/>
        <w:gridCol w:w="1559"/>
        <w:gridCol w:w="1418"/>
      </w:tblGrid>
      <w:tr w:rsidR="00245D4D" w:rsidRPr="00604286" w14:paraId="0E847489" w14:textId="77777777" w:rsidTr="001B7C1A">
        <w:tc>
          <w:tcPr>
            <w:tcW w:w="1560" w:type="dxa"/>
            <w:tcBorders>
              <w:bottom w:val="single" w:sz="4" w:space="0" w:color="auto"/>
            </w:tcBorders>
          </w:tcPr>
          <w:p w14:paraId="02A8E44E" w14:textId="77777777" w:rsidR="00245D4D" w:rsidRPr="00604286" w:rsidRDefault="00245D4D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proofErr w:type="spellStart"/>
            <w:r w:rsidRPr="00604286">
              <w:rPr>
                <w:sz w:val="24"/>
                <w:szCs w:val="24"/>
              </w:rPr>
              <w:t>Fixed</w:t>
            </w:r>
            <w:proofErr w:type="spellEnd"/>
            <w:r w:rsidRPr="00604286">
              <w:rPr>
                <w:sz w:val="24"/>
                <w:szCs w:val="24"/>
              </w:rPr>
              <w:t xml:space="preserve"> </w:t>
            </w:r>
            <w:proofErr w:type="spellStart"/>
            <w:r w:rsidRPr="00604286">
              <w:rPr>
                <w:sz w:val="24"/>
                <w:szCs w:val="24"/>
              </w:rPr>
              <w:t>effects</w:t>
            </w:r>
            <w:proofErr w:type="spellEnd"/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44B4321" w14:textId="77777777" w:rsidR="00245D4D" w:rsidRPr="00604286" w:rsidRDefault="00245D4D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r w:rsidRPr="00604286">
              <w:rPr>
                <w:sz w:val="24"/>
                <w:szCs w:val="24"/>
              </w:rPr>
              <w:t>Valu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65B04B5" w14:textId="77777777" w:rsidR="00245D4D" w:rsidRPr="00604286" w:rsidRDefault="00245D4D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proofErr w:type="spellStart"/>
            <w:r w:rsidRPr="00604286">
              <w:rPr>
                <w:sz w:val="24"/>
                <w:szCs w:val="24"/>
              </w:rPr>
              <w:t>Std</w:t>
            </w:r>
            <w:proofErr w:type="spellEnd"/>
            <w:r w:rsidRPr="00604286">
              <w:rPr>
                <w:sz w:val="24"/>
                <w:szCs w:val="24"/>
              </w:rPr>
              <w:t xml:space="preserve">. </w:t>
            </w:r>
            <w:proofErr w:type="spellStart"/>
            <w:r w:rsidRPr="00604286">
              <w:rPr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CD07BAF" w14:textId="77777777" w:rsidR="00245D4D" w:rsidRPr="00604286" w:rsidRDefault="00245D4D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proofErr w:type="gramStart"/>
            <w:r w:rsidRPr="00604286">
              <w:rPr>
                <w:sz w:val="24"/>
                <w:szCs w:val="24"/>
              </w:rPr>
              <w:t>z</w:t>
            </w:r>
            <w:proofErr w:type="gramEnd"/>
            <w:r w:rsidRPr="00604286">
              <w:rPr>
                <w:sz w:val="24"/>
                <w:szCs w:val="24"/>
              </w:rPr>
              <w:t>-valu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52599A8" w14:textId="77777777" w:rsidR="00245D4D" w:rsidRPr="00604286" w:rsidRDefault="00245D4D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proofErr w:type="gramStart"/>
            <w:r w:rsidRPr="00604286">
              <w:rPr>
                <w:sz w:val="24"/>
                <w:szCs w:val="24"/>
              </w:rPr>
              <w:t>p</w:t>
            </w:r>
            <w:proofErr w:type="gramEnd"/>
            <w:r w:rsidRPr="00604286">
              <w:rPr>
                <w:sz w:val="24"/>
                <w:szCs w:val="24"/>
              </w:rPr>
              <w:t>-value</w:t>
            </w:r>
          </w:p>
        </w:tc>
      </w:tr>
      <w:tr w:rsidR="00245D4D" w:rsidRPr="00604286" w14:paraId="1AB85FEF" w14:textId="77777777" w:rsidTr="001B7C1A">
        <w:tc>
          <w:tcPr>
            <w:tcW w:w="1560" w:type="dxa"/>
            <w:tcBorders>
              <w:bottom w:val="nil"/>
            </w:tcBorders>
          </w:tcPr>
          <w:p w14:paraId="0A776F95" w14:textId="77777777" w:rsidR="00245D4D" w:rsidRPr="00604286" w:rsidRDefault="00245D4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842" w:type="dxa"/>
            <w:tcBorders>
              <w:bottom w:val="nil"/>
            </w:tcBorders>
          </w:tcPr>
          <w:p w14:paraId="2300695E" w14:textId="0EB46D73" w:rsidR="00245D4D" w:rsidRPr="00604286" w:rsidRDefault="00F61035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204</w:t>
            </w:r>
          </w:p>
        </w:tc>
        <w:tc>
          <w:tcPr>
            <w:tcW w:w="1843" w:type="dxa"/>
            <w:tcBorders>
              <w:bottom w:val="nil"/>
            </w:tcBorders>
          </w:tcPr>
          <w:p w14:paraId="61D70480" w14:textId="3DC2553A" w:rsidR="00245D4D" w:rsidRPr="00604286" w:rsidRDefault="00245D4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C65404"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17</w:t>
            </w:r>
          </w:p>
        </w:tc>
        <w:tc>
          <w:tcPr>
            <w:tcW w:w="1559" w:type="dxa"/>
            <w:tcBorders>
              <w:bottom w:val="nil"/>
            </w:tcBorders>
          </w:tcPr>
          <w:p w14:paraId="10D49C09" w14:textId="334A5907" w:rsidR="00245D4D" w:rsidRPr="00604286" w:rsidRDefault="00245D4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</w:t>
            </w:r>
            <w:r w:rsidR="00C65404"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9</w:t>
            </w:r>
          </w:p>
        </w:tc>
        <w:tc>
          <w:tcPr>
            <w:tcW w:w="1418" w:type="dxa"/>
            <w:tcBorders>
              <w:bottom w:val="nil"/>
            </w:tcBorders>
          </w:tcPr>
          <w:p w14:paraId="4772D093" w14:textId="7DB3461C" w:rsidR="00245D4D" w:rsidRPr="00604286" w:rsidRDefault="00C65404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0</w:t>
            </w:r>
            <w:r w:rsidR="00245D4D"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-0</w:t>
            </w: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245D4D" w:rsidRPr="00604286" w14:paraId="5155139F" w14:textId="77777777" w:rsidTr="001B7C1A">
        <w:tc>
          <w:tcPr>
            <w:tcW w:w="1560" w:type="dxa"/>
            <w:tcBorders>
              <w:top w:val="nil"/>
              <w:bottom w:val="nil"/>
            </w:tcBorders>
          </w:tcPr>
          <w:p w14:paraId="2E452712" w14:textId="77777777" w:rsidR="00245D4D" w:rsidRPr="00604286" w:rsidRDefault="00245D4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g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DF8AFD0" w14:textId="40CE0DF7" w:rsidR="00245D4D" w:rsidRPr="00604286" w:rsidRDefault="00F61035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533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87D82F9" w14:textId="53F42231" w:rsidR="00245D4D" w:rsidRPr="00604286" w:rsidRDefault="00245D4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C65404"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0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2165E14" w14:textId="744BDA3A" w:rsidR="00245D4D" w:rsidRPr="00604286" w:rsidRDefault="00C65404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51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F23F403" w14:textId="7CD24465" w:rsidR="00245D4D" w:rsidRPr="00604286" w:rsidRDefault="00C65404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2074</w:t>
            </w:r>
          </w:p>
        </w:tc>
      </w:tr>
      <w:tr w:rsidR="00245D4D" w:rsidRPr="00604286" w14:paraId="1FD9FCD1" w14:textId="77777777" w:rsidTr="001B7C1A">
        <w:tc>
          <w:tcPr>
            <w:tcW w:w="1560" w:type="dxa"/>
            <w:tcBorders>
              <w:top w:val="nil"/>
              <w:bottom w:val="nil"/>
            </w:tcBorders>
          </w:tcPr>
          <w:p w14:paraId="47DE9068" w14:textId="77777777" w:rsidR="00245D4D" w:rsidRPr="00604286" w:rsidRDefault="00245D4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g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056B0DC" w14:textId="0A829076" w:rsidR="00245D4D" w:rsidRPr="00604286" w:rsidRDefault="00245D4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9</w:t>
            </w:r>
            <w:r w:rsidR="00F61035"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9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8CBC1E9" w14:textId="2D54545F" w:rsidR="00245D4D" w:rsidRPr="00604286" w:rsidRDefault="00C65404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0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BDAE741" w14:textId="607C09A5" w:rsidR="00245D4D" w:rsidRPr="00604286" w:rsidRDefault="00245D4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.</w:t>
            </w:r>
            <w:r w:rsidR="00C65404"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7E679C3" w14:textId="0E7A9C0F" w:rsidR="00245D4D" w:rsidRPr="00604286" w:rsidRDefault="00C65404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245D4D"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</w:t>
            </w: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5</w:t>
            </w:r>
          </w:p>
        </w:tc>
      </w:tr>
      <w:tr w:rsidR="00245D4D" w:rsidRPr="00604286" w14:paraId="4B46BBBB" w14:textId="77777777" w:rsidTr="001B7C1A">
        <w:tc>
          <w:tcPr>
            <w:tcW w:w="1560" w:type="dxa"/>
            <w:tcBorders>
              <w:top w:val="nil"/>
              <w:bottom w:val="nil"/>
            </w:tcBorders>
          </w:tcPr>
          <w:p w14:paraId="08C4A2A4" w14:textId="77777777" w:rsidR="00245D4D" w:rsidRPr="00604286" w:rsidRDefault="00245D4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 g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AA01057" w14:textId="55D9EB94" w:rsidR="00245D4D" w:rsidRPr="00604286" w:rsidRDefault="00245D4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</w:t>
            </w:r>
            <w:r w:rsidR="00F61035"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69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99FE498" w14:textId="45038AAF" w:rsidR="00245D4D" w:rsidRPr="00604286" w:rsidRDefault="00C65404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1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6119953" w14:textId="76CE10E7" w:rsidR="00245D4D" w:rsidRPr="00604286" w:rsidRDefault="00C65404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.43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C33D387" w14:textId="561EB9BF" w:rsidR="00245D4D" w:rsidRPr="00604286" w:rsidRDefault="00C65404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583</w:t>
            </w:r>
          </w:p>
        </w:tc>
      </w:tr>
      <w:tr w:rsidR="00245D4D" w:rsidRPr="00604286" w14:paraId="3FF590F4" w14:textId="77777777" w:rsidTr="001B7C1A">
        <w:tc>
          <w:tcPr>
            <w:tcW w:w="1560" w:type="dxa"/>
            <w:tcBorders>
              <w:top w:val="nil"/>
            </w:tcBorders>
          </w:tcPr>
          <w:p w14:paraId="739CDF07" w14:textId="77777777" w:rsidR="00245D4D" w:rsidRPr="00604286" w:rsidRDefault="00245D4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 g</w:t>
            </w:r>
          </w:p>
        </w:tc>
        <w:tc>
          <w:tcPr>
            <w:tcW w:w="1842" w:type="dxa"/>
            <w:tcBorders>
              <w:top w:val="nil"/>
            </w:tcBorders>
          </w:tcPr>
          <w:p w14:paraId="64251789" w14:textId="1F8734FD" w:rsidR="00245D4D" w:rsidRPr="00604286" w:rsidRDefault="00F61035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.6334</w:t>
            </w:r>
          </w:p>
        </w:tc>
        <w:tc>
          <w:tcPr>
            <w:tcW w:w="1843" w:type="dxa"/>
            <w:tcBorders>
              <w:top w:val="nil"/>
            </w:tcBorders>
          </w:tcPr>
          <w:p w14:paraId="7E04D6AE" w14:textId="37B3B89F" w:rsidR="00245D4D" w:rsidRPr="00604286" w:rsidRDefault="00245D4D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C65404"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46</w:t>
            </w:r>
          </w:p>
        </w:tc>
        <w:tc>
          <w:tcPr>
            <w:tcW w:w="1559" w:type="dxa"/>
            <w:tcBorders>
              <w:top w:val="nil"/>
            </w:tcBorders>
          </w:tcPr>
          <w:p w14:paraId="1AACD157" w14:textId="5FF8C6DA" w:rsidR="00245D4D" w:rsidRPr="00604286" w:rsidRDefault="00C65404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5.817</w:t>
            </w:r>
          </w:p>
        </w:tc>
        <w:tc>
          <w:tcPr>
            <w:tcW w:w="1418" w:type="dxa"/>
            <w:tcBorders>
              <w:top w:val="nil"/>
            </w:tcBorders>
          </w:tcPr>
          <w:p w14:paraId="72E7C175" w14:textId="7571B17F" w:rsidR="00245D4D" w:rsidRPr="00604286" w:rsidRDefault="00C65404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99</w:t>
            </w:r>
            <w:r w:rsidR="00245D4D"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-09</w:t>
            </w:r>
          </w:p>
        </w:tc>
      </w:tr>
    </w:tbl>
    <w:p w14:paraId="489CA85E" w14:textId="77777777" w:rsidR="00E80ABD" w:rsidRPr="00604286" w:rsidRDefault="00E80ABD" w:rsidP="0060428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308EE6C" w14:textId="7D48DAB1" w:rsidR="00E95383" w:rsidRDefault="00E95383" w:rsidP="0060428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EFAAC96" w14:textId="77777777" w:rsidR="00604286" w:rsidRPr="00604286" w:rsidRDefault="00604286" w:rsidP="0060428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35661E6" w14:textId="145E73FD" w:rsidR="00AF2BC3" w:rsidRPr="00604286" w:rsidRDefault="00AF2BC3" w:rsidP="0060428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04286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able. S7. Fixed-effects coefficients of a mixed-effect </w:t>
      </w:r>
      <w:r w:rsidR="00E95383" w:rsidRPr="00604286">
        <w:rPr>
          <w:rFonts w:ascii="Times New Roman" w:hAnsi="Times New Roman" w:cs="Times New Roman"/>
          <w:sz w:val="24"/>
          <w:szCs w:val="24"/>
          <w:lang w:val="en-GB"/>
        </w:rPr>
        <w:t>binomial</w:t>
      </w:r>
      <w:r w:rsidRPr="00604286">
        <w:rPr>
          <w:rFonts w:ascii="Times New Roman" w:hAnsi="Times New Roman" w:cs="Times New Roman"/>
          <w:sz w:val="24"/>
          <w:szCs w:val="24"/>
          <w:lang w:val="en-GB"/>
        </w:rPr>
        <w:t xml:space="preserve"> model of the impact</w:t>
      </w:r>
    </w:p>
    <w:p w14:paraId="13F67226" w14:textId="77777777" w:rsidR="00AF2BC3" w:rsidRPr="00604286" w:rsidRDefault="00AF2BC3" w:rsidP="00604286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604286">
        <w:rPr>
          <w:rFonts w:ascii="Times New Roman" w:hAnsi="Times New Roman" w:cs="Times New Roman"/>
          <w:sz w:val="24"/>
          <w:szCs w:val="24"/>
          <w:lang w:val="en-GB"/>
        </w:rPr>
        <w:t xml:space="preserve">of irradiation dose on the escape rate from the flight organ in </w:t>
      </w:r>
      <w:r w:rsidRPr="0060428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Anopheles </w:t>
      </w:r>
      <w:proofErr w:type="spellStart"/>
      <w:r w:rsidRPr="00604286">
        <w:rPr>
          <w:rFonts w:ascii="Times New Roman" w:hAnsi="Times New Roman" w:cs="Times New Roman"/>
          <w:i/>
          <w:iCs/>
          <w:sz w:val="24"/>
          <w:szCs w:val="24"/>
          <w:lang w:val="en-GB"/>
        </w:rPr>
        <w:t>arabiensis</w:t>
      </w:r>
      <w:proofErr w:type="spellEnd"/>
    </w:p>
    <w:p w14:paraId="7085DB1E" w14:textId="77777777" w:rsidR="00AF2BC3" w:rsidRPr="00604286" w:rsidRDefault="00AF2BC3" w:rsidP="00604286">
      <w:pPr>
        <w:pStyle w:val="BodyText"/>
        <w:spacing w:after="0" w:line="360" w:lineRule="auto"/>
        <w:rPr>
          <w:i/>
          <w:iCs/>
          <w:sz w:val="24"/>
          <w:szCs w:val="24"/>
        </w:rPr>
      </w:pPr>
    </w:p>
    <w:tbl>
      <w:tblPr>
        <w:tblStyle w:val="TableGrid"/>
        <w:tblW w:w="779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560"/>
        <w:gridCol w:w="1701"/>
        <w:gridCol w:w="1559"/>
        <w:gridCol w:w="1276"/>
      </w:tblGrid>
      <w:tr w:rsidR="00AF2BC3" w:rsidRPr="00604286" w14:paraId="68855EAE" w14:textId="77777777" w:rsidTr="00846215">
        <w:tc>
          <w:tcPr>
            <w:tcW w:w="1701" w:type="dxa"/>
            <w:tcBorders>
              <w:bottom w:val="single" w:sz="4" w:space="0" w:color="auto"/>
            </w:tcBorders>
          </w:tcPr>
          <w:p w14:paraId="5A33FA65" w14:textId="77777777" w:rsidR="00AF2BC3" w:rsidRPr="00604286" w:rsidRDefault="00AF2BC3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proofErr w:type="spellStart"/>
            <w:r w:rsidRPr="00604286">
              <w:rPr>
                <w:sz w:val="24"/>
                <w:szCs w:val="24"/>
              </w:rPr>
              <w:t>Fixed</w:t>
            </w:r>
            <w:proofErr w:type="spellEnd"/>
            <w:r w:rsidRPr="00604286">
              <w:rPr>
                <w:sz w:val="24"/>
                <w:szCs w:val="24"/>
              </w:rPr>
              <w:t xml:space="preserve"> </w:t>
            </w:r>
            <w:proofErr w:type="spellStart"/>
            <w:r w:rsidRPr="00604286">
              <w:rPr>
                <w:sz w:val="24"/>
                <w:szCs w:val="24"/>
              </w:rPr>
              <w:t>effects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719CF22" w14:textId="77777777" w:rsidR="00AF2BC3" w:rsidRPr="00604286" w:rsidRDefault="00AF2BC3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r w:rsidRPr="00604286">
              <w:rPr>
                <w:sz w:val="24"/>
                <w:szCs w:val="24"/>
              </w:rPr>
              <w:t>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42C080B" w14:textId="77777777" w:rsidR="00AF2BC3" w:rsidRPr="00604286" w:rsidRDefault="00AF2BC3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proofErr w:type="spellStart"/>
            <w:r w:rsidRPr="00604286">
              <w:rPr>
                <w:sz w:val="24"/>
                <w:szCs w:val="24"/>
              </w:rPr>
              <w:t>Std</w:t>
            </w:r>
            <w:proofErr w:type="spellEnd"/>
            <w:r w:rsidRPr="00604286">
              <w:rPr>
                <w:sz w:val="24"/>
                <w:szCs w:val="24"/>
              </w:rPr>
              <w:t xml:space="preserve">. </w:t>
            </w:r>
            <w:proofErr w:type="spellStart"/>
            <w:r w:rsidRPr="00604286">
              <w:rPr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83D6CC8" w14:textId="77777777" w:rsidR="00AF2BC3" w:rsidRPr="00604286" w:rsidRDefault="00AF2BC3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proofErr w:type="gramStart"/>
            <w:r w:rsidRPr="00604286">
              <w:rPr>
                <w:sz w:val="24"/>
                <w:szCs w:val="24"/>
              </w:rPr>
              <w:t>z</w:t>
            </w:r>
            <w:proofErr w:type="gramEnd"/>
            <w:r w:rsidRPr="00604286">
              <w:rPr>
                <w:sz w:val="24"/>
                <w:szCs w:val="24"/>
              </w:rPr>
              <w:t>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78305E1" w14:textId="77777777" w:rsidR="00AF2BC3" w:rsidRPr="00604286" w:rsidRDefault="00AF2BC3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proofErr w:type="gramStart"/>
            <w:r w:rsidRPr="00604286">
              <w:rPr>
                <w:sz w:val="24"/>
                <w:szCs w:val="24"/>
              </w:rPr>
              <w:t>p</w:t>
            </w:r>
            <w:proofErr w:type="gramEnd"/>
            <w:r w:rsidRPr="00604286">
              <w:rPr>
                <w:sz w:val="24"/>
                <w:szCs w:val="24"/>
              </w:rPr>
              <w:t>-value</w:t>
            </w:r>
          </w:p>
        </w:tc>
      </w:tr>
      <w:tr w:rsidR="00AF2BC3" w:rsidRPr="00604286" w14:paraId="679EE0AA" w14:textId="77777777" w:rsidTr="00846215">
        <w:tc>
          <w:tcPr>
            <w:tcW w:w="1701" w:type="dxa"/>
            <w:tcBorders>
              <w:bottom w:val="nil"/>
            </w:tcBorders>
          </w:tcPr>
          <w:p w14:paraId="5F8E2029" w14:textId="77777777" w:rsidR="00AF2BC3" w:rsidRPr="00604286" w:rsidRDefault="00AF2BC3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proofErr w:type="spellStart"/>
            <w:r w:rsidRPr="00604286">
              <w:rPr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1560" w:type="dxa"/>
            <w:tcBorders>
              <w:bottom w:val="nil"/>
            </w:tcBorders>
          </w:tcPr>
          <w:p w14:paraId="6A74B4C3" w14:textId="77777777" w:rsidR="00AF2BC3" w:rsidRPr="00604286" w:rsidRDefault="00AF2BC3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r w:rsidRPr="00604286">
              <w:rPr>
                <w:sz w:val="24"/>
                <w:szCs w:val="24"/>
              </w:rPr>
              <w:t>1.1090</w:t>
            </w:r>
          </w:p>
        </w:tc>
        <w:tc>
          <w:tcPr>
            <w:tcW w:w="1701" w:type="dxa"/>
            <w:tcBorders>
              <w:bottom w:val="nil"/>
            </w:tcBorders>
          </w:tcPr>
          <w:p w14:paraId="1A477DF3" w14:textId="77777777" w:rsidR="00AF2BC3" w:rsidRPr="00604286" w:rsidRDefault="00AF2BC3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r w:rsidRPr="00604286">
              <w:rPr>
                <w:sz w:val="24"/>
                <w:szCs w:val="24"/>
              </w:rPr>
              <w:t>0.2039</w:t>
            </w:r>
          </w:p>
        </w:tc>
        <w:tc>
          <w:tcPr>
            <w:tcW w:w="1559" w:type="dxa"/>
            <w:tcBorders>
              <w:bottom w:val="nil"/>
            </w:tcBorders>
          </w:tcPr>
          <w:p w14:paraId="43B79657" w14:textId="77777777" w:rsidR="00AF2BC3" w:rsidRPr="00604286" w:rsidRDefault="00AF2BC3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r w:rsidRPr="00604286">
              <w:rPr>
                <w:sz w:val="24"/>
                <w:szCs w:val="24"/>
              </w:rPr>
              <w:t>5.440</w:t>
            </w:r>
          </w:p>
        </w:tc>
        <w:tc>
          <w:tcPr>
            <w:tcW w:w="1276" w:type="dxa"/>
            <w:tcBorders>
              <w:bottom w:val="nil"/>
            </w:tcBorders>
          </w:tcPr>
          <w:p w14:paraId="750F50E2" w14:textId="77777777" w:rsidR="00AF2BC3" w:rsidRPr="00604286" w:rsidRDefault="00AF2BC3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r w:rsidRPr="00604286">
              <w:rPr>
                <w:sz w:val="24"/>
                <w:szCs w:val="24"/>
              </w:rPr>
              <w:t>5.33e-08</w:t>
            </w:r>
          </w:p>
        </w:tc>
      </w:tr>
      <w:tr w:rsidR="00AF2BC3" w:rsidRPr="00604286" w14:paraId="1869BE8D" w14:textId="77777777" w:rsidTr="00846215">
        <w:tc>
          <w:tcPr>
            <w:tcW w:w="1701" w:type="dxa"/>
            <w:tcBorders>
              <w:top w:val="nil"/>
              <w:bottom w:val="nil"/>
            </w:tcBorders>
          </w:tcPr>
          <w:p w14:paraId="551DCF9E" w14:textId="77777777" w:rsidR="00AF2BC3" w:rsidRPr="00604286" w:rsidRDefault="00AF2BC3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r w:rsidRPr="00604286">
              <w:rPr>
                <w:sz w:val="24"/>
                <w:szCs w:val="24"/>
              </w:rPr>
              <w:t>50 Gy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3B2D5E2" w14:textId="77777777" w:rsidR="00AF2BC3" w:rsidRPr="00604286" w:rsidRDefault="00AF2BC3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r w:rsidRPr="00604286">
              <w:rPr>
                <w:sz w:val="24"/>
                <w:szCs w:val="24"/>
              </w:rPr>
              <w:t>-0.318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EC4381D" w14:textId="77777777" w:rsidR="00AF2BC3" w:rsidRPr="00604286" w:rsidRDefault="00AF2BC3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r w:rsidRPr="00604286">
              <w:rPr>
                <w:sz w:val="24"/>
                <w:szCs w:val="24"/>
              </w:rPr>
              <w:t>0.273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8A97180" w14:textId="77777777" w:rsidR="00AF2BC3" w:rsidRPr="00604286" w:rsidRDefault="00AF2BC3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r w:rsidRPr="00604286">
              <w:rPr>
                <w:sz w:val="24"/>
                <w:szCs w:val="24"/>
              </w:rPr>
              <w:t>-1.16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774017B" w14:textId="77777777" w:rsidR="00AF2BC3" w:rsidRPr="00604286" w:rsidRDefault="00AF2BC3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r w:rsidRPr="00604286">
              <w:rPr>
                <w:sz w:val="24"/>
                <w:szCs w:val="24"/>
              </w:rPr>
              <w:t>0.243625</w:t>
            </w:r>
          </w:p>
        </w:tc>
      </w:tr>
      <w:tr w:rsidR="00AF2BC3" w:rsidRPr="00604286" w14:paraId="1CDE99B4" w14:textId="77777777" w:rsidTr="00846215">
        <w:tc>
          <w:tcPr>
            <w:tcW w:w="1701" w:type="dxa"/>
            <w:tcBorders>
              <w:top w:val="nil"/>
              <w:bottom w:val="nil"/>
            </w:tcBorders>
          </w:tcPr>
          <w:p w14:paraId="2BBFEC29" w14:textId="77777777" w:rsidR="00AF2BC3" w:rsidRPr="00604286" w:rsidRDefault="00AF2BC3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r w:rsidRPr="00604286">
              <w:rPr>
                <w:sz w:val="24"/>
                <w:szCs w:val="24"/>
              </w:rPr>
              <w:t>90 Gy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CD39890" w14:textId="77777777" w:rsidR="00AF2BC3" w:rsidRPr="00604286" w:rsidRDefault="00AF2BC3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r w:rsidRPr="00604286">
              <w:rPr>
                <w:sz w:val="24"/>
                <w:szCs w:val="24"/>
              </w:rPr>
              <w:t>-0.952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C90CAF1" w14:textId="77777777" w:rsidR="00AF2BC3" w:rsidRPr="00604286" w:rsidRDefault="00AF2BC3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r w:rsidRPr="00604286">
              <w:rPr>
                <w:sz w:val="24"/>
                <w:szCs w:val="24"/>
              </w:rPr>
              <w:t>0.264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9C6587E" w14:textId="77777777" w:rsidR="00AF2BC3" w:rsidRPr="00604286" w:rsidRDefault="00AF2BC3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r w:rsidRPr="00604286">
              <w:rPr>
                <w:sz w:val="24"/>
                <w:szCs w:val="24"/>
              </w:rPr>
              <w:t>-3,59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93DA48E" w14:textId="77777777" w:rsidR="00AF2BC3" w:rsidRPr="00604286" w:rsidRDefault="00AF2BC3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r w:rsidRPr="00604286">
              <w:rPr>
                <w:sz w:val="24"/>
                <w:szCs w:val="24"/>
              </w:rPr>
              <w:t>0.000321</w:t>
            </w:r>
          </w:p>
        </w:tc>
      </w:tr>
      <w:tr w:rsidR="00AF2BC3" w:rsidRPr="00604286" w14:paraId="2A9E96BE" w14:textId="77777777" w:rsidTr="00846215">
        <w:tc>
          <w:tcPr>
            <w:tcW w:w="1701" w:type="dxa"/>
            <w:tcBorders>
              <w:top w:val="nil"/>
              <w:bottom w:val="nil"/>
            </w:tcBorders>
          </w:tcPr>
          <w:p w14:paraId="22BB581F" w14:textId="77777777" w:rsidR="00AF2BC3" w:rsidRPr="00604286" w:rsidRDefault="00AF2BC3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r w:rsidRPr="00604286">
              <w:rPr>
                <w:sz w:val="24"/>
                <w:szCs w:val="24"/>
              </w:rPr>
              <w:t>120 Gy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8306CEA" w14:textId="77777777" w:rsidR="00AF2BC3" w:rsidRPr="00604286" w:rsidRDefault="00AF2BC3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r w:rsidRPr="00604286">
              <w:rPr>
                <w:sz w:val="24"/>
                <w:szCs w:val="24"/>
              </w:rPr>
              <w:t>-1.651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4CF03B5" w14:textId="77777777" w:rsidR="00AF2BC3" w:rsidRPr="00604286" w:rsidRDefault="00AF2BC3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r w:rsidRPr="00604286">
              <w:rPr>
                <w:sz w:val="24"/>
                <w:szCs w:val="24"/>
              </w:rPr>
              <w:t>0.270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4CE0128" w14:textId="77777777" w:rsidR="00AF2BC3" w:rsidRPr="00604286" w:rsidRDefault="00AF2BC3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r w:rsidRPr="00604286">
              <w:rPr>
                <w:sz w:val="24"/>
                <w:szCs w:val="24"/>
              </w:rPr>
              <w:t>-6.10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E0F4387" w14:textId="77777777" w:rsidR="00AF2BC3" w:rsidRPr="00604286" w:rsidRDefault="00AF2BC3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r w:rsidRPr="00604286">
              <w:rPr>
                <w:sz w:val="24"/>
                <w:szCs w:val="24"/>
              </w:rPr>
              <w:t>1.04e-09</w:t>
            </w:r>
          </w:p>
        </w:tc>
      </w:tr>
      <w:tr w:rsidR="00AF2BC3" w:rsidRPr="00604286" w14:paraId="7C20CC92" w14:textId="77777777" w:rsidTr="00846215">
        <w:trPr>
          <w:trHeight w:val="364"/>
        </w:trPr>
        <w:tc>
          <w:tcPr>
            <w:tcW w:w="1701" w:type="dxa"/>
            <w:tcBorders>
              <w:top w:val="nil"/>
            </w:tcBorders>
          </w:tcPr>
          <w:p w14:paraId="2109C4E0" w14:textId="77777777" w:rsidR="00AF2BC3" w:rsidRPr="00604286" w:rsidRDefault="00AF2BC3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r w:rsidRPr="00604286">
              <w:rPr>
                <w:sz w:val="24"/>
                <w:szCs w:val="24"/>
              </w:rPr>
              <w:t>160 Gy</w:t>
            </w:r>
          </w:p>
        </w:tc>
        <w:tc>
          <w:tcPr>
            <w:tcW w:w="1560" w:type="dxa"/>
            <w:tcBorders>
              <w:top w:val="nil"/>
            </w:tcBorders>
          </w:tcPr>
          <w:p w14:paraId="0ED294A7" w14:textId="77777777" w:rsidR="00AF2BC3" w:rsidRPr="00604286" w:rsidRDefault="00AF2BC3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r w:rsidRPr="00604286">
              <w:rPr>
                <w:sz w:val="24"/>
                <w:szCs w:val="24"/>
              </w:rPr>
              <w:t>-2.1549</w:t>
            </w:r>
          </w:p>
        </w:tc>
        <w:tc>
          <w:tcPr>
            <w:tcW w:w="1701" w:type="dxa"/>
            <w:tcBorders>
              <w:top w:val="nil"/>
            </w:tcBorders>
          </w:tcPr>
          <w:p w14:paraId="3F9D84E3" w14:textId="77777777" w:rsidR="00AF2BC3" w:rsidRPr="00604286" w:rsidRDefault="00AF2BC3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r w:rsidRPr="00604286">
              <w:rPr>
                <w:sz w:val="24"/>
                <w:szCs w:val="24"/>
              </w:rPr>
              <w:t>0.2761</w:t>
            </w:r>
          </w:p>
        </w:tc>
        <w:tc>
          <w:tcPr>
            <w:tcW w:w="1559" w:type="dxa"/>
            <w:tcBorders>
              <w:top w:val="nil"/>
            </w:tcBorders>
          </w:tcPr>
          <w:p w14:paraId="18FFD77A" w14:textId="77777777" w:rsidR="00AF2BC3" w:rsidRPr="00604286" w:rsidRDefault="00AF2BC3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r w:rsidRPr="00604286">
              <w:rPr>
                <w:sz w:val="24"/>
                <w:szCs w:val="24"/>
              </w:rPr>
              <w:t>-7.806</w:t>
            </w:r>
          </w:p>
        </w:tc>
        <w:tc>
          <w:tcPr>
            <w:tcW w:w="1276" w:type="dxa"/>
            <w:tcBorders>
              <w:top w:val="nil"/>
            </w:tcBorders>
          </w:tcPr>
          <w:p w14:paraId="29FA2316" w14:textId="77777777" w:rsidR="00AF2BC3" w:rsidRPr="00604286" w:rsidRDefault="00AF2BC3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r w:rsidRPr="00604286">
              <w:rPr>
                <w:sz w:val="24"/>
                <w:szCs w:val="24"/>
              </w:rPr>
              <w:t>5.90e-15</w:t>
            </w:r>
          </w:p>
        </w:tc>
      </w:tr>
    </w:tbl>
    <w:p w14:paraId="1154E51E" w14:textId="77777777" w:rsidR="00AF2BC3" w:rsidRPr="00604286" w:rsidRDefault="00AF2BC3" w:rsidP="00604286">
      <w:pPr>
        <w:pStyle w:val="BodyText"/>
        <w:spacing w:after="0" w:line="360" w:lineRule="auto"/>
        <w:rPr>
          <w:sz w:val="24"/>
          <w:szCs w:val="24"/>
        </w:rPr>
      </w:pPr>
    </w:p>
    <w:p w14:paraId="00E66EEB" w14:textId="5916595C" w:rsidR="00AF2BC3" w:rsidRPr="00604286" w:rsidRDefault="00AF2BC3" w:rsidP="00604286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604286">
        <w:rPr>
          <w:rFonts w:ascii="Times New Roman" w:hAnsi="Times New Roman" w:cs="Times New Roman"/>
          <w:sz w:val="24"/>
          <w:szCs w:val="24"/>
          <w:lang w:val="en-GB"/>
        </w:rPr>
        <w:t xml:space="preserve">Table. S8. Fixed-effects coefficients of a mixed-effect </w:t>
      </w:r>
      <w:r w:rsidR="00E95383" w:rsidRPr="00604286">
        <w:rPr>
          <w:rFonts w:ascii="Times New Roman" w:hAnsi="Times New Roman" w:cs="Times New Roman"/>
          <w:sz w:val="24"/>
          <w:szCs w:val="24"/>
          <w:lang w:val="en-GB"/>
        </w:rPr>
        <w:t>binomial</w:t>
      </w:r>
      <w:r w:rsidRPr="00604286">
        <w:rPr>
          <w:rFonts w:ascii="Times New Roman" w:hAnsi="Times New Roman" w:cs="Times New Roman"/>
          <w:sz w:val="24"/>
          <w:szCs w:val="24"/>
          <w:lang w:val="en-GB"/>
        </w:rPr>
        <w:t xml:space="preserve"> model of the impact of chilling temperature on the escape rate from the flight organ in </w:t>
      </w:r>
      <w:r w:rsidRPr="0060428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Anopheles </w:t>
      </w:r>
      <w:proofErr w:type="spellStart"/>
      <w:r w:rsidRPr="00604286">
        <w:rPr>
          <w:rFonts w:ascii="Times New Roman" w:hAnsi="Times New Roman" w:cs="Times New Roman"/>
          <w:i/>
          <w:iCs/>
          <w:sz w:val="24"/>
          <w:szCs w:val="24"/>
          <w:lang w:val="en-GB"/>
        </w:rPr>
        <w:t>arabiensis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701"/>
        <w:gridCol w:w="1701"/>
        <w:gridCol w:w="1701"/>
        <w:gridCol w:w="1559"/>
      </w:tblGrid>
      <w:tr w:rsidR="00AF2BC3" w:rsidRPr="00604286" w14:paraId="0FD1A07B" w14:textId="77777777" w:rsidTr="00846215">
        <w:tc>
          <w:tcPr>
            <w:tcW w:w="1560" w:type="dxa"/>
            <w:tcBorders>
              <w:bottom w:val="single" w:sz="4" w:space="0" w:color="auto"/>
            </w:tcBorders>
          </w:tcPr>
          <w:p w14:paraId="2339D7A2" w14:textId="77777777" w:rsidR="00AF2BC3" w:rsidRPr="00604286" w:rsidRDefault="00AF2BC3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proofErr w:type="spellStart"/>
            <w:r w:rsidRPr="00604286">
              <w:rPr>
                <w:sz w:val="24"/>
                <w:szCs w:val="24"/>
              </w:rPr>
              <w:t>Fixed</w:t>
            </w:r>
            <w:proofErr w:type="spellEnd"/>
            <w:r w:rsidRPr="00604286">
              <w:rPr>
                <w:sz w:val="24"/>
                <w:szCs w:val="24"/>
              </w:rPr>
              <w:t xml:space="preserve"> </w:t>
            </w:r>
            <w:proofErr w:type="spellStart"/>
            <w:r w:rsidRPr="00604286">
              <w:rPr>
                <w:sz w:val="24"/>
                <w:szCs w:val="24"/>
              </w:rPr>
              <w:t>effects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D122669" w14:textId="77777777" w:rsidR="00AF2BC3" w:rsidRPr="00604286" w:rsidRDefault="00AF2BC3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r w:rsidRPr="00604286">
              <w:rPr>
                <w:sz w:val="24"/>
                <w:szCs w:val="24"/>
              </w:rPr>
              <w:t>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C587734" w14:textId="77777777" w:rsidR="00AF2BC3" w:rsidRPr="00604286" w:rsidRDefault="00AF2BC3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proofErr w:type="spellStart"/>
            <w:r w:rsidRPr="00604286">
              <w:rPr>
                <w:sz w:val="24"/>
                <w:szCs w:val="24"/>
              </w:rPr>
              <w:t>Std</w:t>
            </w:r>
            <w:proofErr w:type="spellEnd"/>
            <w:r w:rsidRPr="00604286">
              <w:rPr>
                <w:sz w:val="24"/>
                <w:szCs w:val="24"/>
              </w:rPr>
              <w:t xml:space="preserve">. </w:t>
            </w:r>
            <w:proofErr w:type="spellStart"/>
            <w:r w:rsidRPr="00604286">
              <w:rPr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8E1DB16" w14:textId="77777777" w:rsidR="00AF2BC3" w:rsidRPr="00604286" w:rsidRDefault="00AF2BC3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proofErr w:type="gramStart"/>
            <w:r w:rsidRPr="00604286">
              <w:rPr>
                <w:sz w:val="24"/>
                <w:szCs w:val="24"/>
              </w:rPr>
              <w:t>z</w:t>
            </w:r>
            <w:proofErr w:type="gramEnd"/>
            <w:r w:rsidRPr="00604286">
              <w:rPr>
                <w:sz w:val="24"/>
                <w:szCs w:val="24"/>
              </w:rPr>
              <w:t>-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B9EA29F" w14:textId="77777777" w:rsidR="00AF2BC3" w:rsidRPr="00604286" w:rsidRDefault="00AF2BC3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proofErr w:type="gramStart"/>
            <w:r w:rsidRPr="00604286">
              <w:rPr>
                <w:sz w:val="24"/>
                <w:szCs w:val="24"/>
              </w:rPr>
              <w:t>p</w:t>
            </w:r>
            <w:proofErr w:type="gramEnd"/>
            <w:r w:rsidRPr="00604286">
              <w:rPr>
                <w:sz w:val="24"/>
                <w:szCs w:val="24"/>
              </w:rPr>
              <w:t>-value</w:t>
            </w:r>
          </w:p>
        </w:tc>
      </w:tr>
      <w:tr w:rsidR="00AF2BC3" w:rsidRPr="00604286" w14:paraId="0E607CE1" w14:textId="77777777" w:rsidTr="00846215">
        <w:tc>
          <w:tcPr>
            <w:tcW w:w="1560" w:type="dxa"/>
            <w:tcBorders>
              <w:bottom w:val="nil"/>
            </w:tcBorders>
          </w:tcPr>
          <w:p w14:paraId="780645C1" w14:textId="77777777" w:rsidR="00AF2BC3" w:rsidRPr="00604286" w:rsidRDefault="00AF2BC3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701" w:type="dxa"/>
            <w:tcBorders>
              <w:bottom w:val="nil"/>
            </w:tcBorders>
          </w:tcPr>
          <w:p w14:paraId="23AEEA5C" w14:textId="77777777" w:rsidR="00AF2BC3" w:rsidRPr="00604286" w:rsidRDefault="00AF2BC3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959</w:t>
            </w:r>
          </w:p>
        </w:tc>
        <w:tc>
          <w:tcPr>
            <w:tcW w:w="1701" w:type="dxa"/>
            <w:tcBorders>
              <w:bottom w:val="nil"/>
            </w:tcBorders>
          </w:tcPr>
          <w:p w14:paraId="08619EF8" w14:textId="77777777" w:rsidR="00AF2BC3" w:rsidRPr="00604286" w:rsidRDefault="00AF2BC3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91</w:t>
            </w:r>
          </w:p>
        </w:tc>
        <w:tc>
          <w:tcPr>
            <w:tcW w:w="1701" w:type="dxa"/>
            <w:tcBorders>
              <w:bottom w:val="nil"/>
            </w:tcBorders>
          </w:tcPr>
          <w:p w14:paraId="241C57E1" w14:textId="77777777" w:rsidR="00AF2BC3" w:rsidRPr="00604286" w:rsidRDefault="00AF2BC3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372</w:t>
            </w:r>
          </w:p>
        </w:tc>
        <w:tc>
          <w:tcPr>
            <w:tcW w:w="1559" w:type="dxa"/>
            <w:tcBorders>
              <w:bottom w:val="nil"/>
            </w:tcBorders>
          </w:tcPr>
          <w:p w14:paraId="6E6406A9" w14:textId="77777777" w:rsidR="00AF2BC3" w:rsidRPr="00604286" w:rsidRDefault="00AF2BC3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6e-10</w:t>
            </w:r>
          </w:p>
        </w:tc>
      </w:tr>
      <w:tr w:rsidR="00AF2BC3" w:rsidRPr="00604286" w14:paraId="72EDB674" w14:textId="77777777" w:rsidTr="00846215">
        <w:tc>
          <w:tcPr>
            <w:tcW w:w="1560" w:type="dxa"/>
            <w:tcBorders>
              <w:top w:val="nil"/>
              <w:bottom w:val="nil"/>
            </w:tcBorders>
          </w:tcPr>
          <w:p w14:paraId="26A38467" w14:textId="77777777" w:rsidR="00AF2BC3" w:rsidRPr="00604286" w:rsidRDefault="00AF2BC3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°C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1B33E4" w14:textId="77777777" w:rsidR="00AF2BC3" w:rsidRPr="00604286" w:rsidRDefault="00AF2BC3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349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0A28ED1" w14:textId="77777777" w:rsidR="00AF2BC3" w:rsidRPr="00604286" w:rsidRDefault="00AF2BC3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6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74DAB5C" w14:textId="77777777" w:rsidR="00AF2BC3" w:rsidRPr="00604286" w:rsidRDefault="00AF2BC3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505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9B3D48C" w14:textId="77777777" w:rsidR="00AF2BC3" w:rsidRPr="00604286" w:rsidRDefault="00AF2BC3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30e-07</w:t>
            </w:r>
          </w:p>
        </w:tc>
      </w:tr>
      <w:tr w:rsidR="00AF2BC3" w:rsidRPr="00604286" w14:paraId="2CB38996" w14:textId="77777777" w:rsidTr="00846215">
        <w:tc>
          <w:tcPr>
            <w:tcW w:w="1560" w:type="dxa"/>
            <w:tcBorders>
              <w:top w:val="nil"/>
              <w:bottom w:val="nil"/>
            </w:tcBorders>
          </w:tcPr>
          <w:p w14:paraId="247D77CE" w14:textId="77777777" w:rsidR="00AF2BC3" w:rsidRPr="00604286" w:rsidRDefault="00AF2BC3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°C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C69D075" w14:textId="77777777" w:rsidR="00AF2BC3" w:rsidRPr="00604286" w:rsidRDefault="00AF2BC3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755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26F024F" w14:textId="77777777" w:rsidR="00AF2BC3" w:rsidRPr="00604286" w:rsidRDefault="00AF2BC3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1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7B83017" w14:textId="77777777" w:rsidR="00AF2BC3" w:rsidRPr="00604286" w:rsidRDefault="00AF2BC3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68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019E6AE" w14:textId="77777777" w:rsidR="00AF2BC3" w:rsidRPr="00604286" w:rsidRDefault="00AF2BC3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727</w:t>
            </w:r>
          </w:p>
        </w:tc>
      </w:tr>
      <w:tr w:rsidR="00AF2BC3" w:rsidRPr="00604286" w14:paraId="35357D76" w14:textId="77777777" w:rsidTr="00846215">
        <w:tc>
          <w:tcPr>
            <w:tcW w:w="1560" w:type="dxa"/>
            <w:tcBorders>
              <w:top w:val="nil"/>
              <w:bottom w:val="nil"/>
            </w:tcBorders>
          </w:tcPr>
          <w:p w14:paraId="7EB21A60" w14:textId="77777777" w:rsidR="00AF2BC3" w:rsidRPr="00604286" w:rsidRDefault="00AF2BC3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°C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1AAE1BE" w14:textId="77777777" w:rsidR="00AF2BC3" w:rsidRPr="00604286" w:rsidRDefault="00AF2BC3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74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3A2FC14" w14:textId="77777777" w:rsidR="00AF2BC3" w:rsidRPr="00604286" w:rsidRDefault="00AF2BC3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9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EAD8518" w14:textId="77777777" w:rsidR="00AF2BC3" w:rsidRPr="00604286" w:rsidRDefault="00AF2BC3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63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1D7F742" w14:textId="77777777" w:rsidR="00AF2BC3" w:rsidRPr="00604286" w:rsidRDefault="00AF2BC3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128</w:t>
            </w:r>
          </w:p>
        </w:tc>
      </w:tr>
      <w:tr w:rsidR="00AF2BC3" w:rsidRPr="00604286" w14:paraId="6FD12E3B" w14:textId="77777777" w:rsidTr="00846215">
        <w:tc>
          <w:tcPr>
            <w:tcW w:w="1560" w:type="dxa"/>
            <w:tcBorders>
              <w:top w:val="nil"/>
            </w:tcBorders>
          </w:tcPr>
          <w:p w14:paraId="601AF394" w14:textId="77777777" w:rsidR="00AF2BC3" w:rsidRPr="00604286" w:rsidRDefault="00AF2BC3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°C</w:t>
            </w:r>
          </w:p>
        </w:tc>
        <w:tc>
          <w:tcPr>
            <w:tcW w:w="1701" w:type="dxa"/>
            <w:tcBorders>
              <w:top w:val="nil"/>
            </w:tcBorders>
          </w:tcPr>
          <w:p w14:paraId="04FF5B32" w14:textId="77777777" w:rsidR="00AF2BC3" w:rsidRPr="00604286" w:rsidRDefault="00AF2BC3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147</w:t>
            </w:r>
          </w:p>
        </w:tc>
        <w:tc>
          <w:tcPr>
            <w:tcW w:w="1701" w:type="dxa"/>
            <w:tcBorders>
              <w:top w:val="nil"/>
            </w:tcBorders>
          </w:tcPr>
          <w:p w14:paraId="535A4C41" w14:textId="77777777" w:rsidR="00AF2BC3" w:rsidRPr="00604286" w:rsidRDefault="00AF2BC3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02</w:t>
            </w:r>
          </w:p>
        </w:tc>
        <w:tc>
          <w:tcPr>
            <w:tcW w:w="1701" w:type="dxa"/>
            <w:tcBorders>
              <w:top w:val="nil"/>
            </w:tcBorders>
          </w:tcPr>
          <w:p w14:paraId="4A2C3134" w14:textId="77777777" w:rsidR="00AF2BC3" w:rsidRPr="00604286" w:rsidRDefault="00AF2BC3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715</w:t>
            </w:r>
          </w:p>
        </w:tc>
        <w:tc>
          <w:tcPr>
            <w:tcW w:w="1559" w:type="dxa"/>
            <w:tcBorders>
              <w:top w:val="nil"/>
            </w:tcBorders>
          </w:tcPr>
          <w:p w14:paraId="1C687EB2" w14:textId="77777777" w:rsidR="00AF2BC3" w:rsidRPr="00604286" w:rsidRDefault="00AF2BC3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449</w:t>
            </w:r>
          </w:p>
        </w:tc>
      </w:tr>
    </w:tbl>
    <w:p w14:paraId="46E776C8" w14:textId="069460CB" w:rsidR="00AF2BC3" w:rsidRPr="00604286" w:rsidRDefault="00AF2BC3" w:rsidP="00604286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38C4BF7B" w14:textId="055201D9" w:rsidR="00AF2BC3" w:rsidRPr="00604286" w:rsidRDefault="00AF2BC3" w:rsidP="0060428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04286">
        <w:rPr>
          <w:rFonts w:ascii="Times New Roman" w:hAnsi="Times New Roman" w:cs="Times New Roman"/>
          <w:sz w:val="24"/>
          <w:szCs w:val="24"/>
          <w:lang w:val="en-GB"/>
        </w:rPr>
        <w:t xml:space="preserve">Table. S9. Fixed-effects coefficients of a mixed-effect </w:t>
      </w:r>
      <w:r w:rsidR="00E95383" w:rsidRPr="00604286">
        <w:rPr>
          <w:rFonts w:ascii="Times New Roman" w:hAnsi="Times New Roman" w:cs="Times New Roman"/>
          <w:sz w:val="24"/>
          <w:szCs w:val="24"/>
          <w:lang w:val="en-GB"/>
        </w:rPr>
        <w:t>binomial</w:t>
      </w:r>
      <w:r w:rsidRPr="00604286">
        <w:rPr>
          <w:rFonts w:ascii="Times New Roman" w:hAnsi="Times New Roman" w:cs="Times New Roman"/>
          <w:sz w:val="24"/>
          <w:szCs w:val="24"/>
          <w:lang w:val="en-GB"/>
        </w:rPr>
        <w:t xml:space="preserve"> model of the impact</w:t>
      </w:r>
    </w:p>
    <w:p w14:paraId="6EF2AFF1" w14:textId="77777777" w:rsidR="00AF2BC3" w:rsidRPr="00604286" w:rsidRDefault="00AF2BC3" w:rsidP="00604286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604286">
        <w:rPr>
          <w:rFonts w:ascii="Times New Roman" w:hAnsi="Times New Roman" w:cs="Times New Roman"/>
          <w:sz w:val="24"/>
          <w:szCs w:val="24"/>
          <w:lang w:val="en-GB"/>
        </w:rPr>
        <w:t xml:space="preserve">of compaction on the escape rate from the flight organ in </w:t>
      </w:r>
      <w:r w:rsidRPr="0060428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Anopheles </w:t>
      </w:r>
      <w:proofErr w:type="spellStart"/>
      <w:r w:rsidRPr="00604286">
        <w:rPr>
          <w:rFonts w:ascii="Times New Roman" w:hAnsi="Times New Roman" w:cs="Times New Roman"/>
          <w:i/>
          <w:iCs/>
          <w:sz w:val="24"/>
          <w:szCs w:val="24"/>
          <w:lang w:val="en-GB"/>
        </w:rPr>
        <w:t>arabiensis</w:t>
      </w:r>
      <w:proofErr w:type="spellEnd"/>
    </w:p>
    <w:p w14:paraId="6F549DB8" w14:textId="77777777" w:rsidR="00AF2BC3" w:rsidRPr="00604286" w:rsidRDefault="00AF2BC3" w:rsidP="00604286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701"/>
        <w:gridCol w:w="1559"/>
        <w:gridCol w:w="1843"/>
        <w:gridCol w:w="1275"/>
      </w:tblGrid>
      <w:tr w:rsidR="00AF2BC3" w:rsidRPr="00604286" w14:paraId="2D23CA49" w14:textId="77777777" w:rsidTr="00846215">
        <w:tc>
          <w:tcPr>
            <w:tcW w:w="1560" w:type="dxa"/>
            <w:tcBorders>
              <w:bottom w:val="single" w:sz="4" w:space="0" w:color="auto"/>
            </w:tcBorders>
          </w:tcPr>
          <w:p w14:paraId="1C338EB6" w14:textId="77777777" w:rsidR="00AF2BC3" w:rsidRPr="00604286" w:rsidRDefault="00AF2BC3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proofErr w:type="spellStart"/>
            <w:r w:rsidRPr="00604286">
              <w:rPr>
                <w:sz w:val="24"/>
                <w:szCs w:val="24"/>
              </w:rPr>
              <w:t>Fixed</w:t>
            </w:r>
            <w:proofErr w:type="spellEnd"/>
            <w:r w:rsidRPr="00604286">
              <w:rPr>
                <w:sz w:val="24"/>
                <w:szCs w:val="24"/>
              </w:rPr>
              <w:t xml:space="preserve"> </w:t>
            </w:r>
            <w:proofErr w:type="spellStart"/>
            <w:r w:rsidRPr="00604286">
              <w:rPr>
                <w:sz w:val="24"/>
                <w:szCs w:val="24"/>
              </w:rPr>
              <w:t>effects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0F6A121" w14:textId="77777777" w:rsidR="00AF2BC3" w:rsidRPr="00604286" w:rsidRDefault="00AF2BC3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r w:rsidRPr="00604286">
              <w:rPr>
                <w:sz w:val="24"/>
                <w:szCs w:val="24"/>
              </w:rPr>
              <w:t>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0902DA2" w14:textId="77777777" w:rsidR="00AF2BC3" w:rsidRPr="00604286" w:rsidRDefault="00AF2BC3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proofErr w:type="spellStart"/>
            <w:r w:rsidRPr="00604286">
              <w:rPr>
                <w:sz w:val="24"/>
                <w:szCs w:val="24"/>
              </w:rPr>
              <w:t>Std</w:t>
            </w:r>
            <w:proofErr w:type="spellEnd"/>
            <w:r w:rsidRPr="00604286">
              <w:rPr>
                <w:sz w:val="24"/>
                <w:szCs w:val="24"/>
              </w:rPr>
              <w:t xml:space="preserve">. </w:t>
            </w:r>
            <w:proofErr w:type="spellStart"/>
            <w:r w:rsidRPr="00604286">
              <w:rPr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6334DA3" w14:textId="77777777" w:rsidR="00AF2BC3" w:rsidRPr="00604286" w:rsidRDefault="00AF2BC3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proofErr w:type="gramStart"/>
            <w:r w:rsidRPr="00604286">
              <w:rPr>
                <w:sz w:val="24"/>
                <w:szCs w:val="24"/>
              </w:rPr>
              <w:t>z</w:t>
            </w:r>
            <w:proofErr w:type="gramEnd"/>
            <w:r w:rsidRPr="00604286">
              <w:rPr>
                <w:sz w:val="24"/>
                <w:szCs w:val="24"/>
              </w:rPr>
              <w:t>-valu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9362484" w14:textId="77777777" w:rsidR="00AF2BC3" w:rsidRPr="00604286" w:rsidRDefault="00AF2BC3" w:rsidP="00604286">
            <w:pPr>
              <w:pStyle w:val="BodyText"/>
              <w:spacing w:after="0" w:line="360" w:lineRule="auto"/>
              <w:rPr>
                <w:sz w:val="24"/>
                <w:szCs w:val="24"/>
              </w:rPr>
            </w:pPr>
            <w:proofErr w:type="gramStart"/>
            <w:r w:rsidRPr="00604286">
              <w:rPr>
                <w:sz w:val="24"/>
                <w:szCs w:val="24"/>
              </w:rPr>
              <w:t>p</w:t>
            </w:r>
            <w:proofErr w:type="gramEnd"/>
            <w:r w:rsidRPr="00604286">
              <w:rPr>
                <w:sz w:val="24"/>
                <w:szCs w:val="24"/>
              </w:rPr>
              <w:t>-value</w:t>
            </w:r>
          </w:p>
        </w:tc>
      </w:tr>
      <w:tr w:rsidR="00AF2BC3" w:rsidRPr="00604286" w14:paraId="39C067AD" w14:textId="77777777" w:rsidTr="00846215">
        <w:tc>
          <w:tcPr>
            <w:tcW w:w="1560" w:type="dxa"/>
            <w:tcBorders>
              <w:bottom w:val="nil"/>
            </w:tcBorders>
          </w:tcPr>
          <w:p w14:paraId="51142B29" w14:textId="77777777" w:rsidR="00AF2BC3" w:rsidRPr="00604286" w:rsidRDefault="00AF2BC3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701" w:type="dxa"/>
            <w:tcBorders>
              <w:bottom w:val="nil"/>
            </w:tcBorders>
          </w:tcPr>
          <w:p w14:paraId="0DC8992B" w14:textId="77777777" w:rsidR="00AF2BC3" w:rsidRPr="00604286" w:rsidRDefault="00AF2BC3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581</w:t>
            </w:r>
          </w:p>
        </w:tc>
        <w:tc>
          <w:tcPr>
            <w:tcW w:w="1559" w:type="dxa"/>
            <w:tcBorders>
              <w:bottom w:val="nil"/>
            </w:tcBorders>
          </w:tcPr>
          <w:p w14:paraId="63A8AEDB" w14:textId="77777777" w:rsidR="00AF2BC3" w:rsidRPr="00604286" w:rsidRDefault="00AF2BC3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46</w:t>
            </w:r>
          </w:p>
        </w:tc>
        <w:tc>
          <w:tcPr>
            <w:tcW w:w="1843" w:type="dxa"/>
            <w:tcBorders>
              <w:bottom w:val="nil"/>
            </w:tcBorders>
          </w:tcPr>
          <w:p w14:paraId="5948F627" w14:textId="77777777" w:rsidR="00AF2BC3" w:rsidRPr="00604286" w:rsidRDefault="00AF2BC3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938</w:t>
            </w:r>
          </w:p>
        </w:tc>
        <w:tc>
          <w:tcPr>
            <w:tcW w:w="1275" w:type="dxa"/>
            <w:tcBorders>
              <w:bottom w:val="nil"/>
            </w:tcBorders>
          </w:tcPr>
          <w:p w14:paraId="5F1813E7" w14:textId="77777777" w:rsidR="00AF2BC3" w:rsidRPr="00604286" w:rsidRDefault="00AF2BC3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8e-12</w:t>
            </w:r>
          </w:p>
        </w:tc>
      </w:tr>
      <w:tr w:rsidR="00AF2BC3" w:rsidRPr="00604286" w14:paraId="14528556" w14:textId="77777777" w:rsidTr="00846215">
        <w:tc>
          <w:tcPr>
            <w:tcW w:w="1560" w:type="dxa"/>
            <w:tcBorders>
              <w:top w:val="nil"/>
              <w:bottom w:val="nil"/>
            </w:tcBorders>
          </w:tcPr>
          <w:p w14:paraId="25561AC3" w14:textId="77777777" w:rsidR="00AF2BC3" w:rsidRPr="00604286" w:rsidRDefault="00AF2BC3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4D662E" w14:textId="77777777" w:rsidR="00AF2BC3" w:rsidRPr="00604286" w:rsidRDefault="00AF2BC3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767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B55ED84" w14:textId="77777777" w:rsidR="00AF2BC3" w:rsidRPr="00604286" w:rsidRDefault="00AF2BC3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6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A85D611" w14:textId="77777777" w:rsidR="00AF2BC3" w:rsidRPr="00604286" w:rsidRDefault="00AF2BC3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59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B72206A" w14:textId="77777777" w:rsidR="00AF2BC3" w:rsidRPr="00604286" w:rsidRDefault="00AF2BC3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957</w:t>
            </w:r>
          </w:p>
        </w:tc>
      </w:tr>
      <w:tr w:rsidR="00AF2BC3" w:rsidRPr="00604286" w14:paraId="0746773E" w14:textId="77777777" w:rsidTr="00846215">
        <w:tc>
          <w:tcPr>
            <w:tcW w:w="1560" w:type="dxa"/>
            <w:tcBorders>
              <w:top w:val="nil"/>
              <w:bottom w:val="nil"/>
            </w:tcBorders>
          </w:tcPr>
          <w:p w14:paraId="3CD1ED6A" w14:textId="77777777" w:rsidR="00AF2BC3" w:rsidRPr="00604286" w:rsidRDefault="00AF2BC3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C8DC5AF" w14:textId="77777777" w:rsidR="00AF2BC3" w:rsidRPr="00604286" w:rsidRDefault="00AF2BC3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226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5E5C408" w14:textId="77777777" w:rsidR="00AF2BC3" w:rsidRPr="00604286" w:rsidRDefault="00AF2BC3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0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A9E519B" w14:textId="77777777" w:rsidR="00AF2BC3" w:rsidRPr="00604286" w:rsidRDefault="00AF2BC3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4.37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6AD73F6" w14:textId="77777777" w:rsidR="00AF2BC3" w:rsidRPr="00604286" w:rsidRDefault="00AF2BC3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2e-05</w:t>
            </w:r>
          </w:p>
        </w:tc>
      </w:tr>
      <w:tr w:rsidR="00AF2BC3" w:rsidRPr="00604286" w14:paraId="3F3F9D0F" w14:textId="77777777" w:rsidTr="00846215">
        <w:tc>
          <w:tcPr>
            <w:tcW w:w="1560" w:type="dxa"/>
            <w:tcBorders>
              <w:top w:val="nil"/>
              <w:bottom w:val="nil"/>
            </w:tcBorders>
          </w:tcPr>
          <w:p w14:paraId="355934F4" w14:textId="77777777" w:rsidR="00AF2BC3" w:rsidRPr="00604286" w:rsidRDefault="00AF2BC3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 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A514DA8" w14:textId="77777777" w:rsidR="00AF2BC3" w:rsidRPr="00604286" w:rsidRDefault="00AF2BC3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701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C1CF7C7" w14:textId="77777777" w:rsidR="00AF2BC3" w:rsidRPr="00604286" w:rsidRDefault="00AF2BC3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1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E5A6DA6" w14:textId="77777777" w:rsidR="00AF2BC3" w:rsidRPr="00604286" w:rsidRDefault="00AF2BC3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6.04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E2D69C6" w14:textId="77777777" w:rsidR="00AF2BC3" w:rsidRPr="00604286" w:rsidRDefault="00AF2BC3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8e-09</w:t>
            </w:r>
          </w:p>
        </w:tc>
      </w:tr>
      <w:tr w:rsidR="00AF2BC3" w:rsidRPr="00604286" w14:paraId="3A97B2FB" w14:textId="77777777" w:rsidTr="00846215">
        <w:tc>
          <w:tcPr>
            <w:tcW w:w="1560" w:type="dxa"/>
            <w:tcBorders>
              <w:top w:val="nil"/>
            </w:tcBorders>
          </w:tcPr>
          <w:p w14:paraId="067910E9" w14:textId="77777777" w:rsidR="00AF2BC3" w:rsidRPr="00604286" w:rsidRDefault="00AF2BC3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 g</w:t>
            </w:r>
          </w:p>
        </w:tc>
        <w:tc>
          <w:tcPr>
            <w:tcW w:w="1701" w:type="dxa"/>
            <w:tcBorders>
              <w:top w:val="nil"/>
            </w:tcBorders>
          </w:tcPr>
          <w:p w14:paraId="6D8A608E" w14:textId="77777777" w:rsidR="00AF2BC3" w:rsidRPr="00604286" w:rsidRDefault="00AF2BC3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3911</w:t>
            </w:r>
          </w:p>
        </w:tc>
        <w:tc>
          <w:tcPr>
            <w:tcW w:w="1559" w:type="dxa"/>
            <w:tcBorders>
              <w:top w:val="nil"/>
            </w:tcBorders>
          </w:tcPr>
          <w:p w14:paraId="70A72457" w14:textId="77777777" w:rsidR="00AF2BC3" w:rsidRPr="00604286" w:rsidRDefault="00AF2BC3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35</w:t>
            </w:r>
          </w:p>
        </w:tc>
        <w:tc>
          <w:tcPr>
            <w:tcW w:w="1843" w:type="dxa"/>
            <w:tcBorders>
              <w:top w:val="nil"/>
            </w:tcBorders>
          </w:tcPr>
          <w:p w14:paraId="572A0814" w14:textId="77777777" w:rsidR="00AF2BC3" w:rsidRPr="00604286" w:rsidRDefault="00AF2BC3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7.628</w:t>
            </w:r>
          </w:p>
        </w:tc>
        <w:tc>
          <w:tcPr>
            <w:tcW w:w="1275" w:type="dxa"/>
            <w:tcBorders>
              <w:top w:val="nil"/>
            </w:tcBorders>
          </w:tcPr>
          <w:p w14:paraId="0284C574" w14:textId="77777777" w:rsidR="00AF2BC3" w:rsidRPr="00604286" w:rsidRDefault="00AF2BC3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9e-14</w:t>
            </w:r>
          </w:p>
        </w:tc>
      </w:tr>
    </w:tbl>
    <w:p w14:paraId="68BA17BB" w14:textId="34AF44D4" w:rsidR="00AF2BC3" w:rsidRPr="00604286" w:rsidRDefault="00AF2BC3" w:rsidP="00604286">
      <w:pPr>
        <w:pStyle w:val="BodyText"/>
        <w:spacing w:after="0" w:line="360" w:lineRule="auto"/>
        <w:rPr>
          <w:sz w:val="24"/>
          <w:szCs w:val="24"/>
        </w:rPr>
      </w:pPr>
    </w:p>
    <w:p w14:paraId="42F045AB" w14:textId="7327ADBF" w:rsidR="00604286" w:rsidRDefault="00604286" w:rsidP="00604286">
      <w:pPr>
        <w:pStyle w:val="BodyText"/>
        <w:spacing w:after="0" w:line="360" w:lineRule="auto"/>
        <w:rPr>
          <w:sz w:val="24"/>
          <w:szCs w:val="24"/>
        </w:rPr>
      </w:pPr>
    </w:p>
    <w:p w14:paraId="54417D3C" w14:textId="77777777" w:rsidR="00604286" w:rsidRPr="00604286" w:rsidRDefault="00604286" w:rsidP="00604286">
      <w:pPr>
        <w:pStyle w:val="BodyText"/>
        <w:spacing w:after="0" w:line="360" w:lineRule="auto"/>
        <w:rPr>
          <w:sz w:val="24"/>
          <w:szCs w:val="24"/>
        </w:rPr>
      </w:pPr>
    </w:p>
    <w:p w14:paraId="19AD7D12" w14:textId="2FA3CE31" w:rsidR="00604286" w:rsidRPr="00604286" w:rsidRDefault="00604286" w:rsidP="00604286">
      <w:pPr>
        <w:pStyle w:val="BodyText"/>
        <w:spacing w:after="0" w:line="360" w:lineRule="auto"/>
        <w:rPr>
          <w:sz w:val="24"/>
          <w:szCs w:val="24"/>
        </w:rPr>
      </w:pPr>
    </w:p>
    <w:p w14:paraId="447B2372" w14:textId="6F6E4295" w:rsidR="00604286" w:rsidRDefault="00604286" w:rsidP="0060428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04286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able S10. Effect of chilling on male </w:t>
      </w:r>
      <w:r w:rsidRPr="00604286">
        <w:rPr>
          <w:rFonts w:ascii="Times New Roman" w:hAnsi="Times New Roman" w:cs="Times New Roman"/>
          <w:i/>
          <w:sz w:val="24"/>
          <w:szCs w:val="24"/>
          <w:lang w:val="en-GB"/>
        </w:rPr>
        <w:t xml:space="preserve">Anopheles </w:t>
      </w:r>
      <w:proofErr w:type="spellStart"/>
      <w:r w:rsidRPr="00604286">
        <w:rPr>
          <w:rFonts w:ascii="Times New Roman" w:hAnsi="Times New Roman" w:cs="Times New Roman"/>
          <w:i/>
          <w:sz w:val="24"/>
          <w:szCs w:val="24"/>
          <w:lang w:val="en-GB"/>
        </w:rPr>
        <w:t>arabiensis</w:t>
      </w:r>
      <w:proofErr w:type="spellEnd"/>
      <w:r w:rsidRPr="00604286">
        <w:rPr>
          <w:rFonts w:ascii="Times New Roman" w:hAnsi="Times New Roman" w:cs="Times New Roman"/>
          <w:sz w:val="24"/>
          <w:szCs w:val="24"/>
          <w:lang w:val="en-GB"/>
        </w:rPr>
        <w:t xml:space="preserve"> flight ability</w:t>
      </w:r>
    </w:p>
    <w:p w14:paraId="73FD3B85" w14:textId="77777777" w:rsidR="00604286" w:rsidRPr="00604286" w:rsidRDefault="00604286" w:rsidP="0060428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896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94"/>
        <w:gridCol w:w="916"/>
        <w:gridCol w:w="1559"/>
        <w:gridCol w:w="2007"/>
        <w:gridCol w:w="1494"/>
        <w:gridCol w:w="1494"/>
      </w:tblGrid>
      <w:tr w:rsidR="00604286" w:rsidRPr="00604286" w14:paraId="4BA04511" w14:textId="77777777" w:rsidTr="00EB2CF3">
        <w:trPr>
          <w:trHeight w:val="20"/>
        </w:trPr>
        <w:tc>
          <w:tcPr>
            <w:tcW w:w="14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0B9EAF" w14:textId="28CA7FCD" w:rsidR="00604286" w:rsidRPr="00604286" w:rsidRDefault="00604286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0" w:name="OLE_LINK1"/>
            <w:bookmarkStart w:id="1" w:name="OLE_LINK2"/>
          </w:p>
        </w:tc>
        <w:tc>
          <w:tcPr>
            <w:tcW w:w="9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D38A59" w14:textId="7B95B6CF" w:rsidR="00604286" w:rsidRPr="00604286" w:rsidRDefault="00604286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16F4BF3" w14:textId="77777777" w:rsidR="00604286" w:rsidRPr="00604286" w:rsidRDefault="00604286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20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C19E65" w14:textId="77777777" w:rsidR="00604286" w:rsidRPr="00604286" w:rsidRDefault="00604286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 error</w:t>
            </w:r>
          </w:p>
        </w:tc>
        <w:tc>
          <w:tcPr>
            <w:tcW w:w="14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E6387E" w14:textId="77777777" w:rsidR="00604286" w:rsidRPr="00604286" w:rsidRDefault="00604286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 value</w:t>
            </w:r>
          </w:p>
        </w:tc>
        <w:tc>
          <w:tcPr>
            <w:tcW w:w="14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1235A1" w14:textId="77777777" w:rsidR="00604286" w:rsidRPr="00604286" w:rsidRDefault="00604286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</w:t>
            </w:r>
            <w:proofErr w:type="spellEnd"/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&gt;|z|)</w:t>
            </w:r>
          </w:p>
        </w:tc>
      </w:tr>
      <w:tr w:rsidR="00604286" w:rsidRPr="00604286" w14:paraId="4A46AA2D" w14:textId="77777777" w:rsidTr="00EB2CF3">
        <w:trPr>
          <w:trHeight w:val="20"/>
        </w:trPr>
        <w:tc>
          <w:tcPr>
            <w:tcW w:w="2410" w:type="dxa"/>
            <w:gridSpan w:val="2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5E868673" w14:textId="77777777" w:rsidR="00604286" w:rsidRPr="00604286" w:rsidRDefault="00604286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Intercept)</w:t>
            </w:r>
          </w:p>
        </w:tc>
        <w:tc>
          <w:tcPr>
            <w:tcW w:w="1559" w:type="dxa"/>
            <w:noWrap/>
            <w:vAlign w:val="center"/>
            <w:hideMark/>
          </w:tcPr>
          <w:p w14:paraId="69E0CB7B" w14:textId="39930D26" w:rsidR="00604286" w:rsidRPr="00604286" w:rsidRDefault="00604286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418</w:t>
            </w:r>
          </w:p>
        </w:tc>
        <w:tc>
          <w:tcPr>
            <w:tcW w:w="2007" w:type="dxa"/>
            <w:noWrap/>
            <w:vAlign w:val="center"/>
            <w:hideMark/>
          </w:tcPr>
          <w:p w14:paraId="6FEB287D" w14:textId="596C3EA6" w:rsidR="00604286" w:rsidRPr="00604286" w:rsidRDefault="00604286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79</w:t>
            </w:r>
          </w:p>
        </w:tc>
        <w:tc>
          <w:tcPr>
            <w:tcW w:w="1494" w:type="dxa"/>
            <w:noWrap/>
            <w:vAlign w:val="center"/>
            <w:hideMark/>
          </w:tcPr>
          <w:p w14:paraId="2B7D3873" w14:textId="77777777" w:rsidR="00604286" w:rsidRPr="00604286" w:rsidRDefault="00604286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839</w:t>
            </w:r>
          </w:p>
        </w:tc>
        <w:tc>
          <w:tcPr>
            <w:tcW w:w="1494" w:type="dxa"/>
            <w:noWrap/>
            <w:vAlign w:val="center"/>
            <w:hideMark/>
          </w:tcPr>
          <w:p w14:paraId="7DEB631F" w14:textId="77777777" w:rsidR="00604286" w:rsidRPr="00604286" w:rsidRDefault="00604286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2e-16 ***</w:t>
            </w:r>
          </w:p>
        </w:tc>
      </w:tr>
      <w:tr w:rsidR="00604286" w:rsidRPr="00604286" w14:paraId="764DE1F1" w14:textId="77777777" w:rsidTr="00EB2CF3">
        <w:trPr>
          <w:trHeight w:val="20"/>
        </w:trPr>
        <w:tc>
          <w:tcPr>
            <w:tcW w:w="241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FB5B63" w14:textId="77777777" w:rsidR="00604286" w:rsidRPr="00604286" w:rsidRDefault="00604286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lled mosquito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EDB30B" w14:textId="28AC49F6" w:rsidR="00604286" w:rsidRPr="00604286" w:rsidRDefault="00604286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7255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FA6AD0" w14:textId="749E2C2B" w:rsidR="00604286" w:rsidRPr="00604286" w:rsidRDefault="00604286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4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E081C8" w14:textId="77777777" w:rsidR="00604286" w:rsidRPr="00604286" w:rsidRDefault="00604286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4.40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DFB5CA" w14:textId="77777777" w:rsidR="00604286" w:rsidRPr="00604286" w:rsidRDefault="00604286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6e-05 ***</w:t>
            </w:r>
          </w:p>
        </w:tc>
      </w:tr>
    </w:tbl>
    <w:bookmarkEnd w:id="0"/>
    <w:bookmarkEnd w:id="1"/>
    <w:p w14:paraId="24E1D968" w14:textId="77777777" w:rsidR="00604286" w:rsidRPr="00604286" w:rsidRDefault="00604286" w:rsidP="0060428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04286">
        <w:rPr>
          <w:rFonts w:ascii="Times New Roman" w:hAnsi="Times New Roman" w:cs="Times New Roman"/>
          <w:sz w:val="24"/>
          <w:szCs w:val="24"/>
          <w:lang w:val="en-US"/>
        </w:rPr>
        <w:t>Reference level for regression: Control (Not chilled mosquitoes)</w:t>
      </w:r>
    </w:p>
    <w:p w14:paraId="075E3231" w14:textId="77777777" w:rsidR="00604286" w:rsidRPr="00604286" w:rsidRDefault="00604286" w:rsidP="0060428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04286">
        <w:rPr>
          <w:rFonts w:ascii="Times New Roman" w:hAnsi="Times New Roman" w:cs="Times New Roman"/>
          <w:sz w:val="24"/>
          <w:szCs w:val="24"/>
        </w:rPr>
        <w:t>Significance</w:t>
      </w:r>
      <w:proofErr w:type="spellEnd"/>
      <w:r w:rsidRPr="00604286">
        <w:rPr>
          <w:rFonts w:ascii="Times New Roman" w:hAnsi="Times New Roman" w:cs="Times New Roman"/>
          <w:sz w:val="24"/>
          <w:szCs w:val="24"/>
        </w:rPr>
        <w:t xml:space="preserve"> codes : 0 ‘***’ 0.001 ‘**’ 0.01 ‘*’ 0.05</w:t>
      </w:r>
    </w:p>
    <w:p w14:paraId="43B8393F" w14:textId="77777777" w:rsidR="00604286" w:rsidRPr="00604286" w:rsidRDefault="00604286" w:rsidP="0060428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04286">
        <w:rPr>
          <w:rFonts w:ascii="Times New Roman" w:hAnsi="Times New Roman" w:cs="Times New Roman"/>
          <w:sz w:val="24"/>
          <w:szCs w:val="24"/>
          <w:lang w:val="en-GB"/>
        </w:rPr>
        <w:t>The best model excluded the light condition which did not affect the flight ability</w:t>
      </w:r>
    </w:p>
    <w:p w14:paraId="0D790F9D" w14:textId="77777777" w:rsidR="00604286" w:rsidRPr="00604286" w:rsidRDefault="00604286" w:rsidP="0060428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858B8D2" w14:textId="54E16503" w:rsidR="00604286" w:rsidRDefault="00604286" w:rsidP="0060428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04286">
        <w:rPr>
          <w:rFonts w:ascii="Times New Roman" w:hAnsi="Times New Roman" w:cs="Times New Roman"/>
          <w:sz w:val="24"/>
          <w:szCs w:val="24"/>
          <w:lang w:val="en-GB"/>
        </w:rPr>
        <w:t xml:space="preserve">Table S11. Effect of irradiation on male </w:t>
      </w:r>
      <w:r w:rsidRPr="00604286">
        <w:rPr>
          <w:rFonts w:ascii="Times New Roman" w:hAnsi="Times New Roman" w:cs="Times New Roman"/>
          <w:i/>
          <w:sz w:val="24"/>
          <w:szCs w:val="24"/>
          <w:lang w:val="en-GB"/>
        </w:rPr>
        <w:t xml:space="preserve">Anopheles </w:t>
      </w:r>
      <w:proofErr w:type="spellStart"/>
      <w:r w:rsidRPr="00604286">
        <w:rPr>
          <w:rFonts w:ascii="Times New Roman" w:hAnsi="Times New Roman" w:cs="Times New Roman"/>
          <w:i/>
          <w:sz w:val="24"/>
          <w:szCs w:val="24"/>
          <w:lang w:val="en-GB"/>
        </w:rPr>
        <w:t>arabiensis</w:t>
      </w:r>
      <w:proofErr w:type="spellEnd"/>
      <w:r w:rsidRPr="00604286">
        <w:rPr>
          <w:rFonts w:ascii="Times New Roman" w:hAnsi="Times New Roman" w:cs="Times New Roman"/>
          <w:sz w:val="24"/>
          <w:szCs w:val="24"/>
          <w:lang w:val="en-GB"/>
        </w:rPr>
        <w:t xml:space="preserve"> flight ability</w:t>
      </w:r>
    </w:p>
    <w:p w14:paraId="65ECFC21" w14:textId="77777777" w:rsidR="00604286" w:rsidRPr="00604286" w:rsidRDefault="00604286" w:rsidP="0060428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896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94"/>
        <w:gridCol w:w="916"/>
        <w:gridCol w:w="1559"/>
        <w:gridCol w:w="2268"/>
        <w:gridCol w:w="1233"/>
        <w:gridCol w:w="1494"/>
      </w:tblGrid>
      <w:tr w:rsidR="00604286" w:rsidRPr="00604286" w14:paraId="6887EFD0" w14:textId="77777777" w:rsidTr="00EB2CF3">
        <w:trPr>
          <w:trHeight w:val="20"/>
        </w:trPr>
        <w:tc>
          <w:tcPr>
            <w:tcW w:w="14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B758BB" w14:textId="31F51276" w:rsidR="00604286" w:rsidRPr="00604286" w:rsidRDefault="00604286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D3F54B" w14:textId="21D212C9" w:rsidR="00604286" w:rsidRPr="00604286" w:rsidRDefault="00604286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7625BA" w14:textId="77777777" w:rsidR="00604286" w:rsidRPr="00604286" w:rsidRDefault="00604286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F91FE21" w14:textId="77777777" w:rsidR="00604286" w:rsidRPr="00604286" w:rsidRDefault="00604286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 error</w:t>
            </w:r>
          </w:p>
        </w:tc>
        <w:tc>
          <w:tcPr>
            <w:tcW w:w="12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CEFC40" w14:textId="77777777" w:rsidR="00604286" w:rsidRPr="00604286" w:rsidRDefault="00604286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 value</w:t>
            </w:r>
          </w:p>
        </w:tc>
        <w:tc>
          <w:tcPr>
            <w:tcW w:w="14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AFE8EF" w14:textId="77777777" w:rsidR="00604286" w:rsidRPr="00604286" w:rsidRDefault="00604286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</w:t>
            </w:r>
            <w:proofErr w:type="spellEnd"/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&gt;|z|)</w:t>
            </w:r>
          </w:p>
        </w:tc>
      </w:tr>
      <w:tr w:rsidR="00604286" w:rsidRPr="00604286" w14:paraId="1B8154FB" w14:textId="77777777" w:rsidTr="00EB2CF3">
        <w:trPr>
          <w:trHeight w:val="20"/>
        </w:trPr>
        <w:tc>
          <w:tcPr>
            <w:tcW w:w="2410" w:type="dxa"/>
            <w:gridSpan w:val="2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4207FA58" w14:textId="77777777" w:rsidR="00604286" w:rsidRPr="00604286" w:rsidRDefault="00604286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Intercept)</w:t>
            </w:r>
          </w:p>
        </w:tc>
        <w:tc>
          <w:tcPr>
            <w:tcW w:w="1559" w:type="dxa"/>
            <w:noWrap/>
            <w:vAlign w:val="center"/>
            <w:hideMark/>
          </w:tcPr>
          <w:p w14:paraId="471BDE81" w14:textId="13275B4D" w:rsidR="00604286" w:rsidRPr="00604286" w:rsidRDefault="00604286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617</w:t>
            </w:r>
          </w:p>
        </w:tc>
        <w:tc>
          <w:tcPr>
            <w:tcW w:w="2268" w:type="dxa"/>
            <w:noWrap/>
            <w:vAlign w:val="center"/>
            <w:hideMark/>
          </w:tcPr>
          <w:p w14:paraId="1333E138" w14:textId="77777777" w:rsidR="00604286" w:rsidRPr="00604286" w:rsidRDefault="00604286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56</w:t>
            </w:r>
          </w:p>
        </w:tc>
        <w:tc>
          <w:tcPr>
            <w:tcW w:w="1233" w:type="dxa"/>
            <w:noWrap/>
            <w:vAlign w:val="center"/>
            <w:hideMark/>
          </w:tcPr>
          <w:p w14:paraId="4853D977" w14:textId="67E647E0" w:rsidR="00604286" w:rsidRPr="00604286" w:rsidRDefault="00604286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780</w:t>
            </w:r>
          </w:p>
        </w:tc>
        <w:tc>
          <w:tcPr>
            <w:tcW w:w="1494" w:type="dxa"/>
            <w:noWrap/>
            <w:vAlign w:val="center"/>
            <w:hideMark/>
          </w:tcPr>
          <w:p w14:paraId="53CA85F1" w14:textId="77777777" w:rsidR="00604286" w:rsidRPr="00604286" w:rsidRDefault="00604286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2e-16 ***</w:t>
            </w:r>
          </w:p>
        </w:tc>
      </w:tr>
      <w:tr w:rsidR="00604286" w:rsidRPr="00604286" w14:paraId="77D673F5" w14:textId="77777777" w:rsidTr="00EB2CF3">
        <w:trPr>
          <w:trHeight w:val="20"/>
        </w:trPr>
        <w:tc>
          <w:tcPr>
            <w:tcW w:w="241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A5E046" w14:textId="77777777" w:rsidR="00604286" w:rsidRPr="00604286" w:rsidRDefault="00604286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radiated mosquito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99B506" w14:textId="08605157" w:rsidR="00604286" w:rsidRPr="00604286" w:rsidRDefault="00604286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02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C2679E" w14:textId="721D3ED5" w:rsidR="00604286" w:rsidRPr="00604286" w:rsidRDefault="00604286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4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0DFA55" w14:textId="6700757A" w:rsidR="00604286" w:rsidRPr="00604286" w:rsidRDefault="00604286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06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4951DD" w14:textId="17A7AC27" w:rsidR="00604286" w:rsidRPr="00604286" w:rsidRDefault="00604286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87 *</w:t>
            </w:r>
          </w:p>
        </w:tc>
      </w:tr>
    </w:tbl>
    <w:p w14:paraId="792B74B0" w14:textId="77777777" w:rsidR="00604286" w:rsidRPr="00604286" w:rsidRDefault="00604286" w:rsidP="0060428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04286">
        <w:rPr>
          <w:rFonts w:ascii="Times New Roman" w:hAnsi="Times New Roman" w:cs="Times New Roman"/>
          <w:sz w:val="24"/>
          <w:szCs w:val="24"/>
          <w:lang w:val="en-US"/>
        </w:rPr>
        <w:t>Reference level for regression: Control (Not irradiated mosquitoes)</w:t>
      </w:r>
    </w:p>
    <w:p w14:paraId="1328795A" w14:textId="77777777" w:rsidR="00604286" w:rsidRPr="00604286" w:rsidRDefault="00604286" w:rsidP="0060428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04286">
        <w:rPr>
          <w:rFonts w:ascii="Times New Roman" w:hAnsi="Times New Roman" w:cs="Times New Roman"/>
          <w:sz w:val="24"/>
          <w:szCs w:val="24"/>
        </w:rPr>
        <w:t>Significance</w:t>
      </w:r>
      <w:proofErr w:type="spellEnd"/>
      <w:r w:rsidRPr="00604286">
        <w:rPr>
          <w:rFonts w:ascii="Times New Roman" w:hAnsi="Times New Roman" w:cs="Times New Roman"/>
          <w:sz w:val="24"/>
          <w:szCs w:val="24"/>
        </w:rPr>
        <w:t xml:space="preserve"> codes : 0 ‘***’ 0.001 ‘**’ 0.01 ‘*’ 0.05</w:t>
      </w:r>
    </w:p>
    <w:p w14:paraId="0D7630C2" w14:textId="4F91683C" w:rsidR="00604286" w:rsidRPr="00604286" w:rsidRDefault="00604286" w:rsidP="0060428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04286">
        <w:rPr>
          <w:rFonts w:ascii="Times New Roman" w:hAnsi="Times New Roman" w:cs="Times New Roman"/>
          <w:sz w:val="24"/>
          <w:szCs w:val="24"/>
          <w:lang w:val="en-GB"/>
        </w:rPr>
        <w:t>The best model excluded the light condition which did not affect the flight ability</w:t>
      </w:r>
    </w:p>
    <w:p w14:paraId="0A393D00" w14:textId="77777777" w:rsidR="00604286" w:rsidRPr="00604286" w:rsidRDefault="00604286" w:rsidP="0060428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0E5D728" w14:textId="1858B55E" w:rsidR="00604286" w:rsidRDefault="00604286" w:rsidP="0060428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04286">
        <w:rPr>
          <w:rFonts w:ascii="Times New Roman" w:hAnsi="Times New Roman" w:cs="Times New Roman"/>
          <w:sz w:val="24"/>
          <w:szCs w:val="24"/>
          <w:lang w:val="en-GB"/>
        </w:rPr>
        <w:t xml:space="preserve">Table S12. Effect of time to pupation on male </w:t>
      </w:r>
      <w:r w:rsidRPr="00604286">
        <w:rPr>
          <w:rFonts w:ascii="Times New Roman" w:hAnsi="Times New Roman" w:cs="Times New Roman"/>
          <w:i/>
          <w:sz w:val="24"/>
          <w:szCs w:val="24"/>
          <w:lang w:val="en-GB"/>
        </w:rPr>
        <w:t xml:space="preserve">Anopheles </w:t>
      </w:r>
      <w:proofErr w:type="spellStart"/>
      <w:r w:rsidRPr="00604286">
        <w:rPr>
          <w:rFonts w:ascii="Times New Roman" w:hAnsi="Times New Roman" w:cs="Times New Roman"/>
          <w:i/>
          <w:sz w:val="24"/>
          <w:szCs w:val="24"/>
          <w:lang w:val="en-GB"/>
        </w:rPr>
        <w:t>arabiensis</w:t>
      </w:r>
      <w:proofErr w:type="spellEnd"/>
      <w:r w:rsidRPr="00604286">
        <w:rPr>
          <w:rFonts w:ascii="Times New Roman" w:hAnsi="Times New Roman" w:cs="Times New Roman"/>
          <w:sz w:val="24"/>
          <w:szCs w:val="24"/>
          <w:lang w:val="en-GB"/>
        </w:rPr>
        <w:t xml:space="preserve"> flight ability</w:t>
      </w:r>
    </w:p>
    <w:p w14:paraId="1E329C62" w14:textId="77777777" w:rsidR="00604286" w:rsidRPr="00604286" w:rsidRDefault="00604286" w:rsidP="0060428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2" w:name="_GoBack"/>
      <w:bookmarkEnd w:id="2"/>
    </w:p>
    <w:tbl>
      <w:tblPr>
        <w:tblW w:w="896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94"/>
        <w:gridCol w:w="1908"/>
        <w:gridCol w:w="1276"/>
        <w:gridCol w:w="1559"/>
        <w:gridCol w:w="1233"/>
        <w:gridCol w:w="1494"/>
      </w:tblGrid>
      <w:tr w:rsidR="00604286" w:rsidRPr="00604286" w14:paraId="617BF3DF" w14:textId="77777777" w:rsidTr="00EB2CF3">
        <w:trPr>
          <w:trHeight w:val="20"/>
        </w:trPr>
        <w:tc>
          <w:tcPr>
            <w:tcW w:w="14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7BEF2D" w14:textId="65818FF1" w:rsidR="00604286" w:rsidRPr="00604286" w:rsidRDefault="00604286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935C6D" w14:textId="367C0BBC" w:rsidR="00604286" w:rsidRPr="00604286" w:rsidRDefault="00604286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4D9B97" w14:textId="77777777" w:rsidR="00604286" w:rsidRPr="00604286" w:rsidRDefault="00604286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56A91B" w14:textId="77777777" w:rsidR="00604286" w:rsidRPr="00604286" w:rsidRDefault="00604286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 error</w:t>
            </w:r>
          </w:p>
        </w:tc>
        <w:tc>
          <w:tcPr>
            <w:tcW w:w="12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A21B98" w14:textId="77777777" w:rsidR="00604286" w:rsidRPr="00604286" w:rsidRDefault="00604286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 value</w:t>
            </w:r>
          </w:p>
        </w:tc>
        <w:tc>
          <w:tcPr>
            <w:tcW w:w="14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096531" w14:textId="77777777" w:rsidR="00604286" w:rsidRPr="00604286" w:rsidRDefault="00604286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</w:t>
            </w:r>
            <w:proofErr w:type="spellEnd"/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&gt;|z|)</w:t>
            </w:r>
          </w:p>
        </w:tc>
      </w:tr>
      <w:tr w:rsidR="00604286" w:rsidRPr="00604286" w14:paraId="255050B2" w14:textId="77777777" w:rsidTr="00EB2CF3">
        <w:trPr>
          <w:trHeight w:val="20"/>
        </w:trPr>
        <w:tc>
          <w:tcPr>
            <w:tcW w:w="3402" w:type="dxa"/>
            <w:gridSpan w:val="2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6B47A194" w14:textId="77777777" w:rsidR="00604286" w:rsidRPr="00604286" w:rsidRDefault="00604286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Intercept)</w:t>
            </w:r>
          </w:p>
        </w:tc>
        <w:tc>
          <w:tcPr>
            <w:tcW w:w="1276" w:type="dxa"/>
            <w:noWrap/>
            <w:vAlign w:val="center"/>
            <w:hideMark/>
          </w:tcPr>
          <w:p w14:paraId="360E965D" w14:textId="4FDAF673" w:rsidR="00604286" w:rsidRPr="00604286" w:rsidRDefault="00604286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</w:rPr>
              <w:t>1.6418</w:t>
            </w:r>
          </w:p>
        </w:tc>
        <w:tc>
          <w:tcPr>
            <w:tcW w:w="1559" w:type="dxa"/>
            <w:noWrap/>
            <w:vAlign w:val="center"/>
            <w:hideMark/>
          </w:tcPr>
          <w:p w14:paraId="68AB4154" w14:textId="1E2D7ABD" w:rsidR="00604286" w:rsidRPr="00604286" w:rsidRDefault="00604286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</w:rPr>
              <w:t>0.1279</w:t>
            </w:r>
          </w:p>
        </w:tc>
        <w:tc>
          <w:tcPr>
            <w:tcW w:w="1233" w:type="dxa"/>
            <w:noWrap/>
            <w:vAlign w:val="center"/>
            <w:hideMark/>
          </w:tcPr>
          <w:p w14:paraId="0CF621AA" w14:textId="77777777" w:rsidR="00604286" w:rsidRPr="00604286" w:rsidRDefault="00604286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</w:rPr>
              <w:t>12.839</w:t>
            </w:r>
          </w:p>
        </w:tc>
        <w:tc>
          <w:tcPr>
            <w:tcW w:w="1494" w:type="dxa"/>
            <w:noWrap/>
            <w:vAlign w:val="center"/>
            <w:hideMark/>
          </w:tcPr>
          <w:p w14:paraId="59762AAF" w14:textId="77777777" w:rsidR="00604286" w:rsidRPr="00604286" w:rsidRDefault="00604286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2e-16 ***</w:t>
            </w:r>
          </w:p>
        </w:tc>
      </w:tr>
      <w:tr w:rsidR="00604286" w:rsidRPr="00604286" w14:paraId="240835DE" w14:textId="77777777" w:rsidTr="00EB2CF3">
        <w:trPr>
          <w:trHeight w:val="20"/>
        </w:trPr>
        <w:tc>
          <w:tcPr>
            <w:tcW w:w="340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347D55" w14:textId="77777777" w:rsidR="00604286" w:rsidRPr="00604286" w:rsidRDefault="00604286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cond day</w:t>
            </w:r>
            <w:r w:rsidRPr="00604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pupae collec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B8CFFE" w14:textId="51CA59C9" w:rsidR="00604286" w:rsidRPr="00604286" w:rsidRDefault="00604286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</w:rPr>
              <w:t>-0.18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0FF9E5" w14:textId="5AE3458A" w:rsidR="00604286" w:rsidRPr="00604286" w:rsidRDefault="00604286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</w:rPr>
              <w:t>0.186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F2AFFE" w14:textId="5BEFB0F3" w:rsidR="00604286" w:rsidRPr="00604286" w:rsidRDefault="00604286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</w:rPr>
              <w:t>-0.966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566909" w14:textId="156430BF" w:rsidR="00604286" w:rsidRPr="00604286" w:rsidRDefault="00604286" w:rsidP="006042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286">
              <w:rPr>
                <w:rFonts w:ascii="Times New Roman" w:hAnsi="Times New Roman" w:cs="Times New Roman"/>
                <w:sz w:val="24"/>
                <w:szCs w:val="24"/>
              </w:rPr>
              <w:t>0.334</w:t>
            </w:r>
          </w:p>
        </w:tc>
      </w:tr>
    </w:tbl>
    <w:p w14:paraId="6A0756F2" w14:textId="77777777" w:rsidR="00604286" w:rsidRPr="00604286" w:rsidRDefault="00604286" w:rsidP="0060428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04286">
        <w:rPr>
          <w:rFonts w:ascii="Times New Roman" w:hAnsi="Times New Roman" w:cs="Times New Roman"/>
          <w:sz w:val="24"/>
          <w:szCs w:val="24"/>
          <w:lang w:val="en-US"/>
        </w:rPr>
        <w:t>Reference level for regression: First day of pupa collection (Not irradiated mosquitoes)</w:t>
      </w:r>
    </w:p>
    <w:p w14:paraId="369F5ED3" w14:textId="77777777" w:rsidR="00604286" w:rsidRPr="00604286" w:rsidRDefault="00604286" w:rsidP="0060428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04286">
        <w:rPr>
          <w:rFonts w:ascii="Times New Roman" w:hAnsi="Times New Roman" w:cs="Times New Roman"/>
          <w:sz w:val="24"/>
          <w:szCs w:val="24"/>
        </w:rPr>
        <w:t>Significance</w:t>
      </w:r>
      <w:proofErr w:type="spellEnd"/>
      <w:r w:rsidRPr="00604286">
        <w:rPr>
          <w:rFonts w:ascii="Times New Roman" w:hAnsi="Times New Roman" w:cs="Times New Roman"/>
          <w:sz w:val="24"/>
          <w:szCs w:val="24"/>
        </w:rPr>
        <w:t xml:space="preserve"> codes : 0 ‘***’ 0.001 ‘**’ 0.01 ‘*’ 0.05</w:t>
      </w:r>
    </w:p>
    <w:p w14:paraId="3A29FF8C" w14:textId="77777777" w:rsidR="00604286" w:rsidRPr="00604286" w:rsidRDefault="00604286" w:rsidP="00604286">
      <w:pPr>
        <w:pStyle w:val="BodyText"/>
        <w:spacing w:after="0" w:line="360" w:lineRule="auto"/>
        <w:rPr>
          <w:sz w:val="24"/>
          <w:szCs w:val="24"/>
        </w:rPr>
      </w:pPr>
    </w:p>
    <w:p w14:paraId="5B1AEF2C" w14:textId="77777777" w:rsidR="00AF2BC3" w:rsidRPr="00604286" w:rsidRDefault="00AF2BC3" w:rsidP="0060428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AF2BC3" w:rsidRPr="00604286" w:rsidSect="00245D4D">
      <w:headerReference w:type="even" r:id="rId6"/>
      <w:headerReference w:type="default" r:id="rId7"/>
      <w:footerReference w:type="default" r:id="rId8"/>
      <w:headerReference w:type="first" r:id="rId9"/>
      <w:footerReference w:type="first" r:id="rId10"/>
      <w:pgSz w:w="11907" w:h="16840" w:code="9"/>
      <w:pgMar w:top="1531" w:right="1418" w:bottom="1134" w:left="1418" w:header="539" w:footer="1134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6619AA" w14:textId="77777777" w:rsidR="005F64BF" w:rsidRDefault="00AE7E11">
      <w:pPr>
        <w:spacing w:after="0" w:line="240" w:lineRule="auto"/>
      </w:pPr>
      <w:r>
        <w:separator/>
      </w:r>
    </w:p>
  </w:endnote>
  <w:endnote w:type="continuationSeparator" w:id="0">
    <w:p w14:paraId="5A456204" w14:textId="77777777" w:rsidR="005F64BF" w:rsidRDefault="00AE7E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A92CB5" w14:textId="77777777" w:rsidR="00893743" w:rsidRDefault="00604286">
    <w:pPr>
      <w:jc w:val="center"/>
      <w:rPr>
        <w:sz w:val="2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pPr w:vertAnchor="page" w:horzAnchor="page" w:tblpX="1390" w:tblpY="15707"/>
      <w:tblOverlap w:val="never"/>
      <w:tblW w:w="10314" w:type="dxa"/>
      <w:tblLook w:val="0000" w:firstRow="0" w:lastRow="0" w:firstColumn="0" w:lastColumn="0" w:noHBand="0" w:noVBand="0"/>
    </w:tblPr>
    <w:tblGrid>
      <w:gridCol w:w="4644"/>
      <w:gridCol w:w="5670"/>
    </w:tblGrid>
    <w:tr w:rsidR="00893743" w14:paraId="10EB02A3" w14:textId="77777777">
      <w:trPr>
        <w:cantSplit/>
      </w:trPr>
      <w:tc>
        <w:tcPr>
          <w:tcW w:w="4644" w:type="dxa"/>
        </w:tcPr>
        <w:p w14:paraId="23527F5F" w14:textId="77777777" w:rsidR="00893743" w:rsidRDefault="009E3D6F" w:rsidP="000672C7">
          <w:pPr>
            <w:pStyle w:val="zyxDistribution"/>
            <w:framePr w:wrap="auto" w:vAnchor="margin" w:hAnchor="text" w:xAlign="left" w:yAlign="inline"/>
            <w:spacing w:before="0"/>
            <w:suppressOverlap w:val="0"/>
          </w:pPr>
          <w:r>
            <w:fldChar w:fldCharType="begin"/>
          </w:r>
          <w:r>
            <w:instrText xml:space="preserve"> DOCPROPERTY "IaeaDistribution"  \* MERGEFORMAT </w:instrText>
          </w:r>
          <w:r>
            <w:fldChar w:fldCharType="end"/>
          </w:r>
        </w:p>
        <w:p w14:paraId="2EED3096" w14:textId="77777777" w:rsidR="00893743" w:rsidRDefault="009E3D6F" w:rsidP="000672C7">
          <w:pPr>
            <w:pStyle w:val="zyxSensitivity"/>
            <w:framePr w:wrap="auto" w:vAnchor="margin" w:hAnchor="text" w:xAlign="left" w:yAlign="inline"/>
            <w:suppressOverlap w:val="0"/>
          </w:pPr>
          <w:r>
            <w:fldChar w:fldCharType="begin"/>
          </w:r>
          <w:r>
            <w:instrText xml:space="preserve"> DOCPROPERTY "IaeaSensitivity"  \* MERGEFORMAT </w:instrText>
          </w:r>
          <w:r>
            <w:fldChar w:fldCharType="end"/>
          </w:r>
        </w:p>
      </w:tc>
      <w:bookmarkStart w:id="4" w:name="DOC_bkmClassification2"/>
      <w:tc>
        <w:tcPr>
          <w:tcW w:w="5670" w:type="dxa"/>
          <w:tcMar>
            <w:right w:w="249" w:type="dxa"/>
          </w:tcMar>
        </w:tcPr>
        <w:p w14:paraId="5C6DB27F" w14:textId="77777777" w:rsidR="00893743" w:rsidRDefault="009E3D6F" w:rsidP="000672C7">
          <w:pPr>
            <w:pStyle w:val="zyxConfidBlack"/>
            <w:framePr w:wrap="auto" w:vAnchor="margin" w:hAnchor="text" w:xAlign="left" w:yAlign="inline"/>
            <w:spacing w:before="0"/>
            <w:suppressOverlap w:val="0"/>
          </w:pPr>
          <w:r>
            <w:fldChar w:fldCharType="begin"/>
          </w:r>
          <w:r>
            <w:instrText xml:space="preserve"> DOCPROPERTY "IaeaClassification"  \* MERGEFORMAT </w:instrText>
          </w:r>
          <w:r>
            <w:fldChar w:fldCharType="end"/>
          </w:r>
        </w:p>
        <w:bookmarkEnd w:id="4"/>
        <w:p w14:paraId="7765A154" w14:textId="77777777" w:rsidR="00893743" w:rsidRDefault="009E3D6F" w:rsidP="000672C7">
          <w:pPr>
            <w:spacing w:after="20" w:line="220" w:lineRule="exact"/>
            <w:jc w:val="right"/>
            <w:rPr>
              <w:rFonts w:ascii="Arial" w:hAnsi="Arial" w:cs="Arial"/>
              <w:color w:val="FF0000"/>
            </w:rPr>
          </w:pPr>
          <w:r>
            <w:rPr>
              <w:rFonts w:ascii="Arial" w:hAnsi="Arial"/>
              <w:b/>
            </w:rPr>
            <w:fldChar w:fldCharType="begin"/>
          </w:r>
          <w:r>
            <w:rPr>
              <w:rFonts w:ascii="Arial" w:hAnsi="Arial"/>
              <w:b/>
            </w:rPr>
            <w:instrText>DOCPROPERTY "IaeaConfidentialAttachments"  \* MERGEFORMAT</w:instrText>
          </w:r>
          <w:r>
            <w:rPr>
              <w:rFonts w:ascii="Arial" w:hAnsi="Arial"/>
              <w:b/>
            </w:rPr>
            <w:fldChar w:fldCharType="end"/>
          </w:r>
          <w:r>
            <w:rPr>
              <w:rFonts w:ascii="Arial" w:hAnsi="Arial" w:cs="Arial"/>
              <w:color w:val="FF0000"/>
            </w:rPr>
            <w:fldChar w:fldCharType="begin"/>
          </w:r>
          <w:r>
            <w:rPr>
              <w:rFonts w:ascii="Arial" w:hAnsi="Arial" w:cs="Arial"/>
              <w:color w:val="FF0000"/>
            </w:rPr>
            <w:instrText>DOCPROPERTY "IaeaClassification2"  \* MERGEFORMAT</w:instrText>
          </w:r>
          <w:r>
            <w:rPr>
              <w:rFonts w:ascii="Arial" w:hAnsi="Arial" w:cs="Arial"/>
              <w:color w:val="FF0000"/>
            </w:rPr>
            <w:fldChar w:fldCharType="end"/>
          </w:r>
        </w:p>
      </w:tc>
    </w:tr>
  </w:tbl>
  <w:bookmarkStart w:id="5" w:name="DOC_bkmFileName"/>
  <w:p w14:paraId="22D0E914" w14:textId="77777777" w:rsidR="00893743" w:rsidRDefault="009E3D6F" w:rsidP="000672C7">
    <w:r>
      <w:rPr>
        <w:sz w:val="16"/>
      </w:rPr>
      <w:fldChar w:fldCharType="begin"/>
    </w:r>
    <w:r>
      <w:rPr>
        <w:sz w:val="16"/>
      </w:rPr>
      <w:instrText xml:space="preserve"> FILENAME \* MERGEFORMAT </w:instrText>
    </w:r>
    <w:r>
      <w:rPr>
        <w:sz w:val="16"/>
      </w:rPr>
      <w:fldChar w:fldCharType="separate"/>
    </w:r>
    <w:r>
      <w:rPr>
        <w:noProof/>
        <w:sz w:val="16"/>
      </w:rPr>
      <w:t>SI Figures.docx</w:t>
    </w:r>
    <w:r>
      <w:rPr>
        <w:sz w:val="16"/>
      </w:rPr>
      <w:fldChar w:fldCharType="end"/>
    </w:r>
    <w:bookmarkEnd w:id="5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A6931D" w14:textId="77777777" w:rsidR="005F64BF" w:rsidRDefault="00AE7E11">
      <w:pPr>
        <w:spacing w:after="0" w:line="240" w:lineRule="auto"/>
      </w:pPr>
      <w:r>
        <w:separator/>
      </w:r>
    </w:p>
  </w:footnote>
  <w:footnote w:type="continuationSeparator" w:id="0">
    <w:p w14:paraId="1B434C49" w14:textId="77777777" w:rsidR="005F64BF" w:rsidRDefault="00AE7E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4B0E9C" w14:textId="77777777" w:rsidR="00893743" w:rsidRDefault="009E3D6F">
    <w:r>
      <w:br/>
      <w:t xml:space="preserve">Page </w:t>
    </w: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4</w:t>
    </w:r>
    <w:r>
      <w:fldChar w:fldCharType="end"/>
    </w:r>
    <w:r>
      <w:br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26CEE7" w14:textId="77777777" w:rsidR="00893743" w:rsidRDefault="00604286">
    <w:pPr>
      <w:rPr>
        <w:sz w:val="2"/>
      </w:rPr>
    </w:pPr>
  </w:p>
  <w:p w14:paraId="3ADC4092" w14:textId="77777777" w:rsidR="00893743" w:rsidRDefault="009E3D6F">
    <w:pPr>
      <w:jc w:val="right"/>
    </w:pPr>
    <w:r>
      <w:br/>
      <w:t xml:space="preserve">Page </w:t>
    </w:r>
    <w:r>
      <w:fldChar w:fldCharType="begin"/>
    </w:r>
    <w:r>
      <w:instrText xml:space="preserve"> PAGE </w:instrText>
    </w:r>
    <w:r>
      <w:fldChar w:fldCharType="separate"/>
    </w:r>
    <w:r w:rsidR="00E95383">
      <w:rPr>
        <w:noProof/>
      </w:rPr>
      <w:t>3</w:t>
    </w:r>
    <w:r>
      <w:fldChar w:fldCharType="end"/>
    </w:r>
    <w:r>
      <w:br/>
    </w:r>
  </w:p>
  <w:p w14:paraId="2EA5F3E9" w14:textId="77777777" w:rsidR="00893743" w:rsidRDefault="00604286">
    <w:pPr>
      <w:jc w:val="right"/>
      <w:rPr>
        <w:sz w:val="2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pPr w:vertAnchor="page" w:horzAnchor="page" w:tblpX="1333" w:tblpY="228"/>
      <w:tblOverlap w:val="never"/>
      <w:tblW w:w="10319" w:type="dxa"/>
      <w:tblLayout w:type="fixed"/>
      <w:tblLook w:val="0000" w:firstRow="0" w:lastRow="0" w:firstColumn="0" w:lastColumn="0" w:noHBand="0" w:noVBand="0"/>
    </w:tblPr>
    <w:tblGrid>
      <w:gridCol w:w="979"/>
      <w:gridCol w:w="3638"/>
      <w:gridCol w:w="5702"/>
    </w:tblGrid>
    <w:tr w:rsidR="00893743" w14:paraId="5BDB529F" w14:textId="77777777">
      <w:trPr>
        <w:cantSplit/>
        <w:trHeight w:val="716"/>
      </w:trPr>
      <w:tc>
        <w:tcPr>
          <w:tcW w:w="979" w:type="dxa"/>
          <w:vMerge w:val="restart"/>
        </w:tcPr>
        <w:p w14:paraId="79F86A12" w14:textId="77777777" w:rsidR="00893743" w:rsidRDefault="00604286">
          <w:pPr>
            <w:spacing w:before="180"/>
            <w:ind w:left="17"/>
          </w:pPr>
        </w:p>
      </w:tc>
      <w:tc>
        <w:tcPr>
          <w:tcW w:w="3638" w:type="dxa"/>
          <w:vAlign w:val="bottom"/>
        </w:tcPr>
        <w:p w14:paraId="4A0A2502" w14:textId="77777777" w:rsidR="00893743" w:rsidRDefault="00604286">
          <w:pPr>
            <w:spacing w:after="20"/>
          </w:pPr>
        </w:p>
      </w:tc>
      <w:bookmarkStart w:id="3" w:name="DOC_bkmClassification1"/>
      <w:tc>
        <w:tcPr>
          <w:tcW w:w="5702" w:type="dxa"/>
          <w:vMerge w:val="restart"/>
          <w:tcMar>
            <w:right w:w="193" w:type="dxa"/>
          </w:tcMar>
        </w:tcPr>
        <w:p w14:paraId="023A89EF" w14:textId="77777777" w:rsidR="00893743" w:rsidRDefault="009E3D6F">
          <w:pPr>
            <w:pStyle w:val="zyxConfidBlack"/>
            <w:framePr w:wrap="auto" w:vAnchor="margin" w:hAnchor="text" w:xAlign="left" w:yAlign="inline"/>
            <w:suppressOverlap w:val="0"/>
          </w:pPr>
          <w:r>
            <w:fldChar w:fldCharType="begin"/>
          </w:r>
          <w:r>
            <w:instrText xml:space="preserve"> DOCPROPERTY "IaeaClassification"  \* MERGEFORMAT </w:instrText>
          </w:r>
          <w:r>
            <w:fldChar w:fldCharType="end"/>
          </w:r>
        </w:p>
        <w:bookmarkEnd w:id="3"/>
        <w:p w14:paraId="1ACA3EE3" w14:textId="77777777" w:rsidR="00893743" w:rsidRDefault="009E3D6F">
          <w:pPr>
            <w:pStyle w:val="zyxConfid2Red"/>
          </w:pPr>
          <w:r>
            <w:fldChar w:fldCharType="begin"/>
          </w:r>
          <w:r>
            <w:instrText>DOCPROPERTY "IaeaClassification2"  \* MERGEFORMAT</w:instrText>
          </w:r>
          <w:r>
            <w:fldChar w:fldCharType="end"/>
          </w:r>
        </w:p>
      </w:tc>
    </w:tr>
    <w:tr w:rsidR="00893743" w14:paraId="3CCA378B" w14:textId="77777777">
      <w:trPr>
        <w:cantSplit/>
        <w:trHeight w:val="167"/>
      </w:trPr>
      <w:tc>
        <w:tcPr>
          <w:tcW w:w="979" w:type="dxa"/>
          <w:vMerge/>
        </w:tcPr>
        <w:p w14:paraId="07FD8B89" w14:textId="77777777" w:rsidR="00893743" w:rsidRDefault="00604286">
          <w:pPr>
            <w:spacing w:before="57"/>
          </w:pPr>
        </w:p>
      </w:tc>
      <w:tc>
        <w:tcPr>
          <w:tcW w:w="3638" w:type="dxa"/>
          <w:vAlign w:val="bottom"/>
        </w:tcPr>
        <w:p w14:paraId="24DEBE38" w14:textId="77777777" w:rsidR="00893743" w:rsidRDefault="00604286">
          <w:pPr>
            <w:pStyle w:val="Heading9"/>
            <w:spacing w:before="0" w:after="10"/>
          </w:pPr>
        </w:p>
      </w:tc>
      <w:tc>
        <w:tcPr>
          <w:tcW w:w="5702" w:type="dxa"/>
          <w:vMerge/>
          <w:vAlign w:val="bottom"/>
        </w:tcPr>
        <w:p w14:paraId="10342DB5" w14:textId="77777777" w:rsidR="00893743" w:rsidRDefault="00604286">
          <w:pPr>
            <w:pStyle w:val="Heading9"/>
            <w:spacing w:before="0" w:after="10"/>
          </w:pPr>
        </w:p>
      </w:tc>
    </w:tr>
  </w:tbl>
  <w:p w14:paraId="34C1B194" w14:textId="77777777" w:rsidR="00893743" w:rsidRDefault="00604286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5D4D"/>
    <w:rsid w:val="001E0D6A"/>
    <w:rsid w:val="00245D4D"/>
    <w:rsid w:val="002A082D"/>
    <w:rsid w:val="00425EC0"/>
    <w:rsid w:val="00464D01"/>
    <w:rsid w:val="004B50FC"/>
    <w:rsid w:val="00597956"/>
    <w:rsid w:val="005F64BF"/>
    <w:rsid w:val="00604286"/>
    <w:rsid w:val="006E7727"/>
    <w:rsid w:val="007A0BB4"/>
    <w:rsid w:val="00910EC5"/>
    <w:rsid w:val="009252E6"/>
    <w:rsid w:val="009D7FC7"/>
    <w:rsid w:val="009E3D6F"/>
    <w:rsid w:val="00A40269"/>
    <w:rsid w:val="00AC5FE0"/>
    <w:rsid w:val="00AD5144"/>
    <w:rsid w:val="00AE7E11"/>
    <w:rsid w:val="00AF2BC3"/>
    <w:rsid w:val="00C65404"/>
    <w:rsid w:val="00CF07FB"/>
    <w:rsid w:val="00DF154B"/>
    <w:rsid w:val="00E674E6"/>
    <w:rsid w:val="00E80ABD"/>
    <w:rsid w:val="00E95383"/>
    <w:rsid w:val="00F51BA7"/>
    <w:rsid w:val="00F61035"/>
    <w:rsid w:val="00F96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8C1C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5D4D"/>
    <w:pPr>
      <w:spacing w:after="200" w:line="276" w:lineRule="auto"/>
    </w:pPr>
    <w:rPr>
      <w:sz w:val="22"/>
      <w:szCs w:val="22"/>
      <w:lang w:val="fr-FR"/>
    </w:rPr>
  </w:style>
  <w:style w:type="paragraph" w:styleId="Heading9">
    <w:name w:val="heading 9"/>
    <w:basedOn w:val="Normal"/>
    <w:next w:val="Normal"/>
    <w:link w:val="Heading9Char"/>
    <w:qFormat/>
    <w:rsid w:val="00245D4D"/>
    <w:pPr>
      <w:spacing w:before="240" w:after="60"/>
      <w:outlineLvl w:val="8"/>
    </w:pPr>
    <w:rPr>
      <w:rFonts w:ascii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9Char">
    <w:name w:val="Heading 9 Char"/>
    <w:basedOn w:val="DefaultParagraphFont"/>
    <w:link w:val="Heading9"/>
    <w:rsid w:val="00245D4D"/>
    <w:rPr>
      <w:rFonts w:ascii="Arial" w:hAnsi="Arial" w:cs="Arial"/>
      <w:sz w:val="22"/>
      <w:szCs w:val="22"/>
      <w:lang w:val="en-US"/>
    </w:rPr>
  </w:style>
  <w:style w:type="paragraph" w:styleId="BodyText">
    <w:name w:val="Body Text"/>
    <w:link w:val="BodyTextChar"/>
    <w:semiHidden/>
    <w:rsid w:val="00245D4D"/>
    <w:pPr>
      <w:spacing w:after="170" w:line="280" w:lineRule="atLeast"/>
      <w:jc w:val="both"/>
    </w:pPr>
    <w:rPr>
      <w:rFonts w:ascii="Times New Roman" w:eastAsia="Times New Roman" w:hAnsi="Times New Roman" w:cs="Times New Roman"/>
      <w:sz w:val="22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245D4D"/>
    <w:rPr>
      <w:rFonts w:ascii="Times New Roman" w:eastAsia="Times New Roman" w:hAnsi="Times New Roman" w:cs="Times New Roman"/>
      <w:sz w:val="22"/>
      <w:szCs w:val="20"/>
    </w:rPr>
  </w:style>
  <w:style w:type="paragraph" w:customStyle="1" w:styleId="zyxConfid2Red">
    <w:name w:val="zyxConfid2Red"/>
    <w:basedOn w:val="Normal"/>
    <w:rsid w:val="00245D4D"/>
    <w:pPr>
      <w:spacing w:after="20" w:line="220" w:lineRule="exact"/>
      <w:jc w:val="right"/>
    </w:pPr>
    <w:rPr>
      <w:rFonts w:ascii="Arial" w:hAnsi="Arial" w:cs="Arial"/>
      <w:color w:val="FF0000"/>
    </w:rPr>
  </w:style>
  <w:style w:type="paragraph" w:customStyle="1" w:styleId="zyxConfidBlack">
    <w:name w:val="zyxConfidBlack"/>
    <w:basedOn w:val="Normal"/>
    <w:rsid w:val="00245D4D"/>
    <w:pPr>
      <w:framePr w:wrap="auto" w:vAnchor="page" w:hAnchor="page" w:x="1333" w:y="228"/>
      <w:overflowPunct w:val="0"/>
      <w:autoSpaceDE w:val="0"/>
      <w:autoSpaceDN w:val="0"/>
      <w:adjustRightInd w:val="0"/>
      <w:spacing w:before="80" w:after="0" w:line="240" w:lineRule="auto"/>
      <w:suppressOverlap/>
      <w:jc w:val="right"/>
      <w:textAlignment w:val="baseline"/>
    </w:pPr>
    <w:rPr>
      <w:rFonts w:ascii="Arial" w:eastAsia="Times New Roman" w:hAnsi="Arial" w:cs="Arial"/>
      <w:b/>
      <w:bCs/>
      <w:caps/>
      <w:color w:val="000000"/>
      <w:sz w:val="40"/>
      <w:szCs w:val="20"/>
      <w:lang w:val="en-GB"/>
    </w:rPr>
  </w:style>
  <w:style w:type="paragraph" w:customStyle="1" w:styleId="zyxDistribution">
    <w:name w:val="zyxDistribution"/>
    <w:basedOn w:val="Normal"/>
    <w:rsid w:val="00245D4D"/>
    <w:pPr>
      <w:framePr w:wrap="around" w:vAnchor="page" w:hAnchor="page" w:x="1390" w:y="15707"/>
      <w:widowControl w:val="0"/>
      <w:spacing w:before="240" w:after="20"/>
      <w:ind w:left="142"/>
      <w:suppressOverlap/>
    </w:pPr>
    <w:rPr>
      <w:rFonts w:ascii="Arial" w:hAnsi="Arial"/>
      <w:b/>
    </w:rPr>
  </w:style>
  <w:style w:type="paragraph" w:customStyle="1" w:styleId="zyxSensitivity">
    <w:name w:val="zyxSensitivity"/>
    <w:basedOn w:val="Normal"/>
    <w:rsid w:val="00245D4D"/>
    <w:pPr>
      <w:framePr w:wrap="around" w:vAnchor="page" w:hAnchor="page" w:x="1390" w:y="15707"/>
      <w:widowControl w:val="0"/>
      <w:spacing w:line="220" w:lineRule="exact"/>
      <w:ind w:left="142"/>
      <w:suppressOverlap/>
    </w:pPr>
    <w:rPr>
      <w:rFonts w:ascii="Arial" w:hAnsi="Arial"/>
      <w:b/>
    </w:rPr>
  </w:style>
  <w:style w:type="table" w:styleId="TableGrid">
    <w:name w:val="Table Grid"/>
    <w:basedOn w:val="TableNormal"/>
    <w:uiPriority w:val="59"/>
    <w:rsid w:val="00245D4D"/>
    <w:rPr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4</Pages>
  <Words>736</Words>
  <Characters>4007</Characters>
  <Application>Microsoft Office Word</Application>
  <DocSecurity>0</DocSecurity>
  <Lines>9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icole Culbert</cp:lastModifiedBy>
  <cp:revision>10</cp:revision>
  <dcterms:created xsi:type="dcterms:W3CDTF">2019-01-19T10:41:00Z</dcterms:created>
  <dcterms:modified xsi:type="dcterms:W3CDTF">2019-11-05T15:46:00Z</dcterms:modified>
</cp:coreProperties>
</file>